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7A69" w14:textId="0FA4B119" w:rsidR="00994581" w:rsidRDefault="00994581" w:rsidP="00994581">
      <w:pPr>
        <w:rPr>
          <w:rFonts w:ascii="Arial" w:hAnsi="Arial" w:cs="Arial"/>
        </w:rPr>
      </w:pPr>
      <w:r w:rsidRPr="00181B3F">
        <w:rPr>
          <w:rFonts w:ascii="Arial" w:hAnsi="Arial" w:cs="Arial"/>
          <w:b/>
          <w:bCs/>
          <w:u w:val="single"/>
        </w:rPr>
        <w:t>Supplemental Content</w:t>
      </w:r>
      <w:r>
        <w:rPr>
          <w:rFonts w:ascii="Arial" w:hAnsi="Arial" w:cs="Arial"/>
        </w:rPr>
        <w:t>:</w:t>
      </w:r>
    </w:p>
    <w:p w14:paraId="3C2ABEBC" w14:textId="77777777" w:rsidR="00496352" w:rsidRDefault="00496352" w:rsidP="00994581">
      <w:pPr>
        <w:rPr>
          <w:rFonts w:ascii="Arial" w:hAnsi="Arial" w:cs="Arial"/>
        </w:rPr>
      </w:pPr>
    </w:p>
    <w:p w14:paraId="723201FB" w14:textId="77777777" w:rsidR="00994581" w:rsidRDefault="00994581" w:rsidP="00994581">
      <w:pPr>
        <w:rPr>
          <w:rFonts w:ascii="Arial" w:hAnsi="Arial" w:cs="Arial"/>
        </w:rPr>
      </w:pPr>
      <w:r>
        <w:rPr>
          <w:rFonts w:ascii="Arial" w:hAnsi="Arial" w:cs="Arial"/>
        </w:rPr>
        <w:t>Table 1: PubMed Search Details</w:t>
      </w:r>
    </w:p>
    <w:p w14:paraId="0382F359" w14:textId="77777777" w:rsidR="00994581" w:rsidRDefault="00994581" w:rsidP="0099458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B8B39C2" wp14:editId="77336E5C">
            <wp:extent cx="5943600" cy="3457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E45DE" w14:textId="77777777" w:rsidR="00994581" w:rsidRDefault="00994581" w:rsidP="00994581">
      <w:pPr>
        <w:rPr>
          <w:rFonts w:ascii="Arial" w:hAnsi="Arial" w:cs="Arial"/>
        </w:rPr>
        <w:sectPr w:rsidR="009945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54501C" w14:textId="5E43F8C4" w:rsidR="00994581" w:rsidRPr="00994581" w:rsidRDefault="00994581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b/>
          <w:bCs/>
          <w:kern w:val="0"/>
          <w:sz w:val="22"/>
          <w:szCs w:val="22"/>
        </w:rPr>
      </w:pPr>
      <w:r w:rsidRPr="00994581">
        <w:rPr>
          <w:rFonts w:ascii="Arial" w:hAnsi="Arial" w:cs="Arial"/>
          <w:b/>
          <w:bCs/>
          <w:kern w:val="0"/>
          <w:sz w:val="22"/>
          <w:szCs w:val="22"/>
        </w:rPr>
        <w:lastRenderedPageBreak/>
        <w:t>Studies included in analysis</w:t>
      </w:r>
    </w:p>
    <w:p w14:paraId="317D60BF" w14:textId="3BA6F00F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inkel J, Hintze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etzlaff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et al. 4D-MRI analysis of lung tumor motion in patients with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midiaphragmat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aralysi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adiothe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col</w:t>
      </w:r>
      <w:r w:rsidRPr="00994581">
        <w:rPr>
          <w:rFonts w:ascii="Arial" w:hAnsi="Arial" w:cs="Arial"/>
          <w:kern w:val="0"/>
          <w:sz w:val="22"/>
          <w:szCs w:val="22"/>
        </w:rPr>
        <w:t>. 2009;91(3):449-454.</w:t>
      </w:r>
    </w:p>
    <w:p w14:paraId="31F557B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Brown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u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Stocks J, Jackson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ckersi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Hatch D. A comparison of the respiratory effects of sevoflurane and halothane in infants and young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esiology</w:t>
      </w:r>
      <w:r w:rsidRPr="00994581">
        <w:rPr>
          <w:rFonts w:ascii="Arial" w:hAnsi="Arial" w:cs="Arial"/>
          <w:kern w:val="0"/>
          <w:sz w:val="22"/>
          <w:szCs w:val="22"/>
        </w:rPr>
        <w:t>. 1998;89(1):86-92.</w:t>
      </w:r>
    </w:p>
    <w:p w14:paraId="2C335A5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.</w:t>
      </w:r>
      <w:r w:rsidRPr="00994581">
        <w:rPr>
          <w:rFonts w:ascii="Arial" w:hAnsi="Arial" w:cs="Arial"/>
          <w:kern w:val="0"/>
          <w:sz w:val="22"/>
          <w:szCs w:val="22"/>
        </w:rPr>
        <w:tab/>
        <w:t>Zhao H, Hong H, Miao D, et al. A Noncontact Breathing Disord</w:t>
      </w:r>
      <w:r w:rsidRPr="00994581">
        <w:rPr>
          <w:rFonts w:ascii="Arial" w:hAnsi="Arial" w:cs="Arial"/>
          <w:kern w:val="0"/>
          <w:sz w:val="22"/>
          <w:szCs w:val="22"/>
        </w:rPr>
        <w:t xml:space="preserve">er Recognition System Using 2.4-GHz Digital-IF Doppler Radar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EEE J Biomed Health Inform</w:t>
      </w:r>
      <w:r w:rsidRPr="00994581">
        <w:rPr>
          <w:rFonts w:ascii="Arial" w:hAnsi="Arial" w:cs="Arial"/>
          <w:kern w:val="0"/>
          <w:sz w:val="22"/>
          <w:szCs w:val="22"/>
        </w:rPr>
        <w:t>. 2019;23(1):208-217.</w:t>
      </w:r>
    </w:p>
    <w:p w14:paraId="491D279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elvaraj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allathamb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Kettle P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A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Novel Synthetic Simulation Platform for Validation of Breathing Rate Measurement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8;2018:117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1180.</w:t>
      </w:r>
    </w:p>
    <w:p w14:paraId="7E8505A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a Silva Junior EP, Esteves GP, Dames KK, Melo PL de. A telemedicine instrument for Internet-based home monitoring of thoracoabdominal motion in patients with respiratory diseas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v Sci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Instru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1;82(1):014301.</w:t>
      </w:r>
    </w:p>
    <w:p w14:paraId="5037A9A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harma P, Hui X, Kan EC. A Wearable RF Sensor for Monitoring Respiratory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Patterns(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)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9;2019:121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1223.</w:t>
      </w:r>
    </w:p>
    <w:p w14:paraId="0274EDA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igenbott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Allen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, Clark TJ. Abdominal wall movement in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ormal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nd patients with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midiaphrag</w:t>
      </w:r>
      <w:r w:rsidRPr="00994581">
        <w:rPr>
          <w:rFonts w:ascii="Arial" w:hAnsi="Arial" w:cs="Arial"/>
          <w:kern w:val="0"/>
          <w:sz w:val="22"/>
          <w:szCs w:val="22"/>
        </w:rPr>
        <w:t>mat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nd bilateral diaphragmatic pals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77;32(5):589-595-09ENG.</w:t>
      </w:r>
    </w:p>
    <w:p w14:paraId="5ACDBBB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ilmartin JJ, Gibson GJ. Abnormalities of chest wall motion in patients with chronic airflow obstruc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84;39(4):264-271.</w:t>
      </w:r>
    </w:p>
    <w:p w14:paraId="21A64C9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ntinea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scourro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rte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Gau</w:t>
      </w:r>
      <w:r w:rsidRPr="00994581">
        <w:rPr>
          <w:rFonts w:ascii="Arial" w:hAnsi="Arial" w:cs="Arial"/>
          <w:kern w:val="0"/>
          <w:sz w:val="22"/>
          <w:szCs w:val="22"/>
        </w:rPr>
        <w:t xml:space="preserve">ltier C, Goldman M. Accuracy of respiratory inductive plethysmography during wakefulness and sleep in patients with obstructive sleep apne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92;102(4):1145-1151.</w:t>
      </w:r>
    </w:p>
    <w:p w14:paraId="03D5452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ndevi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C, McKenzie D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lass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L. Activation of human respiratory muscles du</w:t>
      </w:r>
      <w:r w:rsidRPr="00994581">
        <w:rPr>
          <w:rFonts w:ascii="Arial" w:hAnsi="Arial" w:cs="Arial"/>
          <w:kern w:val="0"/>
          <w:sz w:val="22"/>
          <w:szCs w:val="22"/>
        </w:rPr>
        <w:t xml:space="preserve">ring different voluntary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noeuvr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Physiol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1990;428:38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403.</w:t>
      </w:r>
    </w:p>
    <w:p w14:paraId="27CAAC2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alterspach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Pietsch F, Walker D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öck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bit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J. Activation of respiratory muscles during respiratory muscle training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8;247:126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132.</w:t>
      </w:r>
    </w:p>
    <w:p w14:paraId="253B3CD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.</w:t>
      </w:r>
      <w:r w:rsidRPr="00994581">
        <w:rPr>
          <w:rFonts w:ascii="Arial" w:hAnsi="Arial" w:cs="Arial"/>
          <w:kern w:val="0"/>
          <w:sz w:val="22"/>
          <w:szCs w:val="22"/>
        </w:rPr>
        <w:tab/>
        <w:t>Orozco-L</w:t>
      </w:r>
      <w:r w:rsidRPr="00994581">
        <w:rPr>
          <w:rFonts w:ascii="Arial" w:hAnsi="Arial" w:cs="Arial"/>
          <w:kern w:val="0"/>
          <w:sz w:val="22"/>
          <w:szCs w:val="22"/>
        </w:rPr>
        <w:t xml:space="preserve">evi M, Gea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nell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Aran X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gua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oquet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M. Activity of latissimus dorsi muscle during inspiratory threshold load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1995;8(3):441-445.</w:t>
      </w:r>
    </w:p>
    <w:p w14:paraId="6C99FAC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.</w:t>
      </w:r>
      <w:r w:rsidRPr="00994581">
        <w:rPr>
          <w:rFonts w:ascii="Arial" w:hAnsi="Arial" w:cs="Arial"/>
          <w:kern w:val="0"/>
          <w:sz w:val="22"/>
          <w:szCs w:val="22"/>
        </w:rPr>
        <w:tab/>
        <w:t>Watson AHD, Williams C, James BV. Activity patterns in latissimus dorsi and sternocleidoma</w:t>
      </w:r>
      <w:r w:rsidRPr="00994581">
        <w:rPr>
          <w:rFonts w:ascii="Arial" w:hAnsi="Arial" w:cs="Arial"/>
          <w:kern w:val="0"/>
          <w:sz w:val="22"/>
          <w:szCs w:val="22"/>
        </w:rPr>
        <w:t xml:space="preserve">stoid in classical singer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Voice</w:t>
      </w:r>
      <w:r w:rsidRPr="00994581">
        <w:rPr>
          <w:rFonts w:ascii="Arial" w:hAnsi="Arial" w:cs="Arial"/>
          <w:kern w:val="0"/>
          <w:sz w:val="22"/>
          <w:szCs w:val="22"/>
        </w:rPr>
        <w:t>. 2012;26(3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95-e105.</w:t>
      </w:r>
    </w:p>
    <w:p w14:paraId="6A370CC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.</w:t>
      </w:r>
      <w:r w:rsidRPr="00994581">
        <w:rPr>
          <w:rFonts w:ascii="Arial" w:hAnsi="Arial" w:cs="Arial"/>
          <w:kern w:val="0"/>
          <w:sz w:val="22"/>
          <w:szCs w:val="22"/>
        </w:rPr>
        <w:tab/>
        <w:t>Dos Reis IMM, Basso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anel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ltram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et al. Acute Effects of the 6-Minute Pegboard and Ring Test in 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 Care</w:t>
      </w:r>
      <w:r w:rsidRPr="00994581">
        <w:rPr>
          <w:rFonts w:ascii="Arial" w:hAnsi="Arial" w:cs="Arial"/>
          <w:kern w:val="0"/>
          <w:sz w:val="22"/>
          <w:szCs w:val="22"/>
        </w:rPr>
        <w:t>. 2020;65(2):198-209.</w:t>
      </w:r>
    </w:p>
    <w:p w14:paraId="5CF2B9D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lorênci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B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agund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LLC, et </w:t>
      </w:r>
      <w:r w:rsidRPr="00994581">
        <w:rPr>
          <w:rFonts w:ascii="Arial" w:hAnsi="Arial" w:cs="Arial"/>
          <w:kern w:val="0"/>
          <w:sz w:val="22"/>
          <w:szCs w:val="22"/>
        </w:rPr>
        <w:t xml:space="preserve">al. Acute effects of three pulmonary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lastRenderedPageBreak/>
        <w:t>reexpansi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odalities on thoracoabdominal motion of healthy subjects: Randomized crossover stud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9;14(3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213773.</w:t>
      </w:r>
    </w:p>
    <w:p w14:paraId="66D11F4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ncelliero-Gaia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M, Ike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nto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BF, Mendes R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rgh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-Silva A, Costa D. Acute e</w:t>
      </w:r>
      <w:r w:rsidRPr="00994581">
        <w:rPr>
          <w:rFonts w:ascii="Arial" w:hAnsi="Arial" w:cs="Arial"/>
          <w:kern w:val="0"/>
          <w:sz w:val="22"/>
          <w:szCs w:val="22"/>
        </w:rPr>
        <w:t xml:space="preserve">ffects of transcutaneous electrical diaphragmatic stimulation on respiratory pattern in COPD patients: cross-sectional and comparative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clinical  trial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raz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J Phy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h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3;17(6):547-555.</w:t>
      </w:r>
    </w:p>
    <w:p w14:paraId="7FA92E3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.</w:t>
      </w:r>
      <w:r w:rsidRPr="00994581">
        <w:rPr>
          <w:rFonts w:ascii="Arial" w:hAnsi="Arial" w:cs="Arial"/>
          <w:kern w:val="0"/>
          <w:sz w:val="22"/>
          <w:szCs w:val="22"/>
        </w:rPr>
        <w:tab/>
        <w:t>Mancini D, Donchez L, Levine S. Acute unloading of the work of</w:t>
      </w:r>
      <w:r w:rsidRPr="00994581">
        <w:rPr>
          <w:rFonts w:ascii="Arial" w:hAnsi="Arial" w:cs="Arial"/>
          <w:kern w:val="0"/>
          <w:sz w:val="22"/>
          <w:szCs w:val="22"/>
        </w:rPr>
        <w:t xml:space="preserve"> breathing extends exercise duration in patients with heart failur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m Col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ard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7;29(3):590-596.</w:t>
      </w:r>
    </w:p>
    <w:p w14:paraId="185F153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iu X, Immanuel S, Pamula Y, Kennedy D, Martin J, Baumert M. Adenotonsillectomy for childhood obstructive sleep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educes thoraco-abdominal</w:t>
      </w:r>
      <w:r w:rsidRPr="00994581">
        <w:rPr>
          <w:rFonts w:ascii="Arial" w:hAnsi="Arial" w:cs="Arial"/>
          <w:kern w:val="0"/>
          <w:sz w:val="22"/>
          <w:szCs w:val="22"/>
        </w:rPr>
        <w:t xml:space="preserve"> asynchrony but spontaneous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pnoea-hypo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index </w:t>
      </w:r>
      <w:proofErr w:type="spellStart"/>
      <w:proofErr w:type="gramStart"/>
      <w:r w:rsidRPr="00994581">
        <w:rPr>
          <w:rFonts w:ascii="Arial" w:hAnsi="Arial" w:cs="Arial"/>
          <w:kern w:val="0"/>
          <w:sz w:val="22"/>
          <w:szCs w:val="22"/>
        </w:rPr>
        <w:t>normalisati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 does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no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2017;49(1):1601177.</w:t>
      </w:r>
    </w:p>
    <w:p w14:paraId="12BE27B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ontserrat 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arcó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lober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llest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orn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Rodriguez-Roisin R. Adequacy of prescribing nasal continuous positive airway pres</w:t>
      </w:r>
      <w:r w:rsidRPr="00994581">
        <w:rPr>
          <w:rFonts w:ascii="Arial" w:hAnsi="Arial" w:cs="Arial"/>
          <w:kern w:val="0"/>
          <w:sz w:val="22"/>
          <w:szCs w:val="22"/>
        </w:rPr>
        <w:t xml:space="preserve">sure therapy for the sleep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/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ypo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yndrome on the basis of night time respiratory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recording  variables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95;50(9):969-971.</w:t>
      </w:r>
    </w:p>
    <w:p w14:paraId="2406629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cIntosh N, van Veen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amey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. Alleviation of the pain of heel prick in preterm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rch Dis Child F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tal Neonatal Ed</w:t>
      </w:r>
      <w:r w:rsidRPr="00994581">
        <w:rPr>
          <w:rFonts w:ascii="Arial" w:hAnsi="Arial" w:cs="Arial"/>
          <w:kern w:val="0"/>
          <w:sz w:val="22"/>
          <w:szCs w:val="22"/>
        </w:rPr>
        <w:t>. 1994;70(3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F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177-181.</w:t>
      </w:r>
    </w:p>
    <w:p w14:paraId="23FFE1F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Mau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ome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Priori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viol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D’Angelo M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. Alterations of thoraco-abdominal volumes and asynchronies in patients with spinal muscle atrophy type III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4;197:1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8.</w:t>
      </w:r>
    </w:p>
    <w:p w14:paraId="2A8B93C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rill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S, Rojas Ojeda JL, Crespo Foix LF, Jiménez AL. An accelerometer-based device for sleep apnea screening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EEE Trans Inf Technol Biomed</w:t>
      </w:r>
      <w:r w:rsidRPr="00994581">
        <w:rPr>
          <w:rFonts w:ascii="Arial" w:hAnsi="Arial" w:cs="Arial"/>
          <w:kern w:val="0"/>
          <w:sz w:val="22"/>
          <w:szCs w:val="22"/>
        </w:rPr>
        <w:t>. 2010;14(2):491-499.</w:t>
      </w:r>
    </w:p>
    <w:p w14:paraId="47B1CA4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Marchionni P, Scalise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rco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I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mas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P. An optical measurement method for the simultaneous assessment of respiration and heart rates in preterm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v Sci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Instru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3;84(12):121705.</w:t>
      </w:r>
    </w:p>
    <w:p w14:paraId="0AA914F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en CL, Rosenfeld M, Mayer OH, et al. Analysis of the </w:t>
      </w:r>
      <w:r w:rsidRPr="00994581">
        <w:rPr>
          <w:rFonts w:ascii="Arial" w:hAnsi="Arial" w:cs="Arial"/>
          <w:kern w:val="0"/>
          <w:sz w:val="22"/>
          <w:szCs w:val="22"/>
        </w:rPr>
        <w:t xml:space="preserve">associations between lung function and clinical features in preschool children with cystic fibrosi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2;47(6):574-581.</w:t>
      </w:r>
    </w:p>
    <w:p w14:paraId="1395995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Tamura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hishiku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Mukai Y, Kaneko Y. Arterial oxygen saturation in severely disabled people: effect of oral</w:t>
      </w:r>
      <w:r w:rsidRPr="00994581">
        <w:rPr>
          <w:rFonts w:ascii="Arial" w:hAnsi="Arial" w:cs="Arial"/>
          <w:kern w:val="0"/>
          <w:sz w:val="22"/>
          <w:szCs w:val="22"/>
        </w:rPr>
        <w:t xml:space="preserve"> feeding in the sitting posi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Dysphagia</w:t>
      </w:r>
      <w:r w:rsidRPr="00994581">
        <w:rPr>
          <w:rFonts w:ascii="Arial" w:hAnsi="Arial" w:cs="Arial"/>
          <w:kern w:val="0"/>
          <w:sz w:val="22"/>
          <w:szCs w:val="22"/>
        </w:rPr>
        <w:t>. 1999;14(4):204-211.</w:t>
      </w:r>
    </w:p>
    <w:p w14:paraId="6D28DAD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ckn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A, Gonzalez H, Rodriguez M, Belsito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ckn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renvi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. Assessment of asynchronous and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radox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otion between rib cage and abdomen in normal subjects and in patients with</w:t>
      </w:r>
      <w:r w:rsidRPr="00994581">
        <w:rPr>
          <w:rFonts w:ascii="Arial" w:hAnsi="Arial" w:cs="Arial"/>
          <w:kern w:val="0"/>
          <w:sz w:val="22"/>
          <w:szCs w:val="22"/>
        </w:rPr>
        <w:t xml:space="preserve">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4;130(4):588-593.</w:t>
      </w:r>
    </w:p>
    <w:p w14:paraId="535FB54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ampl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azzal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ett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J, et al. Assessment of breathing patterns and respiratory muscle recruitment during singing and speech in quadripleg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rch Phys Med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1;92(2):250-256.</w:t>
      </w:r>
    </w:p>
    <w:p w14:paraId="19BA62E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2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ier-Jedrzejowic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Brophy C, Moxham J, Green M. Assessment of diaphragm weaknes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8;137(4):877-883.</w:t>
      </w:r>
    </w:p>
    <w:p w14:paraId="1E70DFE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Goldstein R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loti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krastin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Long S, Contreras M. Assisting ventilation in respiratory failure by negative pressure ventilation and by rocking be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87;92(3):470-474.</w:t>
      </w:r>
    </w:p>
    <w:p w14:paraId="6B4B872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.</w:t>
      </w:r>
      <w:r w:rsidRPr="00994581">
        <w:rPr>
          <w:rFonts w:ascii="Arial" w:hAnsi="Arial" w:cs="Arial"/>
          <w:kern w:val="0"/>
          <w:sz w:val="22"/>
          <w:szCs w:val="22"/>
        </w:rPr>
        <w:tab/>
        <w:t>Choi JH, Lee B, Hwang SH. Association of Respiratory Mechanic Instab</w:t>
      </w:r>
      <w:r w:rsidRPr="00994581">
        <w:rPr>
          <w:rFonts w:ascii="Arial" w:hAnsi="Arial" w:cs="Arial"/>
          <w:kern w:val="0"/>
          <w:sz w:val="22"/>
          <w:szCs w:val="22"/>
        </w:rPr>
        <w:t xml:space="preserve">ility and Respiratory Parameters among Adults with Obstructive Sleep Apnea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Otolaryng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Head Neck Surg</w:t>
      </w:r>
      <w:r w:rsidRPr="00994581">
        <w:rPr>
          <w:rFonts w:ascii="Arial" w:hAnsi="Arial" w:cs="Arial"/>
          <w:kern w:val="0"/>
          <w:sz w:val="22"/>
          <w:szCs w:val="22"/>
        </w:rPr>
        <w:t>. 2019;160(5):928-934.</w:t>
      </w:r>
    </w:p>
    <w:p w14:paraId="4B8CA6E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ohyam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hii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himohi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Hasegawa T. Asynchronous breathing during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rch Dis Child</w:t>
      </w:r>
      <w:r w:rsidRPr="00994581">
        <w:rPr>
          <w:rFonts w:ascii="Arial" w:hAnsi="Arial" w:cs="Arial"/>
          <w:kern w:val="0"/>
          <w:sz w:val="22"/>
          <w:szCs w:val="22"/>
        </w:rPr>
        <w:t>. 2001;84(2):174-177.</w:t>
      </w:r>
    </w:p>
    <w:p w14:paraId="6DEBCD8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2.</w:t>
      </w:r>
      <w:r w:rsidRPr="00994581">
        <w:rPr>
          <w:rFonts w:ascii="Arial" w:hAnsi="Arial" w:cs="Arial"/>
          <w:kern w:val="0"/>
          <w:sz w:val="22"/>
          <w:szCs w:val="22"/>
        </w:rPr>
        <w:tab/>
        <w:t>Ashu</w:t>
      </w:r>
      <w:r w:rsidRPr="00994581">
        <w:rPr>
          <w:rFonts w:ascii="Arial" w:hAnsi="Arial" w:cs="Arial"/>
          <w:kern w:val="0"/>
          <w:sz w:val="22"/>
          <w:szCs w:val="22"/>
        </w:rPr>
        <w:t xml:space="preserve">tosh K, Gilbert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uchinclos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H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pp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. Asynchronous breathing movements in patients wit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75;67(5):553-557.</w:t>
      </w:r>
    </w:p>
    <w:p w14:paraId="0A3967B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oldman MD, Pagani M, Trang H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au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rte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Gaultier C. Asynchronous chest wall mo</w:t>
      </w:r>
      <w:r w:rsidRPr="00994581">
        <w:rPr>
          <w:rFonts w:ascii="Arial" w:hAnsi="Arial" w:cs="Arial"/>
          <w:kern w:val="0"/>
          <w:sz w:val="22"/>
          <w:szCs w:val="22"/>
        </w:rPr>
        <w:t xml:space="preserve">vements during non-rapid eye movement and rapid eye movement sleep in children with bronchopulmonary dysplas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93;147(5):1175-1184.</w:t>
      </w:r>
    </w:p>
    <w:p w14:paraId="574C10D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hi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u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Y, Huang YCT, Yu CJ, Yang PC. Asynchronous thoraco-abdominal motion contributes to</w:t>
      </w:r>
      <w:r w:rsidRPr="00994581">
        <w:rPr>
          <w:rFonts w:ascii="Arial" w:hAnsi="Arial" w:cs="Arial"/>
          <w:kern w:val="0"/>
          <w:sz w:val="22"/>
          <w:szCs w:val="22"/>
        </w:rPr>
        <w:t xml:space="preserve"> decreased 6-minute walk test in patients with 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 Care</w:t>
      </w:r>
      <w:r w:rsidRPr="00994581">
        <w:rPr>
          <w:rFonts w:ascii="Arial" w:hAnsi="Arial" w:cs="Arial"/>
          <w:kern w:val="0"/>
          <w:sz w:val="22"/>
          <w:szCs w:val="22"/>
        </w:rPr>
        <w:t>. 2013;58(2):320-326.</w:t>
      </w:r>
    </w:p>
    <w:p w14:paraId="1C2E3D7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astro AAM, Porto E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eltri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IZ, Jardim JR. Asynchrony and hyperinflation in patients with chronic obstructive pulmonary disease during two types of upper limbs exe</w:t>
      </w:r>
      <w:r w:rsidRPr="00994581">
        <w:rPr>
          <w:rFonts w:ascii="Arial" w:hAnsi="Arial" w:cs="Arial"/>
          <w:kern w:val="0"/>
          <w:sz w:val="22"/>
          <w:szCs w:val="22"/>
        </w:rPr>
        <w:t xml:space="preserve">rci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rch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ronconeum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3;49(6):241-248.</w:t>
      </w:r>
    </w:p>
    <w:p w14:paraId="34F94E7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rown KA, Platt R, Bates JHT. Automated analysis of paradoxical ribcage motion during sleep in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2;33(1):38-46.</w:t>
      </w:r>
    </w:p>
    <w:p w14:paraId="5B43AFE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otto A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lian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L, Brown KA, Kearney RE. Automated estimati</w:t>
      </w:r>
      <w:r w:rsidRPr="00994581">
        <w:rPr>
          <w:rFonts w:ascii="Arial" w:hAnsi="Arial" w:cs="Arial"/>
          <w:kern w:val="0"/>
          <w:sz w:val="22"/>
          <w:szCs w:val="22"/>
        </w:rPr>
        <w:t xml:space="preserve">on of the phase between thoracic and abdominal movement signal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EEE Trans Biomed Eng</w:t>
      </w:r>
      <w:r w:rsidRPr="00994581">
        <w:rPr>
          <w:rFonts w:ascii="Arial" w:hAnsi="Arial" w:cs="Arial"/>
          <w:kern w:val="0"/>
          <w:sz w:val="22"/>
          <w:szCs w:val="22"/>
        </w:rPr>
        <w:t>. 2005;52(4):614-621.</w:t>
      </w:r>
    </w:p>
    <w:p w14:paraId="4EBF084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oud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A, Kearney RE, Brown K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lian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L, Robles-Rubio CA. Automated off-line respiratory event detection for the study of postoperative apnea</w:t>
      </w:r>
      <w:r w:rsidRPr="00994581">
        <w:rPr>
          <w:rFonts w:ascii="Arial" w:hAnsi="Arial" w:cs="Arial"/>
          <w:kern w:val="0"/>
          <w:sz w:val="22"/>
          <w:szCs w:val="22"/>
        </w:rPr>
        <w:t xml:space="preserve"> in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EEE Trans Biomed Eng</w:t>
      </w:r>
      <w:r w:rsidRPr="00994581">
        <w:rPr>
          <w:rFonts w:ascii="Arial" w:hAnsi="Arial" w:cs="Arial"/>
          <w:kern w:val="0"/>
          <w:sz w:val="22"/>
          <w:szCs w:val="22"/>
        </w:rPr>
        <w:t>. 2011;58(6):1724-1733.</w:t>
      </w:r>
    </w:p>
    <w:p w14:paraId="11AC845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elvaraj N, Narasimhan R. Automated prediction of the apnea-hypopnea index using a wireless patch sensor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4;2014:189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1900.</w:t>
      </w:r>
    </w:p>
    <w:p w14:paraId="225D2E6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rown K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oud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lian</w:t>
      </w:r>
      <w:r w:rsidRPr="00994581">
        <w:rPr>
          <w:rFonts w:ascii="Arial" w:hAnsi="Arial" w:cs="Arial"/>
          <w:kern w:val="0"/>
          <w:sz w:val="22"/>
          <w:szCs w:val="22"/>
        </w:rPr>
        <w:t>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L, Kearney RE. Automated respiratory inductive plethysmography to evaluate breathing in infants at risk for postoperative apne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Can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8;55(11):739-747.</w:t>
      </w:r>
    </w:p>
    <w:p w14:paraId="6BCA25D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obles-Rubio CA, Kearney R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rtolizi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Brown KA. Automatic unsupervised respirat</w:t>
      </w:r>
      <w:r w:rsidRPr="00994581">
        <w:rPr>
          <w:rFonts w:ascii="Arial" w:hAnsi="Arial" w:cs="Arial"/>
          <w:kern w:val="0"/>
          <w:sz w:val="22"/>
          <w:szCs w:val="22"/>
        </w:rPr>
        <w:t xml:space="preserve">ory analysis of infant respiratory inductance plethysmography signal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20;15(9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238402.</w:t>
      </w:r>
    </w:p>
    <w:p w14:paraId="451AB60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4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lunden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ushingt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, Kennedy D, Martin J, Dawson D. Behavior and neurocognitive performance in children aged 5-10 years who snore compared to cont</w:t>
      </w:r>
      <w:r w:rsidRPr="00994581">
        <w:rPr>
          <w:rFonts w:ascii="Arial" w:hAnsi="Arial" w:cs="Arial"/>
          <w:kern w:val="0"/>
          <w:sz w:val="22"/>
          <w:szCs w:val="22"/>
        </w:rPr>
        <w:t xml:space="preserve">rol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Clin Exp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psych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0;22(5):554-568.</w:t>
      </w:r>
    </w:p>
    <w:p w14:paraId="2CC6B77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reitz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M, Feldman NT, Saunders NA, Ingram RHJ. Bilateral diaphragmatic paralysis with hypercapnic respiratory failure. A physiologic assessmen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Med</w:t>
      </w:r>
      <w:r w:rsidRPr="00994581">
        <w:rPr>
          <w:rFonts w:ascii="Arial" w:hAnsi="Arial" w:cs="Arial"/>
          <w:kern w:val="0"/>
          <w:sz w:val="22"/>
          <w:szCs w:val="22"/>
        </w:rPr>
        <w:t>. 1978;65(1):89-95.</w:t>
      </w:r>
    </w:p>
    <w:p w14:paraId="5E79002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4.</w:t>
      </w:r>
      <w:r w:rsidRPr="00994581">
        <w:rPr>
          <w:rFonts w:ascii="Arial" w:hAnsi="Arial" w:cs="Arial"/>
          <w:kern w:val="0"/>
          <w:sz w:val="22"/>
          <w:szCs w:val="22"/>
        </w:rPr>
        <w:tab/>
        <w:t>DiBenedetto RJ, Firth</w:t>
      </w:r>
      <w:r w:rsidRPr="00994581">
        <w:rPr>
          <w:rFonts w:ascii="Arial" w:hAnsi="Arial" w:cs="Arial"/>
          <w:kern w:val="0"/>
          <w:sz w:val="22"/>
          <w:szCs w:val="22"/>
        </w:rPr>
        <w:t xml:space="preserve"> M, Ham E, Causey D. Bilateral diaphragmatic paralysi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outh Med J</w:t>
      </w:r>
      <w:r w:rsidRPr="00994581">
        <w:rPr>
          <w:rFonts w:ascii="Arial" w:hAnsi="Arial" w:cs="Arial"/>
          <w:kern w:val="0"/>
          <w:sz w:val="22"/>
          <w:szCs w:val="22"/>
        </w:rPr>
        <w:t>. 1983;76(10):1312-1314.</w:t>
      </w:r>
    </w:p>
    <w:p w14:paraId="6308EE8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Pandian TN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eh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Narayan S. Breath variability increases in the minutes preceding obstructive sleep apneic ev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 Breath</w:t>
      </w:r>
      <w:r w:rsidRPr="00994581">
        <w:rPr>
          <w:rFonts w:ascii="Arial" w:hAnsi="Arial" w:cs="Arial"/>
          <w:kern w:val="0"/>
          <w:sz w:val="22"/>
          <w:szCs w:val="22"/>
        </w:rPr>
        <w:t>. 2021;25(1):271-280.</w:t>
      </w:r>
    </w:p>
    <w:p w14:paraId="68B2A62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aters KA, Everett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illenc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Fagan E, Sullivan CE. Breathing abnormalities in sleep in achond</w:t>
      </w:r>
      <w:r w:rsidRPr="00994581">
        <w:rPr>
          <w:rFonts w:ascii="Arial" w:hAnsi="Arial" w:cs="Arial"/>
          <w:kern w:val="0"/>
          <w:sz w:val="22"/>
          <w:szCs w:val="22"/>
        </w:rPr>
        <w:t xml:space="preserve">roplas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rch Dis Child</w:t>
      </w:r>
      <w:r w:rsidRPr="00994581">
        <w:rPr>
          <w:rFonts w:ascii="Arial" w:hAnsi="Arial" w:cs="Arial"/>
          <w:kern w:val="0"/>
          <w:sz w:val="22"/>
          <w:szCs w:val="22"/>
        </w:rPr>
        <w:t>. 1993;69(2):191-196.</w:t>
      </w:r>
    </w:p>
    <w:p w14:paraId="289BFC9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Vieira DSR, Mendes LP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lmi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ellos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Britto RR, Parreira VF. Breathing exercises: influence on breathing patterns and thoracoabdominal motion in healthy subjec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raz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J Phy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h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4;18(6):544-5</w:t>
      </w:r>
      <w:r w:rsidRPr="00994581">
        <w:rPr>
          <w:rFonts w:ascii="Arial" w:hAnsi="Arial" w:cs="Arial"/>
          <w:kern w:val="0"/>
          <w:sz w:val="22"/>
          <w:szCs w:val="22"/>
        </w:rPr>
        <w:t>52.</w:t>
      </w:r>
    </w:p>
    <w:p w14:paraId="03369E2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Alves GS, Britto RR, Campos F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ilaç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B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ra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S, Parreira VF. Breathing pattern and thoracoabdominal motion during exercise in chronic obstructive pulmonary diseas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raz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J Med Biol Res</w:t>
      </w:r>
      <w:r w:rsidRPr="00994581">
        <w:rPr>
          <w:rFonts w:ascii="Arial" w:hAnsi="Arial" w:cs="Arial"/>
          <w:kern w:val="0"/>
          <w:sz w:val="22"/>
          <w:szCs w:val="22"/>
        </w:rPr>
        <w:t>. 2008;41(11):945-950.</w:t>
      </w:r>
    </w:p>
    <w:p w14:paraId="615D06F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4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mic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anç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ióri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</w:t>
      </w:r>
      <w:r w:rsidRPr="00994581">
        <w:rPr>
          <w:rFonts w:ascii="Arial" w:hAnsi="Arial" w:cs="Arial"/>
          <w:kern w:val="0"/>
          <w:sz w:val="22"/>
          <w:szCs w:val="22"/>
        </w:rPr>
        <w:t xml:space="preserve">CM, Britto RR, Sampaio RF, Parreira VF. Breathing pattern, thoracoabdominal motion and muscular activity during three breathing exercise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raz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J Med Biol Res</w:t>
      </w:r>
      <w:r w:rsidRPr="00994581">
        <w:rPr>
          <w:rFonts w:ascii="Arial" w:hAnsi="Arial" w:cs="Arial"/>
          <w:kern w:val="0"/>
          <w:sz w:val="22"/>
          <w:szCs w:val="22"/>
        </w:rPr>
        <w:t>. 2007;40(10):1409-1417.</w:t>
      </w:r>
    </w:p>
    <w:p w14:paraId="48E12DA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organ A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hin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B, Connaughton JJ, Catterall JR, Shapiro CM, Dougla</w:t>
      </w:r>
      <w:r w:rsidRPr="00994581">
        <w:rPr>
          <w:rFonts w:ascii="Arial" w:hAnsi="Arial" w:cs="Arial"/>
          <w:kern w:val="0"/>
          <w:sz w:val="22"/>
          <w:szCs w:val="22"/>
        </w:rPr>
        <w:t xml:space="preserve">s NJ. Breathing patterns during sleep in patients with nocturnal asthm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87;42(8):600-603.</w:t>
      </w:r>
    </w:p>
    <w:p w14:paraId="01A1ADE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Mau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ol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Colombo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. Breathing patterns recognition: A functional data analysis approach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omput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thods Programs Biomed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2;21</w:t>
      </w:r>
      <w:r w:rsidRPr="00994581">
        <w:rPr>
          <w:rFonts w:ascii="Arial" w:hAnsi="Arial" w:cs="Arial"/>
          <w:kern w:val="0"/>
          <w:sz w:val="22"/>
          <w:szCs w:val="22"/>
        </w:rPr>
        <w:t>7:106670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.</w:t>
      </w:r>
    </w:p>
    <w:p w14:paraId="3298190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kun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ekho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alajondej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alajondej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. Breathing retraining with chest wall mobilization improves respiratory reserve and decreases hyperactivity of accessory breathing muscles during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respiratory  excursions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: A randomized controll</w:t>
      </w:r>
      <w:r w:rsidRPr="00994581">
        <w:rPr>
          <w:rFonts w:ascii="Arial" w:hAnsi="Arial" w:cs="Arial"/>
          <w:kern w:val="0"/>
          <w:sz w:val="22"/>
          <w:szCs w:val="22"/>
        </w:rPr>
        <w:t xml:space="preserve">ed trial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cta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ioeng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iomec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20;22(3):153-159.</w:t>
      </w:r>
    </w:p>
    <w:p w14:paraId="10060E2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chäfer T, Schäfer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chläfk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E. Breathing, transcutaneous blood gases, and CO2 response in SIDS siblings and control infants during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3;74(1):88-102.</w:t>
      </w:r>
    </w:p>
    <w:p w14:paraId="5359818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meriau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E</w:t>
      </w:r>
      <w:r w:rsidRPr="00994581">
        <w:rPr>
          <w:rFonts w:ascii="Arial" w:hAnsi="Arial" w:cs="Arial"/>
          <w:kern w:val="0"/>
          <w:sz w:val="22"/>
          <w:szCs w:val="22"/>
        </w:rPr>
        <w:t xml:space="preserve">berhard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nchetri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bill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conni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. Calibration of respiratory inductance plethysmograph in preterm infants with different respiratory condition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8;43(11):1135-1141.</w:t>
      </w:r>
    </w:p>
    <w:p w14:paraId="2BCB500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Brown K. Can a difference in chest wall mechanics explain the lower respiratory drive during propofol versus halothane anesthesia in children?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8;26(3):183-189.</w:t>
      </w:r>
    </w:p>
    <w:p w14:paraId="31CA0A5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5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checht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VL, Harper RM, Kluge KA, Wilson AJ, Hoffman H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uthal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P.</w:t>
      </w:r>
      <w:r w:rsidRPr="00994581">
        <w:rPr>
          <w:rFonts w:ascii="Arial" w:hAnsi="Arial" w:cs="Arial"/>
          <w:kern w:val="0"/>
          <w:sz w:val="22"/>
          <w:szCs w:val="22"/>
        </w:rPr>
        <w:t xml:space="preserve"> Cardiac and respiratory patterns in normal infants and victims of the sudden infant death syndrom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</w:t>
      </w:r>
      <w:r w:rsidRPr="00994581">
        <w:rPr>
          <w:rFonts w:ascii="Arial" w:hAnsi="Arial" w:cs="Arial"/>
          <w:kern w:val="0"/>
          <w:sz w:val="22"/>
          <w:szCs w:val="22"/>
        </w:rPr>
        <w:t>. 1988;11(5):413-424.</w:t>
      </w:r>
    </w:p>
    <w:p w14:paraId="2EFA7CE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tos CM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ra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anç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C, et al. Changes in breathing pattern and thoracoabdominal motion after bariatric surgery: a </w:t>
      </w:r>
      <w:r w:rsidRPr="00994581">
        <w:rPr>
          <w:rFonts w:ascii="Arial" w:hAnsi="Arial" w:cs="Arial"/>
          <w:kern w:val="0"/>
          <w:sz w:val="22"/>
          <w:szCs w:val="22"/>
        </w:rPr>
        <w:t xml:space="preserve">longitudinal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2;181(2):143-147.</w:t>
      </w:r>
    </w:p>
    <w:p w14:paraId="5A9560B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illman RP, Knight H, Kline LR, Shore ET, Chung DC, Pack AI. Changes in compartmental ventilation in association with eye movements during REM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88;65(3):1</w:t>
      </w:r>
      <w:r w:rsidRPr="00994581">
        <w:rPr>
          <w:rFonts w:ascii="Arial" w:hAnsi="Arial" w:cs="Arial"/>
          <w:kern w:val="0"/>
          <w:sz w:val="22"/>
          <w:szCs w:val="22"/>
        </w:rPr>
        <w:t>196-1202.</w:t>
      </w:r>
    </w:p>
    <w:p w14:paraId="2FACF17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5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akhramee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IA, Finkel ML. Changes in reflex excitability of spinal motor neurons during day sleep in newborn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sci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ehav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Physiol</w:t>
      </w:r>
      <w:r w:rsidRPr="00994581">
        <w:rPr>
          <w:rFonts w:ascii="Arial" w:hAnsi="Arial" w:cs="Arial"/>
          <w:kern w:val="0"/>
          <w:sz w:val="22"/>
          <w:szCs w:val="22"/>
        </w:rPr>
        <w:t>. 1977;8(1):26-32.</w:t>
      </w:r>
    </w:p>
    <w:p w14:paraId="18B7AAD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aimon S, Yamaguchi K. Changes in respiratory activity induced by mastication </w:t>
      </w:r>
      <w:r w:rsidRPr="00994581">
        <w:rPr>
          <w:rFonts w:ascii="Arial" w:hAnsi="Arial" w:cs="Arial"/>
          <w:kern w:val="0"/>
          <w:sz w:val="22"/>
          <w:szCs w:val="22"/>
        </w:rPr>
        <w:t xml:space="preserve">during oral breathing in human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14;116(11):1365-1370.</w:t>
      </w:r>
    </w:p>
    <w:p w14:paraId="59228AD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Yamakag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mad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riyab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onm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ami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. Changes in respiratory pattern and arterial blood gases during sedation with propofol or midazolam in spinal anesthesia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Cli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9;11(5):375-379.</w:t>
      </w:r>
    </w:p>
    <w:p w14:paraId="1D3560E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ussug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ége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Blanc P, Gil 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oiret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. Characteristics of the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ralyse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iaphragm studied by M-mode ultrasonogra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Cli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Funct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maging</w:t>
      </w:r>
      <w:r w:rsidRPr="00994581">
        <w:rPr>
          <w:rFonts w:ascii="Arial" w:hAnsi="Arial" w:cs="Arial"/>
          <w:kern w:val="0"/>
          <w:sz w:val="22"/>
          <w:szCs w:val="22"/>
        </w:rPr>
        <w:t>. 2019;39(2):143-149.</w:t>
      </w:r>
    </w:p>
    <w:p w14:paraId="23D34EF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3.</w:t>
      </w:r>
      <w:r w:rsidRPr="00994581">
        <w:rPr>
          <w:rFonts w:ascii="Arial" w:hAnsi="Arial" w:cs="Arial"/>
          <w:kern w:val="0"/>
          <w:sz w:val="22"/>
          <w:szCs w:val="22"/>
        </w:rPr>
        <w:tab/>
        <w:t>Drummond GB, Bates A, Mann J, Ar</w:t>
      </w:r>
      <w:r w:rsidRPr="00994581">
        <w:rPr>
          <w:rFonts w:ascii="Arial" w:hAnsi="Arial" w:cs="Arial"/>
          <w:kern w:val="0"/>
          <w:sz w:val="22"/>
          <w:szCs w:val="22"/>
        </w:rPr>
        <w:t xml:space="preserve">vind DK. Characterization of breathing patterns during patient-controlled opioid analges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Br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3;111(6):971-978.</w:t>
      </w:r>
    </w:p>
    <w:p w14:paraId="7C8A2E4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elgado HR, Braun S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katru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B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dd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gelow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F. Chest wall and abdominal motion during exercise in patients with chr</w:t>
      </w:r>
      <w:r w:rsidRPr="00994581">
        <w:rPr>
          <w:rFonts w:ascii="Arial" w:hAnsi="Arial" w:cs="Arial"/>
          <w:kern w:val="0"/>
          <w:sz w:val="22"/>
          <w:szCs w:val="22"/>
        </w:rPr>
        <w:t xml:space="preserve">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2;126(2):200-205.</w:t>
      </w:r>
    </w:p>
    <w:p w14:paraId="5C1E48F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lav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er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Rubin MB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ad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fas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Wolf A. Chest Wall Kinematics Using Triangular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ossera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oint Elements in Healthy and Neuromuscular Subjec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nn Biomed Eng</w:t>
      </w:r>
      <w:r w:rsidRPr="00994581">
        <w:rPr>
          <w:rFonts w:ascii="Arial" w:hAnsi="Arial" w:cs="Arial"/>
          <w:kern w:val="0"/>
          <w:sz w:val="22"/>
          <w:szCs w:val="22"/>
        </w:rPr>
        <w:t>. 20</w:t>
      </w:r>
      <w:r w:rsidRPr="00994581">
        <w:rPr>
          <w:rFonts w:ascii="Arial" w:hAnsi="Arial" w:cs="Arial"/>
          <w:kern w:val="0"/>
          <w:sz w:val="22"/>
          <w:szCs w:val="22"/>
        </w:rPr>
        <w:t>17;45(8):1963-1973.</w:t>
      </w:r>
    </w:p>
    <w:p w14:paraId="10E2DAA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abachni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Muller NL, Levison H, Bryan AC. Chest wall mechanics and pattern of breathing during sleep in asthmatic adolesc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1;124(3):269-273.</w:t>
      </w:r>
    </w:p>
    <w:p w14:paraId="69EB93E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Diaz C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or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S, Allen JL. Chest wall motion before and during mechanical ventilation in children with neuromuscular diseas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3;16(2):89-95.</w:t>
      </w:r>
    </w:p>
    <w:p w14:paraId="0D96178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8.</w:t>
      </w:r>
      <w:r w:rsidRPr="00994581">
        <w:rPr>
          <w:rFonts w:ascii="Arial" w:hAnsi="Arial" w:cs="Arial"/>
          <w:kern w:val="0"/>
          <w:sz w:val="22"/>
          <w:szCs w:val="22"/>
        </w:rPr>
        <w:tab/>
        <w:t>Warren RH, Alderson SH. Chest wall motion in neonates utilizing respiratory inductive p</w:t>
      </w:r>
      <w:r w:rsidRPr="00994581">
        <w:rPr>
          <w:rFonts w:ascii="Arial" w:hAnsi="Arial" w:cs="Arial"/>
          <w:kern w:val="0"/>
          <w:sz w:val="22"/>
          <w:szCs w:val="22"/>
        </w:rPr>
        <w:t xml:space="preserve">lethysmogra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rinat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4;14(2):101-105.</w:t>
      </w:r>
    </w:p>
    <w:p w14:paraId="5212681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6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taat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neka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W, Harris CD, Offord KP. Chest wall motion in sleep apne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4;130(1):59-63.</w:t>
      </w:r>
    </w:p>
    <w:p w14:paraId="2731365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scucc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rshens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B, Sethna NF, Loring SH, Stark AR. Chest wall motion of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>i</w:t>
      </w:r>
      <w:r w:rsidRPr="00994581">
        <w:rPr>
          <w:rFonts w:ascii="Arial" w:hAnsi="Arial" w:cs="Arial"/>
          <w:kern w:val="0"/>
          <w:sz w:val="22"/>
          <w:szCs w:val="22"/>
        </w:rPr>
        <w:t xml:space="preserve">nfants during spinal anesthes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0;68(5):2087-2091.</w:t>
      </w:r>
    </w:p>
    <w:p w14:paraId="25FD9F1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lorênci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B, da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obreg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JS, Lima ÍNDF, et al. Chest wall volume and asynchrony in stroke and Parkinson’s disease subjects: A case-control stud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9;14(5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2166</w:t>
      </w:r>
      <w:r w:rsidRPr="00994581">
        <w:rPr>
          <w:rFonts w:ascii="Arial" w:hAnsi="Arial" w:cs="Arial"/>
          <w:kern w:val="0"/>
          <w:sz w:val="22"/>
          <w:szCs w:val="22"/>
        </w:rPr>
        <w:t>41.</w:t>
      </w:r>
    </w:p>
    <w:p w14:paraId="0DCCEAC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lema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upagiatzi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I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thanasopoulo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asilopoulo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Roussos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ogiatzi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I. Comparative analysis of phase difference estimation methods quantifying asynchronies between compartmental chest wall volume signal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g Med B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09;2009:2871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2874.</w:t>
      </w:r>
    </w:p>
    <w:p w14:paraId="0957C1B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ano Porras D, Lunardi AC, Marques da Silva CCB, et al. Comparison between the phase angle and phase shift parameters to assess thoracoabdominal asynchrony in COPD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17;122(5):1106-1113.</w:t>
      </w:r>
    </w:p>
    <w:p w14:paraId="06AE5E4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4</w:t>
      </w:r>
      <w:r w:rsidRPr="00994581">
        <w:rPr>
          <w:rFonts w:ascii="Arial" w:hAnsi="Arial" w:cs="Arial"/>
          <w:kern w:val="0"/>
          <w:sz w:val="22"/>
          <w:szCs w:val="22"/>
        </w:rPr>
        <w:t>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pringer C, Godfrey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iloz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Bar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Yisha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ovis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Avital A. Comparison of respiratory inductance plethysmography with thoracoabdominal compression in bronchial challenges in infants and young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it Care Med</w:t>
      </w:r>
      <w:r w:rsidRPr="00994581">
        <w:rPr>
          <w:rFonts w:ascii="Arial" w:hAnsi="Arial" w:cs="Arial"/>
          <w:kern w:val="0"/>
          <w:sz w:val="22"/>
          <w:szCs w:val="22"/>
        </w:rPr>
        <w:t>. 1996;154(3):665-</w:t>
      </w:r>
      <w:r w:rsidRPr="00994581">
        <w:rPr>
          <w:rFonts w:ascii="Arial" w:hAnsi="Arial" w:cs="Arial"/>
          <w:kern w:val="0"/>
          <w:sz w:val="22"/>
          <w:szCs w:val="22"/>
        </w:rPr>
        <w:t>669.</w:t>
      </w:r>
    </w:p>
    <w:p w14:paraId="6A63550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chwarz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itsch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scheliessnig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furtschell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Fuchs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Zwien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U. Computer-assisted neurovegetative monitoring in patients after heart transplant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Biomed Tech (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er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>)</w:t>
      </w:r>
      <w:r w:rsidRPr="00994581">
        <w:rPr>
          <w:rFonts w:ascii="Arial" w:hAnsi="Arial" w:cs="Arial"/>
          <w:kern w:val="0"/>
          <w:sz w:val="22"/>
          <w:szCs w:val="22"/>
        </w:rPr>
        <w:t>. 1994;39(5):105-112.</w:t>
      </w:r>
    </w:p>
    <w:p w14:paraId="7FC1F72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Ottaviani V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enero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llac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’ R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vizza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sc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Zann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. Contactless Monitoring of Breathing Pattern and Thoracoabdominal Asynchronies in Preterm Infants Using Depth Cameras: A Feasibility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IEEE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rans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Eng Health Med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2;10:4900708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.</w:t>
      </w:r>
    </w:p>
    <w:p w14:paraId="4F34B9C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7.</w:t>
      </w:r>
      <w:r w:rsidRPr="00994581">
        <w:rPr>
          <w:rFonts w:ascii="Arial" w:hAnsi="Arial" w:cs="Arial"/>
          <w:kern w:val="0"/>
          <w:sz w:val="22"/>
          <w:szCs w:val="22"/>
        </w:rPr>
        <w:tab/>
        <w:t>Deegan PC, McNicholas WT. Continuo</w:t>
      </w:r>
      <w:r w:rsidRPr="00994581">
        <w:rPr>
          <w:rFonts w:ascii="Arial" w:hAnsi="Arial" w:cs="Arial"/>
          <w:kern w:val="0"/>
          <w:sz w:val="22"/>
          <w:szCs w:val="22"/>
        </w:rPr>
        <w:t xml:space="preserve">us non-invasive monitoring of evolving acute severe asthma during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94;49(6):613-614.</w:t>
      </w:r>
    </w:p>
    <w:p w14:paraId="34C7591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ystritsk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Shapiro D. Continuous physiological changes and subjective reports in panic patients: a preliminary methodological repor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Biol Psychiatr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y</w:t>
      </w:r>
      <w:r w:rsidRPr="00994581">
        <w:rPr>
          <w:rFonts w:ascii="Arial" w:hAnsi="Arial" w:cs="Arial"/>
          <w:kern w:val="0"/>
          <w:sz w:val="22"/>
          <w:szCs w:val="22"/>
        </w:rPr>
        <w:t>. 1992;32(9):766-777.</w:t>
      </w:r>
    </w:p>
    <w:p w14:paraId="5EB091E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7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organ M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urla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R, Silver JR, Williams SJ, Denison DM. Contribution of the rib cage to breathing in tetrapleg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85;40(8):613-617.</w:t>
      </w:r>
    </w:p>
    <w:p w14:paraId="36D9412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e Troyer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sten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. Coordination between rib cage muscles and diaphragm duri</w:t>
      </w:r>
      <w:r w:rsidRPr="00994581">
        <w:rPr>
          <w:rFonts w:ascii="Arial" w:hAnsi="Arial" w:cs="Arial"/>
          <w:kern w:val="0"/>
          <w:sz w:val="22"/>
          <w:szCs w:val="22"/>
        </w:rPr>
        <w:t xml:space="preserve">ng quiet breathing in human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pir Enviro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xerc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Physiol</w:t>
      </w:r>
      <w:r w:rsidRPr="00994581">
        <w:rPr>
          <w:rFonts w:ascii="Arial" w:hAnsi="Arial" w:cs="Arial"/>
          <w:kern w:val="0"/>
          <w:sz w:val="22"/>
          <w:szCs w:val="22"/>
        </w:rPr>
        <w:t>. 1984;57(3):899-906.</w:t>
      </w:r>
    </w:p>
    <w:p w14:paraId="47A4410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innear W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va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Khanna A, Colt J. Correction of Paradoxical Ribcage Motion in Scoliosis by Noninvasive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pine (Phila Pa 1976)</w:t>
      </w:r>
      <w:r w:rsidRPr="00994581">
        <w:rPr>
          <w:rFonts w:ascii="Arial" w:hAnsi="Arial" w:cs="Arial"/>
          <w:kern w:val="0"/>
          <w:sz w:val="22"/>
          <w:szCs w:val="22"/>
        </w:rPr>
        <w:t>. 2018;43(13)</w:t>
      </w:r>
      <w:r w:rsidRPr="00994581">
        <w:rPr>
          <w:rFonts w:ascii="Arial" w:hAnsi="Arial" w:cs="Arial"/>
          <w:kern w:val="0"/>
          <w:sz w:val="22"/>
          <w:szCs w:val="22"/>
        </w:rPr>
        <w:t>:900-904.</w:t>
      </w:r>
    </w:p>
    <w:p w14:paraId="0360035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llac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Lo Mauro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utch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dot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Suki B. Correlated variability in the breathing pattern and end-expiratory lung volumes in conscious human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5;10(3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116317.</w:t>
      </w:r>
    </w:p>
    <w:p w14:paraId="156DBB6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im MS, Cha YJ, Choi JD. Correlation between forward </w:t>
      </w:r>
      <w:r w:rsidRPr="00994581">
        <w:rPr>
          <w:rFonts w:ascii="Arial" w:hAnsi="Arial" w:cs="Arial"/>
          <w:kern w:val="0"/>
          <w:sz w:val="22"/>
          <w:szCs w:val="22"/>
        </w:rPr>
        <w:t xml:space="preserve">head posture, respiratory functions, and respiratory accessory muscles in young adul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Back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Musculoskelet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lastRenderedPageBreak/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7;30(4):711-715.</w:t>
      </w:r>
    </w:p>
    <w:p w14:paraId="2DBA8C1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Upton J, Brodie D, Beales D, et al. Correlation between perceived asthma control and thoraco-abdominal asynchrony </w:t>
      </w:r>
      <w:r w:rsidRPr="00994581">
        <w:rPr>
          <w:rFonts w:ascii="Arial" w:hAnsi="Arial" w:cs="Arial"/>
          <w:kern w:val="0"/>
          <w:sz w:val="22"/>
          <w:szCs w:val="22"/>
        </w:rPr>
        <w:t xml:space="preserve">in primary care patients diagnosed with asthm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Asthma</w:t>
      </w:r>
      <w:r w:rsidRPr="00994581">
        <w:rPr>
          <w:rFonts w:ascii="Arial" w:hAnsi="Arial" w:cs="Arial"/>
          <w:kern w:val="0"/>
          <w:sz w:val="22"/>
          <w:szCs w:val="22"/>
        </w:rPr>
        <w:t>. 2012;49(8):822-829.</w:t>
      </w:r>
    </w:p>
    <w:p w14:paraId="689C76D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checht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VL, Harper RM, Kluge KA, Wilson A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uthal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P. Correlations between cardiorespiratory measures in normal infants and victims of sudden infant death syndrom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p</w:t>
      </w:r>
      <w:r w:rsidRPr="00994581">
        <w:rPr>
          <w:rFonts w:ascii="Arial" w:hAnsi="Arial" w:cs="Arial"/>
          <w:kern w:val="0"/>
          <w:sz w:val="22"/>
          <w:szCs w:val="22"/>
        </w:rPr>
        <w:t>. 1990;13(4):304-317.</w:t>
      </w:r>
    </w:p>
    <w:p w14:paraId="5587E9F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reslin E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rout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ohlman-Carrie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V, Celli BR. Correlations between dyspnea, diaphragm and sternomastoid recruitment during inspiratory resistance breathing in normal subjec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90;98(2):298-302.</w:t>
      </w:r>
    </w:p>
    <w:p w14:paraId="5A26F2E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7.</w:t>
      </w:r>
      <w:r w:rsidRPr="00994581">
        <w:rPr>
          <w:rFonts w:ascii="Arial" w:hAnsi="Arial" w:cs="Arial"/>
          <w:kern w:val="0"/>
          <w:sz w:val="22"/>
          <w:szCs w:val="22"/>
        </w:rPr>
        <w:tab/>
        <w:t>Bhat P, Pate</w:t>
      </w:r>
      <w:r w:rsidRPr="00994581">
        <w:rPr>
          <w:rFonts w:ascii="Arial" w:hAnsi="Arial" w:cs="Arial"/>
          <w:kern w:val="0"/>
          <w:sz w:val="22"/>
          <w:szCs w:val="22"/>
        </w:rPr>
        <w:t xml:space="preserve">l D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nn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et al. Crossover study of proportional assist versus assist control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rch Dis Child Fetal Neonatal Ed</w:t>
      </w:r>
      <w:r w:rsidRPr="00994581">
        <w:rPr>
          <w:rFonts w:ascii="Arial" w:hAnsi="Arial" w:cs="Arial"/>
          <w:kern w:val="0"/>
          <w:sz w:val="22"/>
          <w:szCs w:val="22"/>
        </w:rPr>
        <w:t>. 2015;100(1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F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35-38.</w:t>
      </w:r>
    </w:p>
    <w:p w14:paraId="234284A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obles-Rubio CA, Brown KA, Kearney RE. Detection of breathing segments in respiratory signal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nt Conf IEEE En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2;2012:6333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6336.</w:t>
      </w:r>
    </w:p>
    <w:p w14:paraId="49E6EB1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8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De Groote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roswass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rs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thy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Kahn A. Detection of obstructive apnea events in sleeping infants from thoracoabdominal movem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Sleep Res</w:t>
      </w:r>
      <w:r w:rsidRPr="00994581">
        <w:rPr>
          <w:rFonts w:ascii="Arial" w:hAnsi="Arial" w:cs="Arial"/>
          <w:kern w:val="0"/>
          <w:sz w:val="22"/>
          <w:szCs w:val="22"/>
        </w:rPr>
        <w:t>. 2002;11(2):161-168.</w:t>
      </w:r>
    </w:p>
    <w:p w14:paraId="3AD643C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yan L, Rahman T, Strang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inl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Shaffer TH. Diagnostic differences</w:t>
      </w:r>
      <w:r w:rsidRPr="00994581">
        <w:rPr>
          <w:rFonts w:ascii="Arial" w:hAnsi="Arial" w:cs="Arial"/>
          <w:kern w:val="0"/>
          <w:sz w:val="22"/>
          <w:szCs w:val="22"/>
        </w:rPr>
        <w:t xml:space="preserve"> in respiratory breathing patterns and work of breathing indices in children with Duchenne muscular dystroph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20;15(1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226980.</w:t>
      </w:r>
    </w:p>
    <w:p w14:paraId="48F1E78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1.</w:t>
      </w:r>
      <w:r w:rsidRPr="00994581">
        <w:rPr>
          <w:rFonts w:ascii="Arial" w:hAnsi="Arial" w:cs="Arial"/>
          <w:kern w:val="0"/>
          <w:sz w:val="22"/>
          <w:szCs w:val="22"/>
        </w:rPr>
        <w:tab/>
        <w:t>Kim WY, Suh HJ, Hong SB, Koh Y, Lim CM. Diaphragm dysfunction assessed by ultrasonography: influence on weanin</w:t>
      </w:r>
      <w:r w:rsidRPr="00994581">
        <w:rPr>
          <w:rFonts w:ascii="Arial" w:hAnsi="Arial" w:cs="Arial"/>
          <w:kern w:val="0"/>
          <w:sz w:val="22"/>
          <w:szCs w:val="22"/>
        </w:rPr>
        <w:t xml:space="preserve">g from mechanical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rit Care Med</w:t>
      </w:r>
      <w:r w:rsidRPr="00994581">
        <w:rPr>
          <w:rFonts w:ascii="Arial" w:hAnsi="Arial" w:cs="Arial"/>
          <w:kern w:val="0"/>
          <w:sz w:val="22"/>
          <w:szCs w:val="22"/>
        </w:rPr>
        <w:t>. 2011;39(12):2627-2630.</w:t>
      </w:r>
    </w:p>
    <w:p w14:paraId="034C0A8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revis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ufleu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Soares J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yger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J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i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G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orrê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CR. Diaphragmatic amplitude and accessory inspiratory muscle activity in nasal and mouth-breathing adults: a cross-s</w:t>
      </w:r>
      <w:r w:rsidRPr="00994581">
        <w:rPr>
          <w:rFonts w:ascii="Arial" w:hAnsi="Arial" w:cs="Arial"/>
          <w:kern w:val="0"/>
          <w:sz w:val="22"/>
          <w:szCs w:val="22"/>
        </w:rPr>
        <w:t xml:space="preserve">ectional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lectromyog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Kine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5;25(3):463-468.</w:t>
      </w:r>
    </w:p>
    <w:p w14:paraId="173C806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sselin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agenaa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C, Rijswijk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rgean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cram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L. Diaphragmatic breathing reduces efficiency of breathing in patients wit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t Care Med</w:t>
      </w:r>
      <w:r w:rsidRPr="00994581">
        <w:rPr>
          <w:rFonts w:ascii="Arial" w:hAnsi="Arial" w:cs="Arial"/>
          <w:kern w:val="0"/>
          <w:sz w:val="22"/>
          <w:szCs w:val="22"/>
        </w:rPr>
        <w:t>. 1995;151(4):1136-1142.</w:t>
      </w:r>
    </w:p>
    <w:p w14:paraId="07170BC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Urvo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rien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auss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ipsic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aleb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victo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. Diaphragmatic paralysis in children: diagnosis by TM-mode ultrasound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ad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4;24(8):564-568.</w:t>
      </w:r>
    </w:p>
    <w:p w14:paraId="1A2C5ED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5.</w:t>
      </w:r>
      <w:r w:rsidRPr="00994581">
        <w:rPr>
          <w:rFonts w:ascii="Arial" w:hAnsi="Arial" w:cs="Arial"/>
          <w:kern w:val="0"/>
          <w:sz w:val="22"/>
          <w:szCs w:val="22"/>
        </w:rPr>
        <w:tab/>
        <w:t>Lloyd T, Tang YM, Benson MD, King S. Diap</w:t>
      </w:r>
      <w:r w:rsidRPr="00994581">
        <w:rPr>
          <w:rFonts w:ascii="Arial" w:hAnsi="Arial" w:cs="Arial"/>
          <w:kern w:val="0"/>
          <w:sz w:val="22"/>
          <w:szCs w:val="22"/>
        </w:rPr>
        <w:t xml:space="preserve">hragmatic paralysis: the use of M mode ultrasound for diagnosis in adul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pinal Cord</w:t>
      </w:r>
      <w:r w:rsidRPr="00994581">
        <w:rPr>
          <w:rFonts w:ascii="Arial" w:hAnsi="Arial" w:cs="Arial"/>
          <w:kern w:val="0"/>
          <w:sz w:val="22"/>
          <w:szCs w:val="22"/>
        </w:rPr>
        <w:t>. 2006;44(8):505-508.</w:t>
      </w:r>
    </w:p>
    <w:p w14:paraId="333E12E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uslit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G, Gaston SE, Bryan MH, England SJ, Bryan AC. Diaphragmatic work of breathing in premature human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87;6</w:t>
      </w:r>
      <w:r w:rsidRPr="00994581">
        <w:rPr>
          <w:rFonts w:ascii="Arial" w:hAnsi="Arial" w:cs="Arial"/>
          <w:kern w:val="0"/>
          <w:sz w:val="22"/>
          <w:szCs w:val="22"/>
        </w:rPr>
        <w:t>2(4):1410-1415.</w:t>
      </w:r>
    </w:p>
    <w:p w14:paraId="6F67EA6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ekiguchi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ine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oborikaw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et al. Difference in electromyographic activity between the trapezius muscle and other neck accessory muscles under an increase in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 xml:space="preserve">inspiratory resistive loading in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the  supin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posi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0;281:103509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.</w:t>
      </w:r>
    </w:p>
    <w:p w14:paraId="0097698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Pierce JD, Gerald K. Differences in end-tidal carbon dioxide and breathing patterns in ventilator-dependent patients using pressure support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Crit Care</w:t>
      </w:r>
      <w:r w:rsidRPr="00994581">
        <w:rPr>
          <w:rFonts w:ascii="Arial" w:hAnsi="Arial" w:cs="Arial"/>
          <w:kern w:val="0"/>
          <w:sz w:val="22"/>
          <w:szCs w:val="22"/>
        </w:rPr>
        <w:t>. 1994;3(4):276-281.</w:t>
      </w:r>
    </w:p>
    <w:p w14:paraId="4BB71A4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9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um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ssanpou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thy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</w:t>
      </w:r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roß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. Disordered breathing in severe cerebral illness - Towards a conceptual framework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2;300:103869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.</w:t>
      </w:r>
    </w:p>
    <w:p w14:paraId="4A79152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ld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P, McIlroy MB. Distortion of chest wall and work of diaphragm in preterm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87;</w:t>
      </w:r>
      <w:r w:rsidRPr="00994581">
        <w:rPr>
          <w:rFonts w:ascii="Arial" w:hAnsi="Arial" w:cs="Arial"/>
          <w:kern w:val="0"/>
          <w:sz w:val="22"/>
          <w:szCs w:val="22"/>
        </w:rPr>
        <w:t>62(1):164-169.</w:t>
      </w:r>
    </w:p>
    <w:p w14:paraId="222C5C6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utiérrez MF, Valenzuela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irall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et al. Does breathing type influence electromyographic activity of obligatory and accessory respiratory muscles?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Ora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4;41(11):801-808.</w:t>
      </w:r>
    </w:p>
    <w:p w14:paraId="1AE24F0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Tobin MJ, Perez W, Guenther S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dat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F</w:t>
      </w:r>
      <w:r w:rsidRPr="00994581">
        <w:rPr>
          <w:rFonts w:ascii="Arial" w:hAnsi="Arial" w:cs="Arial"/>
          <w:kern w:val="0"/>
          <w:sz w:val="22"/>
          <w:szCs w:val="22"/>
        </w:rPr>
        <w:t xml:space="preserve">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antzk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R. Does rib cage-abdominal paradox signify respiratory muscle fatigue?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87;63(2):851-860.</w:t>
      </w:r>
    </w:p>
    <w:p w14:paraId="76FDED4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vedströ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iur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uhakk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J. Dynamic imaging of pulmonary ventilation in children using digital subtraction radiography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cta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ad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0;31(1):53-58.</w:t>
      </w:r>
    </w:p>
    <w:p w14:paraId="06845F5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himada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wa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Sato H, et al. Dynamic Quantitative Magnetic Resonance Imaging Assessment of Areas of the Lung During Free-Breathing of Patients with Chronic Obstructive Pulmonary Diseas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cad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ad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22;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9:S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21</w:t>
      </w:r>
      <w:r w:rsidRPr="00994581">
        <w:rPr>
          <w:rFonts w:ascii="Arial" w:hAnsi="Arial" w:cs="Arial"/>
          <w:kern w:val="0"/>
          <w:sz w:val="22"/>
          <w:szCs w:val="22"/>
        </w:rPr>
        <w:t>5-S225.</w:t>
      </w:r>
    </w:p>
    <w:p w14:paraId="1F4A360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ldiro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ina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. Early experience with remote pressure sensor respiratory plethysmography monitoring sedation in the MR scanner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Eur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e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7;24(9):761-769.</w:t>
      </w:r>
    </w:p>
    <w:p w14:paraId="7D0808A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b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bbià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A, Hammer J, Frei FJ. Effect of airway opening</w:t>
      </w:r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noeuvr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n thoraco-abdominal asynchrony in anaesthetized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2001;17(6):1239-1243.</w:t>
      </w:r>
    </w:p>
    <w:p w14:paraId="383FF10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b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eidusche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bbià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uppach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R, Frei FJ. Effect of continuous positive airway pressure on the measurement of thoracoabdominal </w:t>
      </w:r>
      <w:r w:rsidRPr="00994581">
        <w:rPr>
          <w:rFonts w:ascii="Arial" w:hAnsi="Arial" w:cs="Arial"/>
          <w:kern w:val="0"/>
          <w:sz w:val="22"/>
          <w:szCs w:val="22"/>
        </w:rPr>
        <w:t xml:space="preserve">asynchrony and minute ventilation in children anesthetized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with  sevofluran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and nitrous oxid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2002;122(2):473-478.</w:t>
      </w:r>
    </w:p>
    <w:p w14:paraId="080DE8E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ocke R, Greenspan JS, Shaffer TH, Rubenstein SD, Wolfson MR. Effect of nasal CPAP on thoracoabdominal motion in neonates with </w:t>
      </w:r>
      <w:r w:rsidRPr="00994581">
        <w:rPr>
          <w:rFonts w:ascii="Arial" w:hAnsi="Arial" w:cs="Arial"/>
          <w:kern w:val="0"/>
          <w:sz w:val="22"/>
          <w:szCs w:val="22"/>
        </w:rPr>
        <w:t xml:space="preserve">respiratory insufficienc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1;11(3):259-264.</w:t>
      </w:r>
    </w:p>
    <w:p w14:paraId="18AD374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0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Wolfson MR, Greenspan J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or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S, Allen JL, Shaffer TH. Effect of position on the mechanical interaction between the rib cage and abdomen in preterm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2;72(3):1032-1038.</w:t>
      </w:r>
    </w:p>
    <w:p w14:paraId="482E18E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ynard V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ignal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Kitchen S. Effect of po</w:t>
      </w:r>
      <w:r w:rsidRPr="00994581">
        <w:rPr>
          <w:rFonts w:ascii="Arial" w:hAnsi="Arial" w:cs="Arial"/>
          <w:kern w:val="0"/>
          <w:sz w:val="22"/>
          <w:szCs w:val="22"/>
        </w:rPr>
        <w:t xml:space="preserve">sitioning on respiratory synchrony in non-ventilated pre-term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the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 Int</w:t>
      </w:r>
      <w:r w:rsidRPr="00994581">
        <w:rPr>
          <w:rFonts w:ascii="Arial" w:hAnsi="Arial" w:cs="Arial"/>
          <w:kern w:val="0"/>
          <w:sz w:val="22"/>
          <w:szCs w:val="22"/>
        </w:rPr>
        <w:t>. 2000;5(2):96-110.</w:t>
      </w:r>
    </w:p>
    <w:p w14:paraId="2B7D15C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Mead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nzet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B, Lehr J, Loring S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O’Ca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F. Effect of posture on upper and lower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 xml:space="preserve">rib cage motion and tidal volume during diaphragm pacing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4;130(2):320-321.</w:t>
      </w:r>
    </w:p>
    <w:p w14:paraId="78BA3DC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ampl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Baker F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rock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et al. Effect of singing on respira</w:t>
      </w:r>
      <w:r w:rsidRPr="00994581">
        <w:rPr>
          <w:rFonts w:ascii="Arial" w:hAnsi="Arial" w:cs="Arial"/>
          <w:kern w:val="0"/>
          <w:sz w:val="22"/>
          <w:szCs w:val="22"/>
        </w:rPr>
        <w:t xml:space="preserve">tory function, voice, and mood after quadriplegia: a randomized controlled trial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rch Phys Med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3;94(3):426-434.</w:t>
      </w:r>
    </w:p>
    <w:p w14:paraId="1BE1C3A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ome ES, Miller M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ldthwai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A, Osorio I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anaroff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A, Martin RJ. Effect of sleep state on chest wall movements and gas ex</w:t>
      </w:r>
      <w:r w:rsidRPr="00994581">
        <w:rPr>
          <w:rFonts w:ascii="Arial" w:hAnsi="Arial" w:cs="Arial"/>
          <w:kern w:val="0"/>
          <w:sz w:val="22"/>
          <w:szCs w:val="22"/>
        </w:rPr>
        <w:t xml:space="preserve">change in infants with resolving bronchopulmonary dysplasia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87;3(4):259-263.</w:t>
      </w:r>
    </w:p>
    <w:p w14:paraId="3F1ACF6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loch KE, Li Y, Zhang J, et al. Effect of surgical lung volume reduction on breathing patterns in severe pulmonary emphysem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it Care Med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kern w:val="0"/>
          <w:sz w:val="22"/>
          <w:szCs w:val="22"/>
        </w:rPr>
        <w:t>1997;156(2):553-560.</w:t>
      </w:r>
    </w:p>
    <w:p w14:paraId="0292988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yers L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rcha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A. Effective method for quantifying respiratory effective method for quantifying respiratory subsequent marker of anxiet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onf Proc IEEE Eng Med Biol Soc</w:t>
      </w:r>
      <w:r w:rsidRPr="00994581">
        <w:rPr>
          <w:rFonts w:ascii="Arial" w:hAnsi="Arial" w:cs="Arial"/>
          <w:kern w:val="0"/>
          <w:sz w:val="22"/>
          <w:szCs w:val="22"/>
        </w:rPr>
        <w:t>. Published online 2006:6601-6604.</w:t>
      </w:r>
    </w:p>
    <w:p w14:paraId="4CF32AA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ckn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A, Gonza</w:t>
      </w:r>
      <w:r w:rsidRPr="00994581">
        <w:rPr>
          <w:rFonts w:ascii="Arial" w:hAnsi="Arial" w:cs="Arial"/>
          <w:kern w:val="0"/>
          <w:sz w:val="22"/>
          <w:szCs w:val="22"/>
        </w:rPr>
        <w:t xml:space="preserve">lez H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enou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Rodriguez M. Effects of abdominal and thoracic breathing on breathing pattern components in normal subjects and in patients wit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4;130(4):584-587.</w:t>
      </w:r>
    </w:p>
    <w:p w14:paraId="27B8CCF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egizbae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ogod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</w:t>
      </w:r>
      <w:r w:rsidRPr="00994581">
        <w:rPr>
          <w:rFonts w:ascii="Arial" w:hAnsi="Arial" w:cs="Arial"/>
          <w:kern w:val="0"/>
          <w:sz w:val="22"/>
          <w:szCs w:val="22"/>
        </w:rPr>
        <w:t xml:space="preserve">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eksandro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P. Effects of body positions on respiratory muscle activation during maximal inspiratory maneuver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dv Exp Med Biol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3;756:355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363.</w:t>
      </w:r>
    </w:p>
    <w:p w14:paraId="779C37A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izuno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Imanak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Takeuchi M. Effects of continuous positive airway pressure and helium inhalat</w:t>
      </w:r>
      <w:r w:rsidRPr="00994581">
        <w:rPr>
          <w:rFonts w:ascii="Arial" w:hAnsi="Arial" w:cs="Arial"/>
          <w:kern w:val="0"/>
          <w:sz w:val="22"/>
          <w:szCs w:val="22"/>
        </w:rPr>
        <w:t>ion on thoracoabdominal asynchrony in an infant with post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xtubati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upper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airway  obstruction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a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8;18(5):451-452.</w:t>
      </w:r>
    </w:p>
    <w:p w14:paraId="3F111C8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1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ilemez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oc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simpo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sagouri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vvido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tami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. Effects of continuous positive airway pressure o</w:t>
      </w:r>
      <w:r w:rsidRPr="00994581">
        <w:rPr>
          <w:rFonts w:ascii="Arial" w:hAnsi="Arial" w:cs="Arial"/>
          <w:kern w:val="0"/>
          <w:sz w:val="22"/>
          <w:szCs w:val="22"/>
        </w:rPr>
        <w:t xml:space="preserve">n diaphragmatic kinetics and breathing pattern in healthy individual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ology</w:t>
      </w:r>
      <w:r w:rsidRPr="00994581">
        <w:rPr>
          <w:rFonts w:ascii="Arial" w:hAnsi="Arial" w:cs="Arial"/>
          <w:kern w:val="0"/>
          <w:sz w:val="22"/>
          <w:szCs w:val="22"/>
        </w:rPr>
        <w:t>. 2016;21(7):1262-1269.</w:t>
      </w:r>
    </w:p>
    <w:p w14:paraId="0E7F31F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Pinto T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agund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Xavier R, Lunardi AC, et al. Effects of elastic tape on thoracoabdominal mechanics, dyspnea, exercise capacity, and physical a</w:t>
      </w:r>
      <w:r w:rsidRPr="00994581">
        <w:rPr>
          <w:rFonts w:ascii="Arial" w:hAnsi="Arial" w:cs="Arial"/>
          <w:kern w:val="0"/>
          <w:sz w:val="22"/>
          <w:szCs w:val="22"/>
        </w:rPr>
        <w:t xml:space="preserve">ctivity level in nonobese male subjects with 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20;129(3):492-499.</w:t>
      </w:r>
    </w:p>
    <w:p w14:paraId="40ABC36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ardoso DM, Paiva DN, Albuquerque IM d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os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ixã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V da. Effects of expiratory positive airway pressure on the electromyographic activity of accessor</w:t>
      </w:r>
      <w:r w:rsidRPr="00994581">
        <w:rPr>
          <w:rFonts w:ascii="Arial" w:hAnsi="Arial" w:cs="Arial"/>
          <w:kern w:val="0"/>
          <w:sz w:val="22"/>
          <w:szCs w:val="22"/>
        </w:rPr>
        <w:t xml:space="preserve">y inspiratory muscles in COPD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Bra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neum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1;37(1):46-53.</w:t>
      </w:r>
    </w:p>
    <w:p w14:paraId="1874A3A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msoo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lgat-Se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, Schaeffer MR, et al. Effects of inspiratory muscle training on respiratory muscle electromyography and dyspnea during exercise in healthy m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17;122(5):1267-1275.</w:t>
      </w:r>
    </w:p>
    <w:p w14:paraId="4DB832C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or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S, Greenspan JS, Wolfson M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ekliki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N, Shaffer TH, Allen JL. Effects of inspiratory resistive loading on chest wall motion and ventilation: differences between preterm and full-term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s</w:t>
      </w:r>
      <w:r w:rsidRPr="00994581">
        <w:rPr>
          <w:rFonts w:ascii="Arial" w:hAnsi="Arial" w:cs="Arial"/>
          <w:kern w:val="0"/>
          <w:sz w:val="22"/>
          <w:szCs w:val="22"/>
        </w:rPr>
        <w:t>. 1992;32(5):589-594.</w:t>
      </w:r>
    </w:p>
    <w:p w14:paraId="2E821EE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12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igliotti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urrie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uran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r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can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. Effects of intravenous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oxater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n respiratory drive and neuromuscular coupling in COPD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1993;6(3):371-377.</w:t>
      </w:r>
    </w:p>
    <w:p w14:paraId="50E8F08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Ali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laur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Alegria X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’Ugar</w:t>
      </w:r>
      <w:r w:rsidRPr="00994581">
        <w:rPr>
          <w:rFonts w:ascii="Arial" w:hAnsi="Arial" w:cs="Arial"/>
          <w:kern w:val="0"/>
          <w:sz w:val="22"/>
          <w:szCs w:val="22"/>
        </w:rPr>
        <w:t>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Organe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ncala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. Effects of non-invasive pressure support ventilation (NI-PSV) on ventilation and respiratory effort in very low birth weight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7;42(8):704-710.</w:t>
      </w:r>
    </w:p>
    <w:p w14:paraId="1360CFC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jadeff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za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Bailey-Wahl SL, Burrell B, K</w:t>
      </w:r>
      <w:r w:rsidRPr="00994581">
        <w:rPr>
          <w:rFonts w:ascii="Arial" w:hAnsi="Arial" w:cs="Arial"/>
          <w:kern w:val="0"/>
          <w:sz w:val="22"/>
          <w:szCs w:val="22"/>
        </w:rPr>
        <w:t xml:space="preserve">eens TG, Ward SL. Effects of overnight supplemental oxygen in obstructive sleep apnea in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it Care Med</w:t>
      </w:r>
      <w:r w:rsidRPr="00994581">
        <w:rPr>
          <w:rFonts w:ascii="Arial" w:hAnsi="Arial" w:cs="Arial"/>
          <w:kern w:val="0"/>
          <w:sz w:val="22"/>
          <w:szCs w:val="22"/>
        </w:rPr>
        <w:t>. 1996;153(1):51-55.</w:t>
      </w:r>
    </w:p>
    <w:p w14:paraId="0410B40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ritto R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Zamp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C, de Oliveira TA, Prado LF, Parreira VF. Effects of the aging process on respiratory fu</w:t>
      </w:r>
      <w:r w:rsidRPr="00994581">
        <w:rPr>
          <w:rFonts w:ascii="Arial" w:hAnsi="Arial" w:cs="Arial"/>
          <w:kern w:val="0"/>
          <w:sz w:val="22"/>
          <w:szCs w:val="22"/>
        </w:rPr>
        <w:t xml:space="preserve">nc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Gerontology</w:t>
      </w:r>
      <w:r w:rsidRPr="00994581">
        <w:rPr>
          <w:rFonts w:ascii="Arial" w:hAnsi="Arial" w:cs="Arial"/>
          <w:kern w:val="0"/>
          <w:sz w:val="22"/>
          <w:szCs w:val="22"/>
        </w:rPr>
        <w:t>. 2009;55(5):505-510.</w:t>
      </w:r>
    </w:p>
    <w:p w14:paraId="0FD65D9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banill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-Barea S, Rodríguez-Sanz J, Carrasco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Uribarr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et al. Effects of Using the Surgical Mask and FFP2 during the 6-Min Walking Test. A Randomized Controlled Trial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nt J Environ Res Public Health</w:t>
      </w:r>
      <w:r w:rsidRPr="00994581">
        <w:rPr>
          <w:rFonts w:ascii="Arial" w:hAnsi="Arial" w:cs="Arial"/>
          <w:kern w:val="0"/>
          <w:sz w:val="22"/>
          <w:szCs w:val="22"/>
        </w:rPr>
        <w:t>. 2021</w:t>
      </w:r>
      <w:r w:rsidRPr="00994581">
        <w:rPr>
          <w:rFonts w:ascii="Arial" w:hAnsi="Arial" w:cs="Arial"/>
          <w:kern w:val="0"/>
          <w:sz w:val="22"/>
          <w:szCs w:val="22"/>
        </w:rPr>
        <w:t>;18(23).</w:t>
      </w:r>
    </w:p>
    <w:p w14:paraId="2DD1FBF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2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Fernandes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uki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eltri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IZ. Efficacy of diaphragmatic breathing in patients wit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ron Respir Dis</w:t>
      </w:r>
      <w:r w:rsidRPr="00994581">
        <w:rPr>
          <w:rFonts w:ascii="Arial" w:hAnsi="Arial" w:cs="Arial"/>
          <w:kern w:val="0"/>
          <w:sz w:val="22"/>
          <w:szCs w:val="22"/>
        </w:rPr>
        <w:t>. 2011;8(4):237-244.</w:t>
      </w:r>
    </w:p>
    <w:p w14:paraId="6BBB375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uedes LU, Parreira V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ióri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CM, Goulart F, Andrade AD, Britto RR. El</w:t>
      </w:r>
      <w:r w:rsidRPr="00994581">
        <w:rPr>
          <w:rFonts w:ascii="Arial" w:hAnsi="Arial" w:cs="Arial"/>
          <w:kern w:val="0"/>
          <w:sz w:val="22"/>
          <w:szCs w:val="22"/>
        </w:rPr>
        <w:t xml:space="preserve">ectromyographic activity of sternocleidomastoid muscle in patients with Parkinson’s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lectromyog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Kine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9;19(4):591-597.</w:t>
      </w:r>
    </w:p>
    <w:p w14:paraId="08463EC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ibeiro E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rchio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C, da Silva AMT. Electromyographic muscle EMG activity in mouth and nasal breathing childr</w:t>
      </w:r>
      <w:r w:rsidRPr="00994581">
        <w:rPr>
          <w:rFonts w:ascii="Arial" w:hAnsi="Arial" w:cs="Arial"/>
          <w:kern w:val="0"/>
          <w:sz w:val="22"/>
          <w:szCs w:val="22"/>
        </w:rPr>
        <w:t xml:space="preserve">en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rani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4;22(2):145-150.</w:t>
      </w:r>
    </w:p>
    <w:p w14:paraId="09E300A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Jeffries B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ouillet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T, Hunt CE. Electromyographic study of some accessory muscles of respiration in children with obstructive sleep apne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4;129(5):696-702.</w:t>
      </w:r>
    </w:p>
    <w:p w14:paraId="649DE96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erquei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rbell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. Electromyographic study of the pectoralis major, serratus anterior and external oblique muscles during respiratory activity in human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lectromyog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Cli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phy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9;39(3):131-137.</w:t>
      </w:r>
    </w:p>
    <w:p w14:paraId="190F03B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egizbae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onin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ZA, Timofeev N</w:t>
      </w:r>
      <w:r w:rsidRPr="00994581">
        <w:rPr>
          <w:rFonts w:ascii="Arial" w:hAnsi="Arial" w:cs="Arial"/>
          <w:kern w:val="0"/>
          <w:sz w:val="22"/>
          <w:szCs w:val="22"/>
        </w:rPr>
        <w:t xml:space="preserve">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orolyov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lubev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V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eksandro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P. EMG analysis of human inspiratory muscle resistance to fatigue during exerci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dv Exp Med Biol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3;788:19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205.</w:t>
      </w:r>
    </w:p>
    <w:p w14:paraId="700F007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mm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arnal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A. Entrainment of respiration to rocking in premature infants: coheren</w:t>
      </w:r>
      <w:r w:rsidRPr="00994581">
        <w:rPr>
          <w:rFonts w:ascii="Arial" w:hAnsi="Arial" w:cs="Arial"/>
          <w:kern w:val="0"/>
          <w:sz w:val="22"/>
          <w:szCs w:val="22"/>
        </w:rPr>
        <w:t xml:space="preserve">ce analysi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4;77(3):1548-1554.</w:t>
      </w:r>
    </w:p>
    <w:p w14:paraId="0A90AAE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Ballard RD, Kelly PL, Martin RJ. Estimates of ventilation from inductance plethysmography in sleeping asthmatic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88;93(1):128-133.</w:t>
      </w:r>
    </w:p>
    <w:p w14:paraId="6AF9D84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chipper F, van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lou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JG, Grassi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rkx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Overeem S, Fonseca P. Estimation of respiratory rate and</w:t>
      </w:r>
      <w:r w:rsidRPr="00994581">
        <w:rPr>
          <w:rFonts w:ascii="Arial" w:hAnsi="Arial" w:cs="Arial"/>
          <w:kern w:val="0"/>
          <w:sz w:val="22"/>
          <w:szCs w:val="22"/>
        </w:rPr>
        <w:t xml:space="preserve"> effort from a chest-worn accelerometer using constrained and recursive principal component analysi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as</w:t>
      </w:r>
      <w:r w:rsidRPr="00994581">
        <w:rPr>
          <w:rFonts w:ascii="Arial" w:hAnsi="Arial" w:cs="Arial"/>
          <w:kern w:val="0"/>
          <w:sz w:val="22"/>
          <w:szCs w:val="22"/>
        </w:rPr>
        <w:t>. 2021;42(4).</w:t>
      </w:r>
    </w:p>
    <w:p w14:paraId="0DEC078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13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yula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Gould D, Sawyer B, Pond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n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Saunders N. Evaluation of a microprocessor-based portable home monitoring syst</w:t>
      </w:r>
      <w:r w:rsidRPr="00994581">
        <w:rPr>
          <w:rFonts w:ascii="Arial" w:hAnsi="Arial" w:cs="Arial"/>
          <w:kern w:val="0"/>
          <w:sz w:val="22"/>
          <w:szCs w:val="22"/>
        </w:rPr>
        <w:t xml:space="preserve">em to measure breathing during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</w:t>
      </w:r>
      <w:r w:rsidRPr="00994581">
        <w:rPr>
          <w:rFonts w:ascii="Arial" w:hAnsi="Arial" w:cs="Arial"/>
          <w:kern w:val="0"/>
          <w:sz w:val="22"/>
          <w:szCs w:val="22"/>
        </w:rPr>
        <w:t>. 1987;10(2):130-142.</w:t>
      </w:r>
    </w:p>
    <w:p w14:paraId="32E860D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3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ndera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rem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iegnit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Stieglitz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gmey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, Morgenstern C. Evaluation of a noninvasive algorithm for differentiation of obstructive and central hypopnea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</w:t>
      </w:r>
      <w:r w:rsidRPr="00994581">
        <w:rPr>
          <w:rFonts w:ascii="Arial" w:hAnsi="Arial" w:cs="Arial"/>
          <w:kern w:val="0"/>
          <w:sz w:val="22"/>
          <w:szCs w:val="22"/>
        </w:rPr>
        <w:t>. 2013;36</w:t>
      </w:r>
      <w:r w:rsidRPr="00994581">
        <w:rPr>
          <w:rFonts w:ascii="Arial" w:hAnsi="Arial" w:cs="Arial"/>
          <w:kern w:val="0"/>
          <w:sz w:val="22"/>
          <w:szCs w:val="22"/>
        </w:rPr>
        <w:t>(3):363-368.</w:t>
      </w:r>
    </w:p>
    <w:p w14:paraId="17D7D97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poni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F, Smith PL, Meyers DA, Bleecker ER. Evaluation of sleep-disordered breathing. Is polysomnography necessary?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Med</w:t>
      </w:r>
      <w:r w:rsidRPr="00994581">
        <w:rPr>
          <w:rFonts w:ascii="Arial" w:hAnsi="Arial" w:cs="Arial"/>
          <w:kern w:val="0"/>
          <w:sz w:val="22"/>
          <w:szCs w:val="22"/>
        </w:rPr>
        <w:t>. 1984;77(4):671-677.</w:t>
      </w:r>
    </w:p>
    <w:p w14:paraId="4EBDACE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aters KA, Gonzalez A, Jean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riel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ouillet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T. Face-straight-down and fac</w:t>
      </w:r>
      <w:r w:rsidRPr="00994581">
        <w:rPr>
          <w:rFonts w:ascii="Arial" w:hAnsi="Arial" w:cs="Arial"/>
          <w:kern w:val="0"/>
          <w:sz w:val="22"/>
          <w:szCs w:val="22"/>
        </w:rPr>
        <w:t xml:space="preserve">e-near-straight-down positions in healthy, prone-sleeping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6;128(5):616-625.</w:t>
      </w:r>
    </w:p>
    <w:p w14:paraId="5D9DEBA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esquita Montes A, Tam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rast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et al. Forward trunk lean with arm support affects the activity of accessory respiratory muscles and thoracoabdomina</w:t>
      </w:r>
      <w:r w:rsidRPr="00994581">
        <w:rPr>
          <w:rFonts w:ascii="Arial" w:hAnsi="Arial" w:cs="Arial"/>
          <w:kern w:val="0"/>
          <w:sz w:val="22"/>
          <w:szCs w:val="22"/>
        </w:rPr>
        <w:t xml:space="preserve">l movement in healthy individual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Hum Mov Sci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8;61:16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176.</w:t>
      </w:r>
    </w:p>
    <w:p w14:paraId="0E65930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riet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haussa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dvany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-Bouvet M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al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jo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li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. Functional residual capacity and sleep states in the premature newbor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Biol Neonate</w:t>
      </w:r>
      <w:r w:rsidRPr="00994581">
        <w:rPr>
          <w:rFonts w:ascii="Arial" w:hAnsi="Arial" w:cs="Arial"/>
          <w:kern w:val="0"/>
          <w:sz w:val="22"/>
          <w:szCs w:val="22"/>
        </w:rPr>
        <w:t>. 1983;43(3):125-133.</w:t>
      </w:r>
    </w:p>
    <w:p w14:paraId="69C6199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4.</w:t>
      </w:r>
      <w:r w:rsidRPr="00994581">
        <w:rPr>
          <w:rFonts w:ascii="Arial" w:hAnsi="Arial" w:cs="Arial"/>
          <w:kern w:val="0"/>
          <w:sz w:val="22"/>
          <w:szCs w:val="22"/>
        </w:rPr>
        <w:tab/>
        <w:t>B</w:t>
      </w:r>
      <w:r w:rsidRPr="00994581">
        <w:rPr>
          <w:rFonts w:ascii="Arial" w:hAnsi="Arial" w:cs="Arial"/>
          <w:kern w:val="0"/>
          <w:sz w:val="22"/>
          <w:szCs w:val="22"/>
        </w:rPr>
        <w:t xml:space="preserve">ennett MK, Shao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rodes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Z. Home monitoring of heart failure patients at risk for hospital readmission using a novel under-the-mattress piezoelectric sensor: A preliminary single </w:t>
      </w:r>
      <w:proofErr w:type="spellStart"/>
      <w:proofErr w:type="gramStart"/>
      <w:r w:rsidRPr="00994581">
        <w:rPr>
          <w:rFonts w:ascii="Arial" w:hAnsi="Arial" w:cs="Arial"/>
          <w:kern w:val="0"/>
          <w:sz w:val="22"/>
          <w:szCs w:val="22"/>
        </w:rPr>
        <w:t>centr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 experienc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elemed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Telecare</w:t>
      </w:r>
      <w:r w:rsidRPr="00994581">
        <w:rPr>
          <w:rFonts w:ascii="Arial" w:hAnsi="Arial" w:cs="Arial"/>
          <w:kern w:val="0"/>
          <w:sz w:val="22"/>
          <w:szCs w:val="22"/>
        </w:rPr>
        <w:t>. 2017;23(1):60-67.</w:t>
      </w:r>
    </w:p>
    <w:p w14:paraId="6FD133A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Ford RP, </w:t>
      </w:r>
      <w:r w:rsidRPr="00994581">
        <w:rPr>
          <w:rFonts w:ascii="Arial" w:hAnsi="Arial" w:cs="Arial"/>
          <w:kern w:val="0"/>
          <w:sz w:val="22"/>
          <w:szCs w:val="22"/>
        </w:rPr>
        <w:t xml:space="preserve">Brown PJ, Dove R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uffnel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S, Macey PM.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omeLo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: long-term recording of infant temperature, respiratory and cardiac signals in the home environmen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a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Child Health</w:t>
      </w:r>
      <w:r w:rsidRPr="00994581">
        <w:rPr>
          <w:rFonts w:ascii="Arial" w:hAnsi="Arial" w:cs="Arial"/>
          <w:kern w:val="0"/>
          <w:sz w:val="22"/>
          <w:szCs w:val="22"/>
        </w:rPr>
        <w:t>. 1992;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8:S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26-32.</w:t>
      </w:r>
    </w:p>
    <w:p w14:paraId="47B6D65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arner DO, Warner M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it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L. Human chest wall function </w:t>
      </w:r>
      <w:r w:rsidRPr="00994581">
        <w:rPr>
          <w:rFonts w:ascii="Arial" w:hAnsi="Arial" w:cs="Arial"/>
          <w:kern w:val="0"/>
          <w:sz w:val="22"/>
          <w:szCs w:val="22"/>
        </w:rPr>
        <w:t xml:space="preserve">during epidural anesthesi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esiology</w:t>
      </w:r>
      <w:r w:rsidRPr="00994581">
        <w:rPr>
          <w:rFonts w:ascii="Arial" w:hAnsi="Arial" w:cs="Arial"/>
          <w:kern w:val="0"/>
          <w:sz w:val="22"/>
          <w:szCs w:val="22"/>
        </w:rPr>
        <w:t>. 1996;85(4):761-773.</w:t>
      </w:r>
    </w:p>
    <w:p w14:paraId="4C4AD26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atayama K, Suzuki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oshikaw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et al. Hypoxia exaggerates inspiratory accessory muscle deoxygenation during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yper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5;211:1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8.</w:t>
      </w:r>
    </w:p>
    <w:p w14:paraId="6D7695B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uga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sukud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</w:t>
      </w:r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way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et al. Impaired respiratory mechanics in pulmonary emphysema: evaluation with dynamic breathing MRI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Magn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son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maging</w:t>
      </w:r>
      <w:r w:rsidRPr="00994581">
        <w:rPr>
          <w:rFonts w:ascii="Arial" w:hAnsi="Arial" w:cs="Arial"/>
          <w:kern w:val="0"/>
          <w:sz w:val="22"/>
          <w:szCs w:val="22"/>
        </w:rPr>
        <w:t>. 1999;10(4):510-520.</w:t>
      </w:r>
    </w:p>
    <w:p w14:paraId="795AF86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49.</w:t>
      </w:r>
      <w:r w:rsidRPr="00994581">
        <w:rPr>
          <w:rFonts w:ascii="Arial" w:hAnsi="Arial" w:cs="Arial"/>
          <w:kern w:val="0"/>
          <w:sz w:val="22"/>
          <w:szCs w:val="22"/>
        </w:rPr>
        <w:tab/>
        <w:t>Locke RG, Wolfson MR, Shaffer TH, Rubenstein SD, Greenspan JS. Inadvertent administration of posit</w:t>
      </w:r>
      <w:r w:rsidRPr="00994581">
        <w:rPr>
          <w:rFonts w:ascii="Arial" w:hAnsi="Arial" w:cs="Arial"/>
          <w:kern w:val="0"/>
          <w:sz w:val="22"/>
          <w:szCs w:val="22"/>
        </w:rPr>
        <w:t xml:space="preserve">ive end-distending pressure during nasal cannula flow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ics</w:t>
      </w:r>
      <w:r w:rsidRPr="00994581">
        <w:rPr>
          <w:rFonts w:ascii="Arial" w:hAnsi="Arial" w:cs="Arial"/>
          <w:kern w:val="0"/>
          <w:sz w:val="22"/>
          <w:szCs w:val="22"/>
        </w:rPr>
        <w:t>. 1993;91(1):135-138.</w:t>
      </w:r>
    </w:p>
    <w:p w14:paraId="31F78C2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oremuzo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Katz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lam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ilera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. Increased inspiratory effort in infants with a history of apparent life-threatening even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cta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aediat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2;91(3):280-28</w:t>
      </w:r>
      <w:r w:rsidRPr="00994581">
        <w:rPr>
          <w:rFonts w:ascii="Arial" w:hAnsi="Arial" w:cs="Arial"/>
          <w:kern w:val="0"/>
          <w:sz w:val="22"/>
          <w:szCs w:val="22"/>
        </w:rPr>
        <w:t>6; discussion 260-261.</w:t>
      </w:r>
    </w:p>
    <w:p w14:paraId="00C8E28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Immanuel SA, Kohler M, Martin J, et al. Increased thoracoabdominal asynchrony during breathing periods free of discretely scored obstructive events in children with upper airway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 xml:space="preserve">obstruc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 Breath</w:t>
      </w:r>
      <w:r w:rsidRPr="00994581">
        <w:rPr>
          <w:rFonts w:ascii="Arial" w:hAnsi="Arial" w:cs="Arial"/>
          <w:kern w:val="0"/>
          <w:sz w:val="22"/>
          <w:szCs w:val="22"/>
        </w:rPr>
        <w:t>. 2015;19(1):65-71.</w:t>
      </w:r>
    </w:p>
    <w:p w14:paraId="35A7228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Immanuel SA, Kohler M, Pamula Y, Kabir MM, Saint DA, Baumert M. Increased variability in respiratory parameters heralds obstructive events in children with sleep disordered breathing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3;2013:2024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2027.</w:t>
      </w:r>
    </w:p>
    <w:p w14:paraId="67E41B1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3.</w:t>
      </w:r>
      <w:r w:rsidRPr="00994581">
        <w:rPr>
          <w:rFonts w:ascii="Arial" w:hAnsi="Arial" w:cs="Arial"/>
          <w:kern w:val="0"/>
          <w:sz w:val="22"/>
          <w:szCs w:val="22"/>
        </w:rPr>
        <w:tab/>
        <w:t>Millard R</w:t>
      </w:r>
      <w:r w:rsidRPr="00994581">
        <w:rPr>
          <w:rFonts w:ascii="Arial" w:hAnsi="Arial" w:cs="Arial"/>
          <w:kern w:val="0"/>
          <w:sz w:val="22"/>
          <w:szCs w:val="22"/>
        </w:rPr>
        <w:t xml:space="preserve">K. Inductive plethysmography components analysis and improved non-invasive postoperative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onitoring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as</w:t>
      </w:r>
      <w:r w:rsidRPr="00994581">
        <w:rPr>
          <w:rFonts w:ascii="Arial" w:hAnsi="Arial" w:cs="Arial"/>
          <w:kern w:val="0"/>
          <w:sz w:val="22"/>
          <w:szCs w:val="22"/>
        </w:rPr>
        <w:t>. 1999;20(2):175-186.</w:t>
      </w:r>
    </w:p>
    <w:p w14:paraId="34F101D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ug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ich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aust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O. Inexpensive technique to record respiration during flight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viat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Space Envir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on Med</w:t>
      </w:r>
      <w:r w:rsidRPr="00994581">
        <w:rPr>
          <w:rFonts w:ascii="Arial" w:hAnsi="Arial" w:cs="Arial"/>
          <w:kern w:val="0"/>
          <w:sz w:val="22"/>
          <w:szCs w:val="22"/>
        </w:rPr>
        <w:t>. 1977;48(2):169-171.</w:t>
      </w:r>
    </w:p>
    <w:p w14:paraId="1CDFD0C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ñan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ané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i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re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mina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. Influence of estimators of spectral density on the analysis of electromyographic and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ibromyograph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ignal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Med Biol Eng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ompu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2;40(1):90-98.</w:t>
      </w:r>
    </w:p>
    <w:p w14:paraId="5158FC9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tta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V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ehi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Straus C, et al. Influence of nec</w:t>
      </w:r>
      <w:r w:rsidRPr="00994581">
        <w:rPr>
          <w:rFonts w:ascii="Arial" w:hAnsi="Arial" w:cs="Arial"/>
          <w:kern w:val="0"/>
          <w:sz w:val="22"/>
          <w:szCs w:val="22"/>
        </w:rPr>
        <w:t xml:space="preserve">k muscles on mouth pressure response to cervical magnetic stimu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it Care Med</w:t>
      </w:r>
      <w:r w:rsidRPr="00994581">
        <w:rPr>
          <w:rFonts w:ascii="Arial" w:hAnsi="Arial" w:cs="Arial"/>
          <w:kern w:val="0"/>
          <w:sz w:val="22"/>
          <w:szCs w:val="22"/>
        </w:rPr>
        <w:t>. 1997;156(2):509-514.</w:t>
      </w:r>
    </w:p>
    <w:p w14:paraId="5DDF23B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a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latt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oel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Tartaglia G, Bianchi AM. Information Retrieval from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hotoplethysmograph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ensors: A Comprehensive Com</w:t>
      </w:r>
      <w:r w:rsidRPr="00994581">
        <w:rPr>
          <w:rFonts w:ascii="Arial" w:hAnsi="Arial" w:cs="Arial"/>
          <w:kern w:val="0"/>
          <w:sz w:val="22"/>
          <w:szCs w:val="22"/>
        </w:rPr>
        <w:t xml:space="preserve">parison of Practical Interpolation and Breath-Extraction Techniques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at  Different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Sampling Rat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ensors (Basel)</w:t>
      </w:r>
      <w:r w:rsidRPr="00994581">
        <w:rPr>
          <w:rFonts w:ascii="Arial" w:hAnsi="Arial" w:cs="Arial"/>
          <w:kern w:val="0"/>
          <w:sz w:val="22"/>
          <w:szCs w:val="22"/>
        </w:rPr>
        <w:t>. 2022;22(4).</w:t>
      </w:r>
    </w:p>
    <w:p w14:paraId="54691A4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ee C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hi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Y, Hsu MJ, Wu HD, Wang LY. Inspiratory muscle activation during inspiratory muscle training in patients with </w:t>
      </w:r>
      <w:r w:rsidRPr="00994581">
        <w:rPr>
          <w:rFonts w:ascii="Arial" w:hAnsi="Arial" w:cs="Arial"/>
          <w:kern w:val="0"/>
          <w:sz w:val="22"/>
          <w:szCs w:val="22"/>
        </w:rPr>
        <w:t xml:space="preserve">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 Med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1;190:106676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.</w:t>
      </w:r>
    </w:p>
    <w:p w14:paraId="5F224C5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5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rtin JG, Habib M, Engel LA. Inspiratory muscle activity during induced hyperinf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 Physiol</w:t>
      </w:r>
      <w:r w:rsidRPr="00994581">
        <w:rPr>
          <w:rFonts w:ascii="Arial" w:hAnsi="Arial" w:cs="Arial"/>
          <w:kern w:val="0"/>
          <w:sz w:val="22"/>
          <w:szCs w:val="22"/>
        </w:rPr>
        <w:t>. 1980;39(3):303-313.</w:t>
      </w:r>
    </w:p>
    <w:p w14:paraId="41D6AB8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0.</w:t>
      </w:r>
      <w:r w:rsidRPr="00994581">
        <w:rPr>
          <w:rFonts w:ascii="Arial" w:hAnsi="Arial" w:cs="Arial"/>
          <w:kern w:val="0"/>
          <w:sz w:val="22"/>
          <w:szCs w:val="22"/>
        </w:rPr>
        <w:tab/>
        <w:t>de Andrade AD, Silva TNS, Vasconcelos H, et al. Inspiratory muscular activation during</w:t>
      </w:r>
      <w:r w:rsidRPr="00994581">
        <w:rPr>
          <w:rFonts w:ascii="Arial" w:hAnsi="Arial" w:cs="Arial"/>
          <w:kern w:val="0"/>
          <w:sz w:val="22"/>
          <w:szCs w:val="22"/>
        </w:rPr>
        <w:t xml:space="preserve"> threshold therapy in elderly healthy and patients with 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lectromyog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Kine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5;15(6):631-639.</w:t>
      </w:r>
    </w:p>
    <w:p w14:paraId="637FF7D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1.</w:t>
      </w:r>
      <w:r w:rsidRPr="00994581">
        <w:rPr>
          <w:rFonts w:ascii="Arial" w:hAnsi="Arial" w:cs="Arial"/>
          <w:kern w:val="0"/>
          <w:sz w:val="22"/>
          <w:szCs w:val="22"/>
        </w:rPr>
        <w:tab/>
        <w:t>Chen YC, Hsiao TC. Instantaneous phase difference analysis between thoracic and abdominal movement signals based on complementary ensemble empir</w:t>
      </w:r>
      <w:r w:rsidRPr="00994581">
        <w:rPr>
          <w:rFonts w:ascii="Arial" w:hAnsi="Arial" w:cs="Arial"/>
          <w:kern w:val="0"/>
          <w:sz w:val="22"/>
          <w:szCs w:val="22"/>
        </w:rPr>
        <w:t xml:space="preserve">ical mode decomposi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Biomed Eng Online</w:t>
      </w:r>
      <w:r w:rsidRPr="00994581">
        <w:rPr>
          <w:rFonts w:ascii="Arial" w:hAnsi="Arial" w:cs="Arial"/>
          <w:kern w:val="0"/>
          <w:sz w:val="22"/>
          <w:szCs w:val="22"/>
        </w:rPr>
        <w:t>. 2016;15(1):112.</w:t>
      </w:r>
    </w:p>
    <w:p w14:paraId="3F53049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Allen JL, Greenspan J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or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ekliki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Wolfson MR, Shaffer TH. Interaction between chest wall motion and lung mechanics in normal infants and infants with bronchopulmonary dysplasia.</w:t>
      </w:r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1;11(1):37-43.</w:t>
      </w:r>
    </w:p>
    <w:p w14:paraId="6EE3CB6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Fleck D, Curry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onn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, et al. Investigating the clinical use of structured light plethysmography to assess lung function in children with neuromuscular disorder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9;14(8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221207.</w:t>
      </w:r>
    </w:p>
    <w:p w14:paraId="33FF114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4.</w:t>
      </w:r>
      <w:r w:rsidRPr="00994581">
        <w:rPr>
          <w:rFonts w:ascii="Arial" w:hAnsi="Arial" w:cs="Arial"/>
          <w:kern w:val="0"/>
          <w:sz w:val="22"/>
          <w:szCs w:val="22"/>
        </w:rPr>
        <w:tab/>
        <w:t>Ugalde P, Miro S, Provencher S, et al. Ipsilateral d</w:t>
      </w:r>
      <w:r w:rsidRPr="00994581">
        <w:rPr>
          <w:rFonts w:ascii="Arial" w:hAnsi="Arial" w:cs="Arial"/>
          <w:kern w:val="0"/>
          <w:sz w:val="22"/>
          <w:szCs w:val="22"/>
        </w:rPr>
        <w:t xml:space="preserve">iaphragmatic motion and lung function in long-term pneumonectomy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n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horac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Surg</w:t>
      </w:r>
      <w:r w:rsidRPr="00994581">
        <w:rPr>
          <w:rFonts w:ascii="Arial" w:hAnsi="Arial" w:cs="Arial"/>
          <w:kern w:val="0"/>
          <w:sz w:val="22"/>
          <w:szCs w:val="22"/>
        </w:rPr>
        <w:t>. 2008;86(6):1745-1751; discussion 1751-1752.</w:t>
      </w:r>
    </w:p>
    <w:p w14:paraId="5B458E3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ivashanmug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Maurya I, Kumar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rmaka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K. Ipsilateral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midiaphragmati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 xml:space="preserve">paresis after a supraclavicular and </w:t>
      </w:r>
      <w:r w:rsidRPr="00994581">
        <w:rPr>
          <w:rFonts w:ascii="Arial" w:hAnsi="Arial" w:cs="Arial"/>
          <w:kern w:val="0"/>
          <w:sz w:val="22"/>
          <w:szCs w:val="22"/>
        </w:rPr>
        <w:t xml:space="preserve">costoclavicular brachial plexus block: A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ndomise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bserver blinded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Eur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e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9;36(10):787-795.</w:t>
      </w:r>
    </w:p>
    <w:p w14:paraId="166D457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lagut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Di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o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bet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et al. Is Peripheral Oxygen Saturation a Reliable Predictor of Upper Airways Air-Flow Limitation?</w:t>
      </w:r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merg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d</w:t>
      </w:r>
      <w:r w:rsidRPr="00994581">
        <w:rPr>
          <w:rFonts w:ascii="Arial" w:hAnsi="Arial" w:cs="Arial"/>
          <w:kern w:val="0"/>
          <w:sz w:val="22"/>
          <w:szCs w:val="22"/>
        </w:rPr>
        <w:t>. 2018;55(5):627-634.</w:t>
      </w:r>
    </w:p>
    <w:p w14:paraId="790DF71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Huang PH, Chung W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he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C, Tsai JR, Hsiao TC. Is the asynchronous phase of thoracoabdominal movement a novel feature of successful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xtubati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? A preliminary result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1;2021:752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756.</w:t>
      </w:r>
    </w:p>
    <w:p w14:paraId="27CDDF1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isso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Tzeng AC, Bach JR. Kinematic analysis of patients with spinal muscular atrophy during spontaneous breathing and mechanical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m J Phys Med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8;77(3):188-192.</w:t>
      </w:r>
    </w:p>
    <w:p w14:paraId="1FF3464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69.</w:t>
      </w:r>
      <w:r w:rsidRPr="00994581">
        <w:rPr>
          <w:rFonts w:ascii="Arial" w:hAnsi="Arial" w:cs="Arial"/>
          <w:kern w:val="0"/>
          <w:sz w:val="22"/>
          <w:szCs w:val="22"/>
        </w:rPr>
        <w:tab/>
        <w:t>Tobin MJ, Guenther SM, Perez W, et al.</w:t>
      </w:r>
      <w:r w:rsidRPr="00994581">
        <w:rPr>
          <w:rFonts w:ascii="Arial" w:hAnsi="Arial" w:cs="Arial"/>
          <w:kern w:val="0"/>
          <w:sz w:val="22"/>
          <w:szCs w:val="22"/>
        </w:rPr>
        <w:t xml:space="preserve"> Konno-Mead analysis of ribcage-abdominal motion during successful and unsuccessful trials of weaning from mechanical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7;135(6):1320-1328.</w:t>
      </w:r>
    </w:p>
    <w:p w14:paraId="52DACC2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allego J, Perez de la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Vardon G, Jaeger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navi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. Learned activation </w:t>
      </w:r>
      <w:r w:rsidRPr="00994581">
        <w:rPr>
          <w:rFonts w:ascii="Arial" w:hAnsi="Arial" w:cs="Arial"/>
          <w:kern w:val="0"/>
          <w:sz w:val="22"/>
          <w:szCs w:val="22"/>
        </w:rPr>
        <w:t xml:space="preserve">of thoracic inspiratory muscles in tetraplegic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m J Phys Med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3;72(5):312-317.</w:t>
      </w:r>
    </w:p>
    <w:p w14:paraId="2ED607C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erby GS, Rosenfeld M, Ren CL, et al. Lung function distinguishes preschool children with CF from healthy controls in a multi-center setting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</w:t>
      </w:r>
      <w:r w:rsidRPr="00994581">
        <w:rPr>
          <w:rFonts w:ascii="Arial" w:hAnsi="Arial" w:cs="Arial"/>
          <w:kern w:val="0"/>
          <w:sz w:val="22"/>
          <w:szCs w:val="22"/>
        </w:rPr>
        <w:t xml:space="preserve"> 2012;47(6):597-605.</w:t>
      </w:r>
    </w:p>
    <w:p w14:paraId="63F40A9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yer OH, Jawad AF, McDonough J, Allen J. Lung function in 3-5-year-old children with cystic fibrosi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8;43(12):1214-1223.</w:t>
      </w:r>
    </w:p>
    <w:p w14:paraId="24474BC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ourtney S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y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slow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G, Arnold GK, Pandit PB, Habib RH. Lung recruitment</w:t>
      </w:r>
      <w:r w:rsidRPr="00994581">
        <w:rPr>
          <w:rFonts w:ascii="Arial" w:hAnsi="Arial" w:cs="Arial"/>
          <w:kern w:val="0"/>
          <w:sz w:val="22"/>
          <w:szCs w:val="22"/>
        </w:rPr>
        <w:t xml:space="preserve"> and breathing pattern during variable versus continuous flow nasal continuous positive airway pressure in premature infants: an evaluation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of  thre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devic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ics</w:t>
      </w:r>
      <w:r w:rsidRPr="00994581">
        <w:rPr>
          <w:rFonts w:ascii="Arial" w:hAnsi="Arial" w:cs="Arial"/>
          <w:kern w:val="0"/>
          <w:sz w:val="22"/>
          <w:szCs w:val="22"/>
        </w:rPr>
        <w:t>. 2001;107(2):304-308.</w:t>
      </w:r>
    </w:p>
    <w:p w14:paraId="5E31D91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Zoumo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Z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Mau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et al. Lung Volume Reducti</w:t>
      </w:r>
      <w:r w:rsidRPr="00994581">
        <w:rPr>
          <w:rFonts w:ascii="Arial" w:hAnsi="Arial" w:cs="Arial"/>
          <w:kern w:val="0"/>
          <w:sz w:val="22"/>
          <w:szCs w:val="22"/>
        </w:rPr>
        <w:t xml:space="preserve">on in Emphysema Improves Chest Wall Asynchron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2015;148(1):185-195.</w:t>
      </w:r>
    </w:p>
    <w:p w14:paraId="396341F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atnagiri MV, Ryan L, Strang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inl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Rahman T, Shaffer TH. Machine learning for automatic identification of thoracoabdominal asynchrony in children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</w:t>
      </w:r>
      <w:r w:rsidRPr="00994581">
        <w:rPr>
          <w:rFonts w:ascii="Arial" w:hAnsi="Arial" w:cs="Arial"/>
          <w:kern w:val="0"/>
          <w:sz w:val="22"/>
          <w:szCs w:val="22"/>
        </w:rPr>
        <w:t>. 2021;89(</w:t>
      </w:r>
      <w:r w:rsidRPr="00994581">
        <w:rPr>
          <w:rFonts w:ascii="Arial" w:hAnsi="Arial" w:cs="Arial"/>
          <w:kern w:val="0"/>
          <w:sz w:val="22"/>
          <w:szCs w:val="22"/>
        </w:rPr>
        <w:t>5):1232-1238.</w:t>
      </w:r>
    </w:p>
    <w:p w14:paraId="2FE69A6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Iwasaw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ge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to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et al. Magnetic resonance analysis of abnormal diaphragmatic motion in patients with emphysem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2002;19(2):225-231.</w:t>
      </w:r>
    </w:p>
    <w:p w14:paraId="3CBEADB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Tamiya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ita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Isag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et al. Measurement of chest wall motion using a motion capture system with the one-pitch phase analysis metho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ci Rep</w:t>
      </w:r>
      <w:r w:rsidRPr="00994581">
        <w:rPr>
          <w:rFonts w:ascii="Arial" w:hAnsi="Arial" w:cs="Arial"/>
          <w:kern w:val="0"/>
          <w:sz w:val="22"/>
          <w:szCs w:val="22"/>
        </w:rPr>
        <w:t>. 2021;11(1):21497.</w:t>
      </w:r>
    </w:p>
    <w:p w14:paraId="7A1C5F0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8.</w:t>
      </w:r>
      <w:r w:rsidRPr="00994581">
        <w:rPr>
          <w:rFonts w:ascii="Arial" w:hAnsi="Arial" w:cs="Arial"/>
          <w:kern w:val="0"/>
          <w:sz w:val="22"/>
          <w:szCs w:val="22"/>
        </w:rPr>
        <w:tab/>
        <w:t>Strang A, Ryan L, Rahman T, et al. Measures of respiratory inductance plethysmograp</w:t>
      </w:r>
      <w:r w:rsidRPr="00994581">
        <w:rPr>
          <w:rFonts w:ascii="Arial" w:hAnsi="Arial" w:cs="Arial"/>
          <w:kern w:val="0"/>
          <w:sz w:val="22"/>
          <w:szCs w:val="22"/>
        </w:rPr>
        <w:t xml:space="preserve">hy (RIP) in children with neuromuscular diseas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8;53(9):1260-1268.</w:t>
      </w:r>
    </w:p>
    <w:p w14:paraId="2D76D6A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7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lshafi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Kumar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tamedi-Fakh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Iles R, Wilson RC, Naidu B. Measuring changes in chest wall motion after lung resection using structured light plethysmogra</w:t>
      </w:r>
      <w:r w:rsidRPr="00994581">
        <w:rPr>
          <w:rFonts w:ascii="Arial" w:hAnsi="Arial" w:cs="Arial"/>
          <w:kern w:val="0"/>
          <w:sz w:val="22"/>
          <w:szCs w:val="22"/>
        </w:rPr>
        <w:t xml:space="preserve">phy: a feasibility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Interact Cardiovasc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horac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Surg</w:t>
      </w:r>
      <w:r w:rsidRPr="00994581">
        <w:rPr>
          <w:rFonts w:ascii="Arial" w:hAnsi="Arial" w:cs="Arial"/>
          <w:kern w:val="0"/>
          <w:sz w:val="22"/>
          <w:szCs w:val="22"/>
        </w:rPr>
        <w:t>. 2016;23(4):544-547.</w:t>
      </w:r>
    </w:p>
    <w:p w14:paraId="4314A9C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18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ilmartin JJ, Gibson GJ. Mechanisms of paradoxical rib cage motion in patients wit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6;134(4):683-687.</w:t>
      </w:r>
    </w:p>
    <w:p w14:paraId="0AC2994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1.</w:t>
      </w:r>
      <w:r w:rsidRPr="00994581">
        <w:rPr>
          <w:rFonts w:ascii="Arial" w:hAnsi="Arial" w:cs="Arial"/>
          <w:kern w:val="0"/>
          <w:sz w:val="22"/>
          <w:szCs w:val="22"/>
        </w:rPr>
        <w:tab/>
        <w:t>Raml</w:t>
      </w:r>
      <w:r w:rsidRPr="00994581">
        <w:rPr>
          <w:rFonts w:ascii="Arial" w:hAnsi="Arial" w:cs="Arial"/>
          <w:kern w:val="0"/>
          <w:sz w:val="22"/>
          <w:szCs w:val="22"/>
        </w:rPr>
        <w:t xml:space="preserve">i MI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mzai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ngkas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. Monitoring Breathing Muscle Performance During Singing Noninvasively Using Mechanomyography and Electromyogra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Voice</w:t>
      </w:r>
      <w:r w:rsidRPr="00994581">
        <w:rPr>
          <w:rFonts w:ascii="Arial" w:hAnsi="Arial" w:cs="Arial"/>
          <w:kern w:val="0"/>
          <w:sz w:val="22"/>
          <w:szCs w:val="22"/>
        </w:rPr>
        <w:t>. 2020;34(6):862-869.</w:t>
      </w:r>
    </w:p>
    <w:p w14:paraId="667F0C0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orrê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C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érz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. Mouth Breathing Syndrome: cervical muscles recruitment </w:t>
      </w:r>
      <w:r w:rsidRPr="00994581">
        <w:rPr>
          <w:rFonts w:ascii="Arial" w:hAnsi="Arial" w:cs="Arial"/>
          <w:kern w:val="0"/>
          <w:sz w:val="22"/>
          <w:szCs w:val="22"/>
        </w:rPr>
        <w:t xml:space="preserve">during nasal inspiration before and after respiratory and postural exercises on Swiss Ball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Int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Otorhinolaryng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8;72(9):1335-1343.</w:t>
      </w:r>
    </w:p>
    <w:p w14:paraId="32FDADE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3.</w:t>
      </w:r>
      <w:r w:rsidRPr="00994581">
        <w:rPr>
          <w:rFonts w:ascii="Arial" w:hAnsi="Arial" w:cs="Arial"/>
          <w:kern w:val="0"/>
          <w:sz w:val="22"/>
          <w:szCs w:val="22"/>
        </w:rPr>
        <w:tab/>
        <w:t>Goldman LJ. Nasal airflow and thoracoabdominal motion in children using infrared thermographic video proc</w:t>
      </w:r>
      <w:r w:rsidRPr="00994581">
        <w:rPr>
          <w:rFonts w:ascii="Arial" w:hAnsi="Arial" w:cs="Arial"/>
          <w:kern w:val="0"/>
          <w:sz w:val="22"/>
          <w:szCs w:val="22"/>
        </w:rPr>
        <w:t xml:space="preserve">essing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2;47(5):476-486.</w:t>
      </w:r>
    </w:p>
    <w:p w14:paraId="490561B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msoo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H, Peters CM, Leahy MG, et al. Near-infrared spectroscopy measures of sternocleidomastoid blood flow during exercise and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yperpnoe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xp Physiol</w:t>
      </w:r>
      <w:r w:rsidRPr="00994581">
        <w:rPr>
          <w:rFonts w:ascii="Arial" w:hAnsi="Arial" w:cs="Arial"/>
          <w:kern w:val="0"/>
          <w:sz w:val="22"/>
          <w:szCs w:val="22"/>
        </w:rPr>
        <w:t>. 2020;105(12):2226-2237.</w:t>
      </w:r>
    </w:p>
    <w:p w14:paraId="6E8196E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rbako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Khuu S, </w:t>
      </w:r>
      <w:r w:rsidRPr="00994581">
        <w:rPr>
          <w:rFonts w:ascii="Arial" w:hAnsi="Arial" w:cs="Arial"/>
          <w:kern w:val="0"/>
          <w:sz w:val="22"/>
          <w:szCs w:val="22"/>
        </w:rPr>
        <w:t xml:space="preserve">Ho K, et al. Neck and Inspiratory Muscle Recruitment during Inspiratory Loading and Neck Flex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Med Sci Sport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xer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20;52(7):1610-1616.</w:t>
      </w:r>
    </w:p>
    <w:p w14:paraId="7C87AA7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ashin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nehis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Yoshitak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. Neck inspiratory muscle activation patterns during well-controlled inspir</w:t>
      </w:r>
      <w:r w:rsidRPr="00994581">
        <w:rPr>
          <w:rFonts w:ascii="Arial" w:hAnsi="Arial" w:cs="Arial"/>
          <w:kern w:val="0"/>
          <w:sz w:val="22"/>
          <w:szCs w:val="22"/>
        </w:rPr>
        <w:t xml:space="preserve">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J Appl Physiol</w:t>
      </w:r>
      <w:r w:rsidRPr="00994581">
        <w:rPr>
          <w:rFonts w:ascii="Arial" w:hAnsi="Arial" w:cs="Arial"/>
          <w:kern w:val="0"/>
          <w:sz w:val="22"/>
          <w:szCs w:val="22"/>
        </w:rPr>
        <w:t>. 2017;117(10):2085-2097.</w:t>
      </w:r>
    </w:p>
    <w:p w14:paraId="7BA42D4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iller TL, Palmer C, Shaffer TH, Wolfson MR. Neonatal chest wall suspension splint: a novel and noninvasive method for support of lung volum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5;39(6):512-520.</w:t>
      </w:r>
    </w:p>
    <w:p w14:paraId="646A4C6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imon P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eev</w:t>
      </w:r>
      <w:r w:rsidRPr="00994581">
        <w:rPr>
          <w:rFonts w:ascii="Arial" w:hAnsi="Arial" w:cs="Arial"/>
          <w:kern w:val="0"/>
          <w:sz w:val="22"/>
          <w:szCs w:val="22"/>
        </w:rPr>
        <w:t>er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urt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katru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B, Dempsey JA. Neuromechanical regulation of respiratory motor output in ventilator-dependent C1-C3 quadriplegic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5;79(1):312-323.</w:t>
      </w:r>
    </w:p>
    <w:p w14:paraId="5D028B4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8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agawa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jim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Matsui T. Non-contact diagnostic system for sl</w:t>
      </w:r>
      <w:r w:rsidRPr="00994581">
        <w:rPr>
          <w:rFonts w:ascii="Arial" w:hAnsi="Arial" w:cs="Arial"/>
          <w:kern w:val="0"/>
          <w:sz w:val="22"/>
          <w:szCs w:val="22"/>
        </w:rPr>
        <w:t xml:space="preserve">eep apnea-hypopnea syndrome based on amplitude and phase analysis of thoracic and abdominal Doppler radar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Med Biol Eng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ompu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6;54(5):789-798.</w:t>
      </w:r>
    </w:p>
    <w:p w14:paraId="45A6C81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>Gibson K, Al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aj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Fleet J, et al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Non-contact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heart and respiratory rate monitoring of preterm infants based on a computer vision system: a method comparison stud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</w:t>
      </w:r>
      <w:r w:rsidRPr="00994581">
        <w:rPr>
          <w:rFonts w:ascii="Arial" w:hAnsi="Arial" w:cs="Arial"/>
          <w:kern w:val="0"/>
          <w:sz w:val="22"/>
          <w:szCs w:val="22"/>
        </w:rPr>
        <w:t>. 2019;86(6):738-741.</w:t>
      </w:r>
    </w:p>
    <w:p w14:paraId="2A55E56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agawa M, Ueki K, Kurita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jim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Matsui T. No</w:t>
      </w:r>
      <w:r w:rsidRPr="00994581">
        <w:rPr>
          <w:rFonts w:ascii="Arial" w:hAnsi="Arial" w:cs="Arial"/>
          <w:kern w:val="0"/>
          <w:sz w:val="22"/>
          <w:szCs w:val="22"/>
        </w:rPr>
        <w:t xml:space="preserve">n-contact screening system with two microwave radars in the diagnosis of sleep apnea-hypopnea syndrom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tud Health Technol Inform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3;192:263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267.</w:t>
      </w:r>
    </w:p>
    <w:p w14:paraId="3C4E873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2.</w:t>
      </w:r>
      <w:r w:rsidRPr="00994581">
        <w:rPr>
          <w:rFonts w:ascii="Arial" w:hAnsi="Arial" w:cs="Arial"/>
          <w:kern w:val="0"/>
          <w:sz w:val="22"/>
          <w:szCs w:val="22"/>
        </w:rPr>
        <w:tab/>
        <w:t>Wei B, He X, Zhang C, Wu X. Non-contact, synchronous dynamic measurement of respiratory rate and hear</w:t>
      </w:r>
      <w:r w:rsidRPr="00994581">
        <w:rPr>
          <w:rFonts w:ascii="Arial" w:hAnsi="Arial" w:cs="Arial"/>
          <w:kern w:val="0"/>
          <w:sz w:val="22"/>
          <w:szCs w:val="22"/>
        </w:rPr>
        <w:t xml:space="preserve">t rate based on dual sensitive region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Biomed Eng Online</w:t>
      </w:r>
      <w:r w:rsidRPr="00994581">
        <w:rPr>
          <w:rFonts w:ascii="Arial" w:hAnsi="Arial" w:cs="Arial"/>
          <w:kern w:val="0"/>
          <w:sz w:val="22"/>
          <w:szCs w:val="22"/>
        </w:rPr>
        <w:t>. 2017;16(1):17.</w:t>
      </w:r>
    </w:p>
    <w:p w14:paraId="2BA6514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Ha J, Park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You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Cho JW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o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Y. Non-REM sleep-predominant reversible paradoxical breathing effort indicates dysregulation of diaphragm movements in multiple system atrophy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Clin Sleep Med</w:t>
      </w:r>
      <w:r w:rsidRPr="00994581">
        <w:rPr>
          <w:rFonts w:ascii="Arial" w:hAnsi="Arial" w:cs="Arial"/>
          <w:kern w:val="0"/>
          <w:sz w:val="22"/>
          <w:szCs w:val="22"/>
        </w:rPr>
        <w:t>. 2021;17(7):1499-1502.</w:t>
      </w:r>
    </w:p>
    <w:p w14:paraId="2688D3C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19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Krieger B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rshowsk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. Noninvasive detection of respiratory failure in the intensive care uni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88;94(2):254-261.</w:t>
      </w:r>
    </w:p>
    <w:p w14:paraId="6A3161F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tro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vo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Testa MB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tresch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rt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utre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. Noninvasive </w:t>
      </w:r>
      <w:r w:rsidRPr="00994581">
        <w:rPr>
          <w:rFonts w:ascii="Arial" w:hAnsi="Arial" w:cs="Arial"/>
          <w:kern w:val="0"/>
          <w:sz w:val="22"/>
          <w:szCs w:val="22"/>
        </w:rPr>
        <w:t xml:space="preserve">ventilation in children with spinal muscular atrophy types 1 and 2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m J Phys Med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7;86(3):216-221.</w:t>
      </w:r>
    </w:p>
    <w:p w14:paraId="0388376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ouf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jizade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haribzade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Mani A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ftekha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sjed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R. Nonlinear model for estimating respiratory volume based on thoracoa</w:t>
      </w:r>
      <w:r w:rsidRPr="00994581">
        <w:rPr>
          <w:rFonts w:ascii="Arial" w:hAnsi="Arial" w:cs="Arial"/>
          <w:kern w:val="0"/>
          <w:sz w:val="22"/>
          <w:szCs w:val="22"/>
        </w:rPr>
        <w:t xml:space="preserve">bdominal breathing movem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ology</w:t>
      </w:r>
      <w:r w:rsidRPr="00994581">
        <w:rPr>
          <w:rFonts w:ascii="Arial" w:hAnsi="Arial" w:cs="Arial"/>
          <w:kern w:val="0"/>
          <w:sz w:val="22"/>
          <w:szCs w:val="22"/>
        </w:rPr>
        <w:t>. 2013;18(1):108-116.</w:t>
      </w:r>
    </w:p>
    <w:p w14:paraId="1BC2D2E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7.</w:t>
      </w:r>
      <w:r w:rsidRPr="00994581">
        <w:rPr>
          <w:rFonts w:ascii="Arial" w:hAnsi="Arial" w:cs="Arial"/>
          <w:kern w:val="0"/>
          <w:sz w:val="22"/>
          <w:szCs w:val="22"/>
        </w:rPr>
        <w:tab/>
        <w:t>Gagliardi L, Rusconi F, Aston H, Silverman M. Occlusion maneuver to detect the relative contribution of the rib cage and abdomen to tidal volume using respiratory inductive plethysmography</w:t>
      </w:r>
      <w:r w:rsidRPr="00994581">
        <w:rPr>
          <w:rFonts w:ascii="Arial" w:hAnsi="Arial" w:cs="Arial"/>
          <w:kern w:val="0"/>
          <w:sz w:val="22"/>
          <w:szCs w:val="22"/>
        </w:rPr>
        <w:t xml:space="preserve"> in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6;21(2):132-137.</w:t>
      </w:r>
    </w:p>
    <w:p w14:paraId="1C22736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aultier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au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ne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laperch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’Alles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M. Paradoxical inward rib cage motion during rapid eye movement sleep in infants and young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Dev Physiol</w:t>
      </w:r>
      <w:r w:rsidRPr="00994581">
        <w:rPr>
          <w:rFonts w:ascii="Arial" w:hAnsi="Arial" w:cs="Arial"/>
          <w:kern w:val="0"/>
          <w:sz w:val="22"/>
          <w:szCs w:val="22"/>
        </w:rPr>
        <w:t>. 1987;9(5):391-397.</w:t>
      </w:r>
    </w:p>
    <w:p w14:paraId="70B26E8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19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Iwasaw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Yoshiik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, Saito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ge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oto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Matsubara S. Paradoxical motion of the hemidiaphragm in patients with emphysem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horac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maging</w:t>
      </w:r>
      <w:r w:rsidRPr="00994581">
        <w:rPr>
          <w:rFonts w:ascii="Arial" w:hAnsi="Arial" w:cs="Arial"/>
          <w:kern w:val="0"/>
          <w:sz w:val="22"/>
          <w:szCs w:val="22"/>
        </w:rPr>
        <w:t>. 2000;15(3):191-195.</w:t>
      </w:r>
    </w:p>
    <w:p w14:paraId="0846A2F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Quaran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Chakrabarti B, Albuquerque ALP, Calverley PM. Paradoxical </w:t>
      </w:r>
      <w:r w:rsidRPr="00994581">
        <w:rPr>
          <w:rFonts w:ascii="Arial" w:hAnsi="Arial" w:cs="Arial"/>
          <w:kern w:val="0"/>
          <w:sz w:val="22"/>
          <w:szCs w:val="22"/>
        </w:rPr>
        <w:t xml:space="preserve">movement of the lower ribcage at rest and during exercise in COPD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2009;33(1):49-60.</w:t>
      </w:r>
    </w:p>
    <w:p w14:paraId="18E6652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1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osta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it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de Oliveira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sell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Costa RP. Participation of the sternocleidomastoid muscle on deep inspiration in man. An electromyogra</w:t>
      </w:r>
      <w:r w:rsidRPr="00994581">
        <w:rPr>
          <w:rFonts w:ascii="Arial" w:hAnsi="Arial" w:cs="Arial"/>
          <w:kern w:val="0"/>
          <w:sz w:val="22"/>
          <w:szCs w:val="22"/>
        </w:rPr>
        <w:t xml:space="preserve">phic stud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lectromyog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Cli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phys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4;34(5):315-320.</w:t>
      </w:r>
    </w:p>
    <w:p w14:paraId="59C33BF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ég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Bureau M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upi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, Bernier JP, Lemieux B. Pathogenesis of respiratory insufficiency in myotonic dystrophy: the mechanical factor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2;125(3):312-318.</w:t>
      </w:r>
    </w:p>
    <w:p w14:paraId="31E078C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iyahja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Garcia Molina G, Barr S, Mushtaq F. Performance Evaluation of a Smart Bed Technology against Polysomnogra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ensors (Basel)</w:t>
      </w:r>
      <w:r w:rsidRPr="00994581">
        <w:rPr>
          <w:rFonts w:ascii="Arial" w:hAnsi="Arial" w:cs="Arial"/>
          <w:kern w:val="0"/>
          <w:sz w:val="22"/>
          <w:szCs w:val="22"/>
        </w:rPr>
        <w:t>. 2022;22(7).</w:t>
      </w:r>
    </w:p>
    <w:p w14:paraId="0B86426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Traeger N, Schultz B, Pollock AN, Mason T, Marcus C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ren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. Polysomnographic values in children </w:t>
      </w:r>
      <w:r w:rsidRPr="00994581">
        <w:rPr>
          <w:rFonts w:ascii="Arial" w:hAnsi="Arial" w:cs="Arial"/>
          <w:kern w:val="0"/>
          <w:sz w:val="22"/>
          <w:szCs w:val="22"/>
        </w:rPr>
        <w:t xml:space="preserve">2-9 years old: additional data and review of the literatur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5;40(1):22-30.</w:t>
      </w:r>
    </w:p>
    <w:p w14:paraId="38AE810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einberg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lefbec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, Borg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vanbor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. Polysomnography in chronic neuromuscular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ation</w:t>
      </w:r>
      <w:r w:rsidRPr="00994581">
        <w:rPr>
          <w:rFonts w:ascii="Arial" w:hAnsi="Arial" w:cs="Arial"/>
          <w:kern w:val="0"/>
          <w:sz w:val="22"/>
          <w:szCs w:val="22"/>
        </w:rPr>
        <w:t>. 2003;70(4):349-354.</w:t>
      </w:r>
    </w:p>
    <w:p w14:paraId="1997A21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ilvestri 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ees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-Ma</w:t>
      </w:r>
      <w:r w:rsidRPr="00994581">
        <w:rPr>
          <w:rFonts w:ascii="Arial" w:hAnsi="Arial" w:cs="Arial"/>
          <w:kern w:val="0"/>
          <w:sz w:val="22"/>
          <w:szCs w:val="22"/>
        </w:rPr>
        <w:t xml:space="preserve">yer DE, Bass MT, Kenny AS, Hauptman SA, Pearsall SM. Polysomnography in obese children with a history of sleep-associated breathing disorder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3;16(2):124-129.</w:t>
      </w:r>
    </w:p>
    <w:p w14:paraId="6931EB9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ánchez MB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aldivies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MH, Villanueva MÁM, Salazar AFZ. Potential cl</w:t>
      </w:r>
      <w:r w:rsidRPr="00994581">
        <w:rPr>
          <w:rFonts w:ascii="Arial" w:hAnsi="Arial" w:cs="Arial"/>
          <w:kern w:val="0"/>
          <w:sz w:val="22"/>
          <w:szCs w:val="22"/>
        </w:rPr>
        <w:t xml:space="preserve">inical application of surface electromyography as indicator of neuromuscular recovery during weaning tests after organophosphate poisoning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v Bras Te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Intensiv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7;29(2):253-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>258.</w:t>
      </w:r>
    </w:p>
    <w:p w14:paraId="3B2842F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novc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Seidenberg J, von der Hardt H. Pressure sensor plethysm</w:t>
      </w:r>
      <w:r w:rsidRPr="00994581">
        <w:rPr>
          <w:rFonts w:ascii="Arial" w:hAnsi="Arial" w:cs="Arial"/>
          <w:kern w:val="0"/>
          <w:sz w:val="22"/>
          <w:szCs w:val="22"/>
        </w:rPr>
        <w:t xml:space="preserve">ography: a method for assessment of respiratory motion in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ur Respir J</w:t>
      </w:r>
      <w:r w:rsidRPr="00994581">
        <w:rPr>
          <w:rFonts w:ascii="Arial" w:hAnsi="Arial" w:cs="Arial"/>
          <w:kern w:val="0"/>
          <w:sz w:val="22"/>
          <w:szCs w:val="22"/>
        </w:rPr>
        <w:t>. 1995;8(1):167-171.</w:t>
      </w:r>
    </w:p>
    <w:p w14:paraId="129DFDA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0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okiok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Nagano 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Oh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irakaw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. Pressure support ventilation augments spontaneous breathing with improved thoracoabdominal synchrony in neona</w:t>
      </w:r>
      <w:r w:rsidRPr="00994581">
        <w:rPr>
          <w:rFonts w:ascii="Arial" w:hAnsi="Arial" w:cs="Arial"/>
          <w:kern w:val="0"/>
          <w:sz w:val="22"/>
          <w:szCs w:val="22"/>
        </w:rPr>
        <w:t xml:space="preserve">tes with congenital heart diseas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l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7;85(4):789-793.</w:t>
      </w:r>
    </w:p>
    <w:p w14:paraId="52180C0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lack A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mbridg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Kunst G, Millard RK. Progress in non-invasive respiratory monitoring using uncalibrated breathing movement compone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as</w:t>
      </w:r>
      <w:r w:rsidRPr="00994581">
        <w:rPr>
          <w:rFonts w:ascii="Arial" w:hAnsi="Arial" w:cs="Arial"/>
          <w:kern w:val="0"/>
          <w:sz w:val="22"/>
          <w:szCs w:val="22"/>
        </w:rPr>
        <w:t>. 2001;22(1):245-261.</w:t>
      </w:r>
    </w:p>
    <w:p w14:paraId="7F91B8F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1.</w:t>
      </w:r>
      <w:r w:rsidRPr="00994581">
        <w:rPr>
          <w:rFonts w:ascii="Arial" w:hAnsi="Arial" w:cs="Arial"/>
          <w:kern w:val="0"/>
          <w:sz w:val="22"/>
          <w:szCs w:val="22"/>
        </w:rPr>
        <w:tab/>
        <w:t>O</w:t>
      </w:r>
      <w:r w:rsidRPr="00994581">
        <w:rPr>
          <w:rFonts w:ascii="Arial" w:hAnsi="Arial" w:cs="Arial"/>
          <w:kern w:val="0"/>
          <w:sz w:val="22"/>
          <w:szCs w:val="22"/>
        </w:rPr>
        <w:t xml:space="preserve">liveira TG, Rego MAS, Pereira NC, et al. Prone position and reduced thoracoabdominal asynchrony in preterm newborn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Rio J)</w:t>
      </w:r>
      <w:r w:rsidRPr="00994581">
        <w:rPr>
          <w:rFonts w:ascii="Arial" w:hAnsi="Arial" w:cs="Arial"/>
          <w:kern w:val="0"/>
          <w:sz w:val="22"/>
          <w:szCs w:val="22"/>
        </w:rPr>
        <w:t>. 2009;85(5):443-448.</w:t>
      </w:r>
    </w:p>
    <w:p w14:paraId="1471A87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tle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M, Thornton C, Jordan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eha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R, Royston D, Jones JG. Pronounced, episodic oxygen de</w:t>
      </w:r>
      <w:r w:rsidRPr="00994581">
        <w:rPr>
          <w:rFonts w:ascii="Arial" w:hAnsi="Arial" w:cs="Arial"/>
          <w:kern w:val="0"/>
          <w:sz w:val="22"/>
          <w:szCs w:val="22"/>
        </w:rPr>
        <w:t xml:space="preserve">saturation in the postoperative period: its association with ventilatory pattern and analgesic regim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esiology</w:t>
      </w:r>
      <w:r w:rsidRPr="00994581">
        <w:rPr>
          <w:rFonts w:ascii="Arial" w:hAnsi="Arial" w:cs="Arial"/>
          <w:kern w:val="0"/>
          <w:sz w:val="22"/>
          <w:szCs w:val="22"/>
        </w:rPr>
        <w:t>. 1985;63(1):20-28.</w:t>
      </w:r>
    </w:p>
    <w:p w14:paraId="67586A5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usant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Schulze A, Gerhardt T, et al. Proportional assist ventilation decreases thoracoabdominal asynchrony an</w:t>
      </w:r>
      <w:r w:rsidRPr="00994581">
        <w:rPr>
          <w:rFonts w:ascii="Arial" w:hAnsi="Arial" w:cs="Arial"/>
          <w:kern w:val="0"/>
          <w:sz w:val="22"/>
          <w:szCs w:val="22"/>
        </w:rPr>
        <w:t xml:space="preserve">d chest wall distortion in preterm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</w:t>
      </w:r>
      <w:r w:rsidRPr="00994581">
        <w:rPr>
          <w:rFonts w:ascii="Arial" w:hAnsi="Arial" w:cs="Arial"/>
          <w:kern w:val="0"/>
          <w:sz w:val="22"/>
          <w:szCs w:val="22"/>
        </w:rPr>
        <w:t>. 2001;49(2):175-180.</w:t>
      </w:r>
    </w:p>
    <w:p w14:paraId="45F483A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lupsk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ls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Żytkiewic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et al. Proprioceptive Neuromuscular Facilitation for Accessory Respiratory Muscles Training in Patients After Ischemic Strok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dv Exp Med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Biol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9;1160:81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91.</w:t>
      </w:r>
    </w:p>
    <w:p w14:paraId="506B03F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ilbert R, Ashutosh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uchinclos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HJ, Rana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pp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. Prospective study of controlled oxygen therapy. Poor prognosis of patients with asynchronous breathing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77;71(4):456-462.</w:t>
      </w:r>
    </w:p>
    <w:p w14:paraId="34840F5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abral L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’Eli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D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rin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DS, </w:t>
      </w:r>
      <w:r w:rsidRPr="00994581">
        <w:rPr>
          <w:rFonts w:ascii="Arial" w:hAnsi="Arial" w:cs="Arial"/>
          <w:kern w:val="0"/>
          <w:sz w:val="22"/>
          <w:szCs w:val="22"/>
        </w:rPr>
        <w:t xml:space="preserve">Zin W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uimarã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S. Pursed lip breathing improves exercise tolerance in COPD: a randomized crossover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Eur J Phy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d</w:t>
      </w:r>
      <w:r w:rsidRPr="00994581">
        <w:rPr>
          <w:rFonts w:ascii="Arial" w:hAnsi="Arial" w:cs="Arial"/>
          <w:kern w:val="0"/>
          <w:sz w:val="22"/>
          <w:szCs w:val="22"/>
        </w:rPr>
        <w:t>. 2015;51(1):79-88.</w:t>
      </w:r>
    </w:p>
    <w:p w14:paraId="494C888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ohyam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Sakuma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hii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himohi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Hasegawa T. Quantitative analysis of paradoxical inward rib cage movement during sleep in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Psychiatry Cli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sc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0;54(3):328-329.</w:t>
      </w:r>
    </w:p>
    <w:p w14:paraId="181F087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ronstein JZ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Xi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, Shaffer T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hideke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inl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. Quanti</w:t>
      </w:r>
      <w:r w:rsidRPr="00994581">
        <w:rPr>
          <w:rFonts w:ascii="Arial" w:hAnsi="Arial" w:cs="Arial"/>
          <w:kern w:val="0"/>
          <w:sz w:val="22"/>
          <w:szCs w:val="22"/>
        </w:rPr>
        <w:t xml:space="preserve">tative Analysis of Thoracoabdominal Asynchrony in Pediatric Polysomnogra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Clin Sleep Med</w:t>
      </w:r>
      <w:r w:rsidRPr="00994581">
        <w:rPr>
          <w:rFonts w:ascii="Arial" w:hAnsi="Arial" w:cs="Arial"/>
          <w:kern w:val="0"/>
          <w:sz w:val="22"/>
          <w:szCs w:val="22"/>
        </w:rPr>
        <w:t>. 2018;14(7):1169-1176.</w:t>
      </w:r>
    </w:p>
    <w:p w14:paraId="7994EAD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1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hefali-Patel D, Murthy V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nn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Lee S, Rafferty GF, Greenough A.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ndomise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eaning trial comparing assist control to pressure su</w:t>
      </w:r>
      <w:r w:rsidRPr="00994581">
        <w:rPr>
          <w:rFonts w:ascii="Arial" w:hAnsi="Arial" w:cs="Arial"/>
          <w:kern w:val="0"/>
          <w:sz w:val="22"/>
          <w:szCs w:val="22"/>
        </w:rPr>
        <w:t xml:space="preserve">pport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rch Dis Child Fetal Neonatal Ed</w:t>
      </w:r>
      <w:r w:rsidRPr="00994581">
        <w:rPr>
          <w:rFonts w:ascii="Arial" w:hAnsi="Arial" w:cs="Arial"/>
          <w:kern w:val="0"/>
          <w:sz w:val="22"/>
          <w:szCs w:val="22"/>
        </w:rPr>
        <w:t>. 2012;97(6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F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429-433.</w:t>
      </w:r>
    </w:p>
    <w:p w14:paraId="61020E9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annon DT, Grout SL, May CA, et al. Recruitment of the serratus anterior as an accessory muscle of ventilation during graded exerci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Sci</w:t>
      </w:r>
      <w:r w:rsidRPr="00994581">
        <w:rPr>
          <w:rFonts w:ascii="Arial" w:hAnsi="Arial" w:cs="Arial"/>
          <w:kern w:val="0"/>
          <w:sz w:val="22"/>
          <w:szCs w:val="22"/>
        </w:rPr>
        <w:t>. 2007;57(2):127-131.</w:t>
      </w:r>
    </w:p>
    <w:p w14:paraId="26F7E5C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22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u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L, McBain RA, Taylor J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andevi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C, Butler JE. Reflex response to airway occlusion in human inspiratory muscles when recruited for breathing and postur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19;126(1):132-140.</w:t>
      </w:r>
    </w:p>
    <w:p w14:paraId="0F3681A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egrand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rl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ieu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zza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Blon</w:t>
      </w:r>
      <w:r w:rsidRPr="00994581">
        <w:rPr>
          <w:rFonts w:ascii="Arial" w:hAnsi="Arial" w:cs="Arial"/>
          <w:kern w:val="0"/>
          <w:sz w:val="22"/>
          <w:szCs w:val="22"/>
        </w:rPr>
        <w:t xml:space="preserve">del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ucc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. Related trends in locomotor and respiratory muscle oxygenation during exerci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Med Sci Sport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xerc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7;39(1):91-100.</w:t>
      </w:r>
    </w:p>
    <w:p w14:paraId="391870E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sten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De Troyer A. Relationship between respiratory muscle electromyogram and rib cage motion in tetraplegia.</w:t>
      </w:r>
      <w:r w:rsidRPr="00994581">
        <w:rPr>
          <w:rFonts w:ascii="Arial" w:hAnsi="Arial" w:cs="Arial"/>
          <w:kern w:val="0"/>
          <w:sz w:val="22"/>
          <w:szCs w:val="22"/>
        </w:rPr>
        <w:t xml:space="preserve">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5;132(1):53-59.</w:t>
      </w:r>
    </w:p>
    <w:p w14:paraId="79B13A1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thew O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onsk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L, Clark ML. Relative contribution of ribcage and abdomen during augmented breaths in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88;4(3):134-138.</w:t>
      </w:r>
    </w:p>
    <w:p w14:paraId="1F0D95B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hung GS, Choi BH, Lee JS, Lee J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eon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U, Park KS. R</w:t>
      </w:r>
      <w:r w:rsidRPr="00994581">
        <w:rPr>
          <w:rFonts w:ascii="Arial" w:hAnsi="Arial" w:cs="Arial"/>
          <w:kern w:val="0"/>
          <w:sz w:val="22"/>
          <w:szCs w:val="22"/>
        </w:rPr>
        <w:t xml:space="preserve">EM sleep estimation only using respiratory dynamic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as</w:t>
      </w:r>
      <w:r w:rsidRPr="00994581">
        <w:rPr>
          <w:rFonts w:ascii="Arial" w:hAnsi="Arial" w:cs="Arial"/>
          <w:kern w:val="0"/>
          <w:sz w:val="22"/>
          <w:szCs w:val="22"/>
        </w:rPr>
        <w:t>. 2009;30(12):1327-1340.</w:t>
      </w:r>
    </w:p>
    <w:p w14:paraId="67344FF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Gaultier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rau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, Clément A, et al. Respiration during sleep in children with 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85;87(2):168-173.</w:t>
      </w:r>
    </w:p>
    <w:p w14:paraId="5CED689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Payne 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igenbott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uind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. Respira</w:t>
      </w:r>
      <w:r w:rsidRPr="00994581">
        <w:rPr>
          <w:rFonts w:ascii="Arial" w:hAnsi="Arial" w:cs="Arial"/>
          <w:kern w:val="0"/>
          <w:sz w:val="22"/>
          <w:szCs w:val="22"/>
        </w:rPr>
        <w:t xml:space="preserve">tory activity of the vocal cords in normal subjects and patients with airflow obstruction: an electromyographic stud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lin Sci (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Lond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>)</w:t>
      </w:r>
      <w:r w:rsidRPr="00994581">
        <w:rPr>
          <w:rFonts w:ascii="Arial" w:hAnsi="Arial" w:cs="Arial"/>
          <w:kern w:val="0"/>
          <w:sz w:val="22"/>
          <w:szCs w:val="22"/>
        </w:rPr>
        <w:t>. 1981;61(2):163-167.</w:t>
      </w:r>
    </w:p>
    <w:p w14:paraId="1AD22DD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arroll MS, Kenny AS, Patwari PP, Ramirez 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ees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-Mayer DE. Respiratory and cardiovascular in</w:t>
      </w:r>
      <w:r w:rsidRPr="00994581">
        <w:rPr>
          <w:rFonts w:ascii="Arial" w:hAnsi="Arial" w:cs="Arial"/>
          <w:kern w:val="0"/>
          <w:sz w:val="22"/>
          <w:szCs w:val="22"/>
        </w:rPr>
        <w:t xml:space="preserve">dicators of autonomic nervous system dysregulation in familial dysautonomia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2;47(7):682-691.</w:t>
      </w:r>
    </w:p>
    <w:p w14:paraId="0C365C4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2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indahl SG, Yates AP, Hatch DJ. Respiratory depression in children at different end tidal halothane concentration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esi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87;42</w:t>
      </w:r>
      <w:r w:rsidRPr="00994581">
        <w:rPr>
          <w:rFonts w:ascii="Arial" w:hAnsi="Arial" w:cs="Arial"/>
          <w:kern w:val="0"/>
          <w:sz w:val="22"/>
          <w:szCs w:val="22"/>
        </w:rPr>
        <w:t>(12):1267-1275.</w:t>
      </w:r>
    </w:p>
    <w:p w14:paraId="1C7F570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hforou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ubousse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M, Jamali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coffe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. Respiratory effects of desflurane anesthesia on spontaneous ventilation in infants and children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l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8;87(5):1052-1055.</w:t>
      </w:r>
    </w:p>
    <w:p w14:paraId="5C3A80B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1.</w:t>
      </w:r>
      <w:r w:rsidRPr="00994581">
        <w:rPr>
          <w:rFonts w:ascii="Arial" w:hAnsi="Arial" w:cs="Arial"/>
          <w:kern w:val="0"/>
          <w:sz w:val="22"/>
          <w:szCs w:val="22"/>
        </w:rPr>
        <w:tab/>
        <w:t>al-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is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A, Chan VW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rl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. Respiratory effec</w:t>
      </w:r>
      <w:r w:rsidRPr="00994581">
        <w:rPr>
          <w:rFonts w:ascii="Arial" w:hAnsi="Arial" w:cs="Arial"/>
          <w:kern w:val="0"/>
          <w:sz w:val="22"/>
          <w:szCs w:val="22"/>
        </w:rPr>
        <w:t xml:space="preserve">ts of low-dose bupivacaine interscalene block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Br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es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9;82(2):217-220.</w:t>
      </w:r>
    </w:p>
    <w:p w14:paraId="4B687F7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uga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toyam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, Hara A, et al. Respiratory failure and pulmonary hypertension associated with Klippel-Feil syndrom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n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uc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Med</w:t>
      </w:r>
      <w:r w:rsidRPr="00994581">
        <w:rPr>
          <w:rFonts w:ascii="Arial" w:hAnsi="Arial" w:cs="Arial"/>
          <w:kern w:val="0"/>
          <w:sz w:val="22"/>
          <w:szCs w:val="22"/>
        </w:rPr>
        <w:t>. 1999;13(6):441-446.</w:t>
      </w:r>
    </w:p>
    <w:p w14:paraId="02EDC3C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3.</w:t>
      </w:r>
      <w:r w:rsidRPr="00994581">
        <w:rPr>
          <w:rFonts w:ascii="Arial" w:hAnsi="Arial" w:cs="Arial"/>
          <w:kern w:val="0"/>
          <w:sz w:val="22"/>
          <w:szCs w:val="22"/>
        </w:rPr>
        <w:tab/>
        <w:t>Bye PT, El</w:t>
      </w:r>
      <w:r w:rsidRPr="00994581">
        <w:rPr>
          <w:rFonts w:ascii="Arial" w:hAnsi="Arial" w:cs="Arial"/>
          <w:kern w:val="0"/>
          <w:sz w:val="22"/>
          <w:szCs w:val="22"/>
        </w:rPr>
        <w:t xml:space="preserve">lis ER, Issa FG, Donnelly PM, Sullivan CE. Respiratory failure and sleep in neuromuscular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90;45(4):241-247.</w:t>
      </w:r>
    </w:p>
    <w:p w14:paraId="767D80B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yer OH, Clayton RGS, Jawad AF, McDonough JM, Allen JL. Respiratory inductance plethysmography in healthy 3- to 5-year-old </w:t>
      </w:r>
      <w:r w:rsidRPr="00994581">
        <w:rPr>
          <w:rFonts w:ascii="Arial" w:hAnsi="Arial" w:cs="Arial"/>
          <w:kern w:val="0"/>
          <w:sz w:val="22"/>
          <w:szCs w:val="22"/>
        </w:rPr>
        <w:t xml:space="preserve">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2003;124(5):1812-1819.</w:t>
      </w:r>
    </w:p>
    <w:p w14:paraId="47BECB6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illis BC, Graham AS, Wetzel R, L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ew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J. Respiratory inductance plethysmography used to diagnose bilateral diaphragmatic paralysis: a case report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Crit Care Med</w:t>
      </w:r>
      <w:r w:rsidRPr="00994581">
        <w:rPr>
          <w:rFonts w:ascii="Arial" w:hAnsi="Arial" w:cs="Arial"/>
          <w:kern w:val="0"/>
          <w:sz w:val="22"/>
          <w:szCs w:val="22"/>
        </w:rPr>
        <w:t>. 2004;5(4):399-402.</w:t>
      </w:r>
    </w:p>
    <w:p w14:paraId="7D8D717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236.</w:t>
      </w:r>
      <w:r w:rsidRPr="00994581">
        <w:rPr>
          <w:rFonts w:ascii="Arial" w:hAnsi="Arial" w:cs="Arial"/>
          <w:kern w:val="0"/>
          <w:sz w:val="22"/>
          <w:szCs w:val="22"/>
        </w:rPr>
        <w:tab/>
        <w:t>Rusconi F, Gag</w:t>
      </w:r>
      <w:r w:rsidRPr="00994581">
        <w:rPr>
          <w:rFonts w:ascii="Arial" w:hAnsi="Arial" w:cs="Arial"/>
          <w:kern w:val="0"/>
          <w:sz w:val="22"/>
          <w:szCs w:val="22"/>
        </w:rPr>
        <w:t xml:space="preserve">liardi L, Aston H, Silverman M. Respiratory inductive plethysmography in the evaluation of lower airway obstruction during methacholine challenge in infa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5;20(6):396-402.</w:t>
      </w:r>
    </w:p>
    <w:p w14:paraId="364821D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7.</w:t>
      </w:r>
      <w:r w:rsidRPr="00994581">
        <w:rPr>
          <w:rFonts w:ascii="Arial" w:hAnsi="Arial" w:cs="Arial"/>
          <w:kern w:val="0"/>
          <w:sz w:val="22"/>
          <w:szCs w:val="22"/>
        </w:rPr>
        <w:tab/>
        <w:t>Issa FG, Sullivan CE. Respiratory muscle activity and t</w:t>
      </w:r>
      <w:r w:rsidRPr="00994581">
        <w:rPr>
          <w:rFonts w:ascii="Arial" w:hAnsi="Arial" w:cs="Arial"/>
          <w:kern w:val="0"/>
          <w:sz w:val="22"/>
          <w:szCs w:val="22"/>
        </w:rPr>
        <w:t xml:space="preserve">horacoabdominal motion during acute episodes of asthma during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5;132(5):999-1004.</w:t>
      </w:r>
    </w:p>
    <w:p w14:paraId="084786A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hite J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rinn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J, Smithson AJ, Griffiths CJ, Gibson GJ. Respiratory muscle activity during rapid eye movement (REM) sleep in patients wit</w:t>
      </w:r>
      <w:r w:rsidRPr="00994581">
        <w:rPr>
          <w:rFonts w:ascii="Arial" w:hAnsi="Arial" w:cs="Arial"/>
          <w:kern w:val="0"/>
          <w:sz w:val="22"/>
          <w:szCs w:val="22"/>
        </w:rPr>
        <w:t xml:space="preserve">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95;50(4):376-382.</w:t>
      </w:r>
    </w:p>
    <w:p w14:paraId="3B069CE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3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Wilcox P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ré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D, Road J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leeth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A. Respiratory muscle function during obstructive sleep apne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90;142(3):533-539.</w:t>
      </w:r>
    </w:p>
    <w:p w14:paraId="07BEF02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0.</w:t>
      </w:r>
      <w:r w:rsidRPr="00994581">
        <w:rPr>
          <w:rFonts w:ascii="Arial" w:hAnsi="Arial" w:cs="Arial"/>
          <w:kern w:val="0"/>
          <w:sz w:val="22"/>
          <w:szCs w:val="22"/>
        </w:rPr>
        <w:tab/>
        <w:t>Eaton EJ, Hume KI, Stone PA, Woodco</w:t>
      </w:r>
      <w:r w:rsidRPr="00994581">
        <w:rPr>
          <w:rFonts w:ascii="Arial" w:hAnsi="Arial" w:cs="Arial"/>
          <w:kern w:val="0"/>
          <w:sz w:val="22"/>
          <w:szCs w:val="22"/>
        </w:rPr>
        <w:t xml:space="preserve">ck AA. Respiratory paradox as an indicator of arousal from non-REM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</w:t>
      </w:r>
      <w:r w:rsidRPr="00994581">
        <w:rPr>
          <w:rFonts w:ascii="Arial" w:hAnsi="Arial" w:cs="Arial"/>
          <w:kern w:val="0"/>
          <w:sz w:val="22"/>
          <w:szCs w:val="22"/>
        </w:rPr>
        <w:t>. 1999;22(8):1059-1065.</w:t>
      </w:r>
    </w:p>
    <w:p w14:paraId="43103A5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ncelliero-Gaia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M, Ike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nto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B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rgh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-Silva A, Costa D. Respiratory pattern of diaphragmatic breathing and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ilat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reathing in COPD subj</w:t>
      </w:r>
      <w:r w:rsidRPr="00994581">
        <w:rPr>
          <w:rFonts w:ascii="Arial" w:hAnsi="Arial" w:cs="Arial"/>
          <w:kern w:val="0"/>
          <w:sz w:val="22"/>
          <w:szCs w:val="22"/>
        </w:rPr>
        <w:t xml:space="preserve">ec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Braz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J Phy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Th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4;18(4):291-299.</w:t>
      </w:r>
    </w:p>
    <w:p w14:paraId="609B3FE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Frantz ID, Adler S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brom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IF, Thach BT. Respiratory response to airway occlusion in infants: sleep state and matur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Appl Physiol</w:t>
      </w:r>
      <w:r w:rsidRPr="00994581">
        <w:rPr>
          <w:rFonts w:ascii="Arial" w:hAnsi="Arial" w:cs="Arial"/>
          <w:kern w:val="0"/>
          <w:sz w:val="22"/>
          <w:szCs w:val="22"/>
        </w:rPr>
        <w:t>. 1976;41(5):634-638.</w:t>
      </w:r>
    </w:p>
    <w:p w14:paraId="3EF0278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de Paula Silveira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galhã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A, de Oliveira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oland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S, et al. Respiratory synchrony comparison between preterm and full-term neonates using inertial sensor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21;56(6):1763-1770.</w:t>
      </w:r>
    </w:p>
    <w:p w14:paraId="1E2994B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Mau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ochintes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ome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et al. Rib cage deformities alter respiratory muscle action and chest wall function in patients with severe osteogenesis imperfecta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2;7(4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35965.</w:t>
      </w:r>
    </w:p>
    <w:p w14:paraId="3C3A806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e Troyer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sten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inck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. Rib cage motion and </w:t>
      </w:r>
      <w:r w:rsidRPr="00994581">
        <w:rPr>
          <w:rFonts w:ascii="Arial" w:hAnsi="Arial" w:cs="Arial"/>
          <w:kern w:val="0"/>
          <w:sz w:val="22"/>
          <w:szCs w:val="22"/>
        </w:rPr>
        <w:t xml:space="preserve">muscle use in high tetraplegic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6;133(6):1115-1119.</w:t>
      </w:r>
    </w:p>
    <w:p w14:paraId="2B5BCB8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Mau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asch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ochintes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ome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D’Angelo M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. Ribcage deformity and the altered breathing pattern in children with osteogenesis imperfecta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8;53(7):964-972.</w:t>
      </w:r>
    </w:p>
    <w:p w14:paraId="7B9CB08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eid DC, Bowden J, Lynne-Davies P. Role of selected muscles of respiration as influenced by posture and tidal volum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76;70(5):636-640.</w:t>
      </w:r>
    </w:p>
    <w:p w14:paraId="452DB9E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illard RK, Black AMS. Scope of linear estimators of tidal and occluded </w:t>
      </w:r>
      <w:r w:rsidRPr="00994581">
        <w:rPr>
          <w:rFonts w:ascii="Arial" w:hAnsi="Arial" w:cs="Arial"/>
          <w:kern w:val="0"/>
          <w:sz w:val="22"/>
          <w:szCs w:val="22"/>
        </w:rPr>
        <w:t xml:space="preserve">volumes using thoracoabdominal indications of breathing movement coordin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Med Eng Phys</w:t>
      </w:r>
      <w:r w:rsidRPr="00994581">
        <w:rPr>
          <w:rFonts w:ascii="Arial" w:hAnsi="Arial" w:cs="Arial"/>
          <w:kern w:val="0"/>
          <w:sz w:val="22"/>
          <w:szCs w:val="22"/>
        </w:rPr>
        <w:t>. 2004;26(3):225-235.</w:t>
      </w:r>
    </w:p>
    <w:p w14:paraId="0641EB6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4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ien TC, Wang JH, Wu TC. Short-term effects of nasal pressure support ventilation in acute exacerbation of hypercapnic COPD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Zhonghua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Yi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X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ue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Za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Zhi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Taipei)</w:t>
      </w:r>
      <w:r w:rsidRPr="00994581">
        <w:rPr>
          <w:rFonts w:ascii="Arial" w:hAnsi="Arial" w:cs="Arial"/>
          <w:kern w:val="0"/>
          <w:sz w:val="22"/>
          <w:szCs w:val="22"/>
        </w:rPr>
        <w:t>. 1996;57(5):335-342.</w:t>
      </w:r>
    </w:p>
    <w:p w14:paraId="29F0740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aeed MM, Keens TG, Stabile MW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lokowic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Davidson Ward SL. Should children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 xml:space="preserve">with suspected obstructive sleep apnea syndrome and normal nap sleep studies have overnight sleep studies?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2000;118(2):360-3</w:t>
      </w:r>
      <w:r w:rsidRPr="00994581">
        <w:rPr>
          <w:rFonts w:ascii="Arial" w:hAnsi="Arial" w:cs="Arial"/>
          <w:kern w:val="0"/>
          <w:sz w:val="22"/>
          <w:szCs w:val="22"/>
        </w:rPr>
        <w:t>65.</w:t>
      </w:r>
    </w:p>
    <w:p w14:paraId="08A037C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ielpüt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O, Eberhardt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uderbac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einheim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uczo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U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usse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P. Simultaneous assessment of airway instability and respiratory dynamics with low-dose 4D-CT in chronic obstructive pulmonary disease: a technical not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ation</w:t>
      </w:r>
      <w:r w:rsidRPr="00994581">
        <w:rPr>
          <w:rFonts w:ascii="Arial" w:hAnsi="Arial" w:cs="Arial"/>
          <w:kern w:val="0"/>
          <w:sz w:val="22"/>
          <w:szCs w:val="22"/>
        </w:rPr>
        <w:t>. 2014;8</w:t>
      </w:r>
      <w:r w:rsidRPr="00994581">
        <w:rPr>
          <w:rFonts w:ascii="Arial" w:hAnsi="Arial" w:cs="Arial"/>
          <w:kern w:val="0"/>
          <w:sz w:val="22"/>
          <w:szCs w:val="22"/>
        </w:rPr>
        <w:t>7(4):294-300.</w:t>
      </w:r>
    </w:p>
    <w:p w14:paraId="058914E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ld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P. Simultaneous quantification of chest wall distortion by multiple methods in preterm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8;138(1):20-25.</w:t>
      </w:r>
    </w:p>
    <w:p w14:paraId="76F3B78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Aoki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kinor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Yog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kamak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Suzuki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uemas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. Sleep disordered breathing in p</w:t>
      </w:r>
      <w:r w:rsidRPr="00994581">
        <w:rPr>
          <w:rFonts w:ascii="Arial" w:hAnsi="Arial" w:cs="Arial"/>
          <w:kern w:val="0"/>
          <w:sz w:val="22"/>
          <w:szCs w:val="22"/>
        </w:rPr>
        <w:t xml:space="preserve">atients with chronic obstructive pulmo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OPD</w:t>
      </w:r>
      <w:r w:rsidRPr="00994581">
        <w:rPr>
          <w:rFonts w:ascii="Arial" w:hAnsi="Arial" w:cs="Arial"/>
          <w:kern w:val="0"/>
          <w:sz w:val="22"/>
          <w:szCs w:val="22"/>
        </w:rPr>
        <w:t>. 2005;2(2):243-252.</w:t>
      </w:r>
    </w:p>
    <w:p w14:paraId="7ED5DA6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s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ba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P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ilib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et al. Sleep related breathing disorders in adults with Down syndrom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Down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Synd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rac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3;8(3):115-119.</w:t>
      </w:r>
    </w:p>
    <w:p w14:paraId="6D28085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Testa MB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vo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rt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etron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Pagani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utre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. Sleep-disordered breathing in spinal muscular atrophy types 1 and 2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m J Phys Med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Rehabi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5;84(9):666-670.</w:t>
      </w:r>
    </w:p>
    <w:p w14:paraId="33D3EB1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etrugn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Liguori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ortel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et al. Sleep-related stridor due to dystonic vocal cord motio</w:t>
      </w:r>
      <w:r w:rsidRPr="00994581">
        <w:rPr>
          <w:rFonts w:ascii="Arial" w:hAnsi="Arial" w:cs="Arial"/>
          <w:kern w:val="0"/>
          <w:sz w:val="22"/>
          <w:szCs w:val="22"/>
        </w:rPr>
        <w:t xml:space="preserve">n and neurogenic tachypnea/tachycardia in multiple system atro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Mov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Disor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7;22(5):673-678.</w:t>
      </w:r>
    </w:p>
    <w:p w14:paraId="63EF695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oscopoulo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rayanov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Ladd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ll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nasyu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Freeman J. Special article: evaluation of a novel noninvasive respiration monitor providing cont</w:t>
      </w:r>
      <w:r w:rsidRPr="00994581">
        <w:rPr>
          <w:rFonts w:ascii="Arial" w:hAnsi="Arial" w:cs="Arial"/>
          <w:kern w:val="0"/>
          <w:sz w:val="22"/>
          <w:szCs w:val="22"/>
        </w:rPr>
        <w:t xml:space="preserve">inuous measurement of minute ventilation in ambulatory subjects in a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variety  of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clinical scenario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al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3;117(1):91-100.</w:t>
      </w:r>
    </w:p>
    <w:p w14:paraId="72A9E69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oMau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astell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rnold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nf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anell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. Spontaneous Breathing Pattern as Respiratory Fu</w:t>
      </w:r>
      <w:r w:rsidRPr="00994581">
        <w:rPr>
          <w:rFonts w:ascii="Arial" w:hAnsi="Arial" w:cs="Arial"/>
          <w:kern w:val="0"/>
          <w:sz w:val="22"/>
          <w:szCs w:val="22"/>
        </w:rPr>
        <w:t xml:space="preserve">nctional Outcome in Children with Spinal Muscular Atrophy (SMA)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6;11(11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165818.</w:t>
      </w:r>
    </w:p>
    <w:p w14:paraId="7B00AFA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5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igni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Ben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meu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coffe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. Spontaneous ventilation with halothane in children. A comparative study between endotracheal tube and laryngeal mask a</w:t>
      </w:r>
      <w:r w:rsidRPr="00994581">
        <w:rPr>
          <w:rFonts w:ascii="Arial" w:hAnsi="Arial" w:cs="Arial"/>
          <w:kern w:val="0"/>
          <w:sz w:val="22"/>
          <w:szCs w:val="22"/>
        </w:rPr>
        <w:t xml:space="preserve">irwa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nesthesiology</w:t>
      </w:r>
      <w:r w:rsidRPr="00994581">
        <w:rPr>
          <w:rFonts w:ascii="Arial" w:hAnsi="Arial" w:cs="Arial"/>
          <w:kern w:val="0"/>
          <w:sz w:val="22"/>
          <w:szCs w:val="22"/>
        </w:rPr>
        <w:t>. 1995;83(4):674-678.</w:t>
      </w:r>
    </w:p>
    <w:p w14:paraId="645EC64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loch-Salisbury E, Indic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dnarek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ydarfa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. Stabilizing immature breathing patterns of preterm infants using stochastic mechanosensory stimu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09;107(4):1017-1027.</w:t>
      </w:r>
    </w:p>
    <w:p w14:paraId="22E93EF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Costa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ancellie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M, Ike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ranjeir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nto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BF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rgh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-Silva A. Strategy for respiratory exercise pattern associated with upper limb movements in COPD patie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linics (Sao Paulo)</w:t>
      </w:r>
      <w:r w:rsidRPr="00994581">
        <w:rPr>
          <w:rFonts w:ascii="Arial" w:hAnsi="Arial" w:cs="Arial"/>
          <w:kern w:val="0"/>
          <w:sz w:val="22"/>
          <w:szCs w:val="22"/>
        </w:rPr>
        <w:t>. 2011;66(2):299-305.</w:t>
      </w:r>
    </w:p>
    <w:p w14:paraId="6921C49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Franco SS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d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PN, Grinberg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elt</w:t>
      </w:r>
      <w:r w:rsidRPr="00994581">
        <w:rPr>
          <w:rFonts w:ascii="Arial" w:hAnsi="Arial" w:cs="Arial"/>
          <w:kern w:val="0"/>
          <w:sz w:val="22"/>
          <w:szCs w:val="22"/>
        </w:rPr>
        <w:t>ri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IZ. Study of breathing pattern and thoracoabdominal movement in mitral valve disease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rq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Bra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ard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2;99(5):1049-1055.</w:t>
      </w:r>
    </w:p>
    <w:p w14:paraId="4F80223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Hira HS, Sharma RK. Study of oxygen saturation, breathing pattern and arrhythmias in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>patients of interstitial lung disea</w:t>
      </w:r>
      <w:r w:rsidRPr="00994581">
        <w:rPr>
          <w:rFonts w:ascii="Arial" w:hAnsi="Arial" w:cs="Arial"/>
          <w:kern w:val="0"/>
          <w:sz w:val="22"/>
          <w:szCs w:val="22"/>
        </w:rPr>
        <w:t xml:space="preserve">se during sleep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Indian J Chest Dis Allied Sci</w:t>
      </w:r>
      <w:r w:rsidRPr="00994581">
        <w:rPr>
          <w:rFonts w:ascii="Arial" w:hAnsi="Arial" w:cs="Arial"/>
          <w:kern w:val="0"/>
          <w:sz w:val="22"/>
          <w:szCs w:val="22"/>
        </w:rPr>
        <w:t>. 1997;39(3):157-162.</w:t>
      </w:r>
    </w:p>
    <w:p w14:paraId="01AE2CE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ekiguchi H, Tamaki Y, Kondo Y, et al. Surface electromyographic evaluation of the neuromuscular activation of the inspiratory muscles during progressively increased inspiratory flow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under  inspiratory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-resistive loading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</w:t>
      </w:r>
      <w:r w:rsidRPr="00994581">
        <w:rPr>
          <w:rFonts w:ascii="Arial" w:hAnsi="Arial" w:cs="Arial"/>
          <w:kern w:val="0"/>
          <w:sz w:val="22"/>
          <w:szCs w:val="22"/>
        </w:rPr>
        <w:t>. 2018;105(1):86-99.</w:t>
      </w:r>
    </w:p>
    <w:p w14:paraId="11FDF40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McFarland DH, Smith A. Surface recordings of respiratory muscle activity during speech: some preliminary finding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Speech Hear Res</w:t>
      </w:r>
      <w:r w:rsidRPr="00994581">
        <w:rPr>
          <w:rFonts w:ascii="Arial" w:hAnsi="Arial" w:cs="Arial"/>
          <w:kern w:val="0"/>
          <w:sz w:val="22"/>
          <w:szCs w:val="22"/>
        </w:rPr>
        <w:t>. 1989;32(3):657-667.</w:t>
      </w:r>
    </w:p>
    <w:p w14:paraId="5687CDB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uis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Villanueva J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larte-Torner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LC, et al. Surface respiratory electromyography and dyspn</w:t>
      </w:r>
      <w:r w:rsidRPr="00994581">
        <w:rPr>
          <w:rFonts w:ascii="Arial" w:hAnsi="Arial" w:cs="Arial"/>
          <w:kern w:val="0"/>
          <w:sz w:val="22"/>
          <w:szCs w:val="22"/>
        </w:rPr>
        <w:t xml:space="preserve">ea in acute heart failure patie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20;15(4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232225.</w:t>
      </w:r>
    </w:p>
    <w:p w14:paraId="32ECE60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lshafi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Pippa L, Kumar P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alka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Naidu B. Surgery corrects asynchrony of ribcage secondary to extra-thoracic tumor but leads to expiratory dysfunction during exercis</w:t>
      </w:r>
      <w:r w:rsidRPr="00994581">
        <w:rPr>
          <w:rFonts w:ascii="Arial" w:hAnsi="Arial" w:cs="Arial"/>
          <w:kern w:val="0"/>
          <w:sz w:val="22"/>
          <w:szCs w:val="22"/>
        </w:rPr>
        <w:t xml:space="preserve">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Cardiothorac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Surg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5;10:18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.</w:t>
      </w:r>
    </w:p>
    <w:p w14:paraId="4540E1D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endes LPS, Teixeira LS, da Cruz LJ, Vieira DSR, Parreira VF. Sustained maximal inspiration has similar effects compared to incentive spirometer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9;261:67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74.</w:t>
      </w:r>
    </w:p>
    <w:p w14:paraId="6524223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69.</w:t>
      </w:r>
      <w:r w:rsidRPr="00994581">
        <w:rPr>
          <w:rFonts w:ascii="Arial" w:hAnsi="Arial" w:cs="Arial"/>
          <w:kern w:val="0"/>
          <w:sz w:val="22"/>
          <w:szCs w:val="22"/>
        </w:rPr>
        <w:tab/>
        <w:t>Takashima T, Nakanis</w:t>
      </w:r>
      <w:r w:rsidRPr="00994581">
        <w:rPr>
          <w:rFonts w:ascii="Arial" w:hAnsi="Arial" w:cs="Arial"/>
          <w:kern w:val="0"/>
          <w:sz w:val="22"/>
          <w:szCs w:val="22"/>
        </w:rPr>
        <w:t xml:space="preserve">hi N, Arai Y, Oto J. The effect of high-flow nasal cannula on diaphragm dysfunction including paradoxical diaphragmatic contraction in the intensive care unit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Med Invest</w:t>
      </w:r>
      <w:r w:rsidRPr="00994581">
        <w:rPr>
          <w:rFonts w:ascii="Arial" w:hAnsi="Arial" w:cs="Arial"/>
          <w:kern w:val="0"/>
          <w:sz w:val="22"/>
          <w:szCs w:val="22"/>
        </w:rPr>
        <w:t>. 2021;68(1):159-164.</w:t>
      </w:r>
    </w:p>
    <w:p w14:paraId="364235A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Jubr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Tobin MJ. The effect of hyperinflation on rib c</w:t>
      </w:r>
      <w:r w:rsidRPr="00994581">
        <w:rPr>
          <w:rFonts w:ascii="Arial" w:hAnsi="Arial" w:cs="Arial"/>
          <w:kern w:val="0"/>
          <w:sz w:val="22"/>
          <w:szCs w:val="22"/>
        </w:rPr>
        <w:t xml:space="preserve">age-abdominal mo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92;146(6):1378-1382.</w:t>
      </w:r>
    </w:p>
    <w:p w14:paraId="251244E8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Priori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livert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Albuquerque A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Quarant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Albert P, Calverley PMA. The effect of posture on asynchronous chest wall movement in COPD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2013;114(8):1066-1075.</w:t>
      </w:r>
    </w:p>
    <w:p w14:paraId="48EA32F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2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wi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risco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T, Wohl ME. The effect of the absence of abdo</w:t>
      </w:r>
      <w:r w:rsidRPr="00994581">
        <w:rPr>
          <w:rFonts w:ascii="Arial" w:hAnsi="Arial" w:cs="Arial"/>
          <w:kern w:val="0"/>
          <w:sz w:val="22"/>
          <w:szCs w:val="22"/>
        </w:rPr>
        <w:t xml:space="preserve">minal muscles on pulmonary function and exerci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it Care Med</w:t>
      </w:r>
      <w:r w:rsidRPr="00994581">
        <w:rPr>
          <w:rFonts w:ascii="Arial" w:hAnsi="Arial" w:cs="Arial"/>
          <w:kern w:val="0"/>
          <w:sz w:val="22"/>
          <w:szCs w:val="22"/>
        </w:rPr>
        <w:t>. 1996;153(4):1314-1321.</w:t>
      </w:r>
    </w:p>
    <w:p w14:paraId="5BB176B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mith APR, Saiki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ann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Rafferty GF, Greenough A. The effects of sleeping position on ventilatory responses to carbon dioxide in premature infant</w:t>
      </w:r>
      <w:r w:rsidRPr="00994581">
        <w:rPr>
          <w:rFonts w:ascii="Arial" w:hAnsi="Arial" w:cs="Arial"/>
          <w:kern w:val="0"/>
          <w:sz w:val="22"/>
          <w:szCs w:val="22"/>
        </w:rPr>
        <w:t xml:space="preserve">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2010;65(9):824-828.</w:t>
      </w:r>
    </w:p>
    <w:p w14:paraId="4224D7B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ilva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cela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 de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tte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S, et al. The influence of supine posture on chest wall volume changes is higher in obese than in normal weight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u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Metab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5;40(2):178-183.</w:t>
      </w:r>
    </w:p>
    <w:p w14:paraId="1A73B9D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5.</w:t>
      </w:r>
      <w:r w:rsidRPr="00994581">
        <w:rPr>
          <w:rFonts w:ascii="Arial" w:hAnsi="Arial" w:cs="Arial"/>
          <w:kern w:val="0"/>
          <w:sz w:val="22"/>
          <w:szCs w:val="22"/>
        </w:rPr>
        <w:tab/>
        <w:t>Davis GM, Coop</w:t>
      </w:r>
      <w:r w:rsidRPr="00994581">
        <w:rPr>
          <w:rFonts w:ascii="Arial" w:hAnsi="Arial" w:cs="Arial"/>
          <w:kern w:val="0"/>
          <w:sz w:val="22"/>
          <w:szCs w:val="22"/>
        </w:rPr>
        <w:t xml:space="preserve">er DM, Mitchell I. The measurement of thoraco-abdominal asynchrony in infants with severe laryngotracheobronchiti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93;103(6):1842-1848.</w:t>
      </w:r>
    </w:p>
    <w:p w14:paraId="64ADD98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ä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J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chow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Schulz S, et al. The phrenic component of acute schizophrenia--a name and its physiolog</w:t>
      </w:r>
      <w:r w:rsidRPr="00994581">
        <w:rPr>
          <w:rFonts w:ascii="Arial" w:hAnsi="Arial" w:cs="Arial"/>
          <w:kern w:val="0"/>
          <w:sz w:val="22"/>
          <w:szCs w:val="22"/>
        </w:rPr>
        <w:t xml:space="preserve">ical realit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2;7(3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33459.</w:t>
      </w:r>
    </w:p>
    <w:p w14:paraId="7C7E069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imm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P, Whitelaw WA. The respiratory muscles in multicore myopat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93;148(1):227-231.</w:t>
      </w:r>
    </w:p>
    <w:p w14:paraId="09D0FD0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278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aviol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Zani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Priori R, et al. Thoraco-abdominal asymmetry and asynchrony in congenita</w:t>
      </w:r>
      <w:r w:rsidRPr="00994581">
        <w:rPr>
          <w:rFonts w:ascii="Arial" w:hAnsi="Arial" w:cs="Arial"/>
          <w:kern w:val="0"/>
          <w:sz w:val="22"/>
          <w:szCs w:val="22"/>
        </w:rPr>
        <w:t xml:space="preserve">l diaphragmatic hernia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5;50(9):915-924.</w:t>
      </w:r>
    </w:p>
    <w:p w14:paraId="31877B0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79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Immanuel S, Kohler M, Pamula Y, Kabir MM, Saint DA, Baumert M. Thoraco-abdominal asynchrony in children during quiet sleep using Hilbert transform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Annu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Int Conf IEEE Eng Med Biol Soc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2</w:t>
      </w:r>
      <w:r w:rsidRPr="00994581">
        <w:rPr>
          <w:rFonts w:ascii="Arial" w:hAnsi="Arial" w:cs="Arial"/>
          <w:kern w:val="0"/>
          <w:sz w:val="22"/>
          <w:szCs w:val="22"/>
        </w:rPr>
        <w:t>;2012:3448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3451.</w:t>
      </w:r>
    </w:p>
    <w:p w14:paraId="358705E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Marques L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egonez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A de F, Marcelino AA, et al. Thoracoabdominal asynchrony and paradoxical motion in Duchenne muscular dystrophy and healthy subjects during cough: A case control study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21;56(7):2136-2145.</w:t>
      </w:r>
    </w:p>
    <w:p w14:paraId="17F9F9E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arment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egonez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ourad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-Junior MET, et al. Thoracoabdominal asynchrony and paradoxical motion in middle stage amyotrophic lateral sclerosi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spir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eurobi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19;259:16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25.</w:t>
      </w:r>
    </w:p>
    <w:p w14:paraId="6BF6143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Hunter JM, Sperry E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avill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Colin AA. Thoracoabdomina</w:t>
      </w:r>
      <w:r w:rsidRPr="00994581">
        <w:rPr>
          <w:rFonts w:ascii="Arial" w:hAnsi="Arial" w:cs="Arial"/>
          <w:kern w:val="0"/>
          <w:sz w:val="22"/>
          <w:szCs w:val="22"/>
        </w:rPr>
        <w:t xml:space="preserve">l asynchrony and ratio of time to peak tidal expiratory flow over total expiratory time in adolescents with cystic fibrosi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9;28(3):199-204.</w:t>
      </w:r>
    </w:p>
    <w:p w14:paraId="5A71C23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3.</w:t>
      </w:r>
      <w:r w:rsidRPr="00994581">
        <w:rPr>
          <w:rFonts w:ascii="Arial" w:hAnsi="Arial" w:cs="Arial"/>
          <w:kern w:val="0"/>
          <w:sz w:val="22"/>
          <w:szCs w:val="22"/>
        </w:rPr>
        <w:tab/>
        <w:t>Santana PV, Cardenas LZ, Ferreira JG, de Carvalho CRR, de Albuquerque ALP, Caruso P. Tho</w:t>
      </w:r>
      <w:r w:rsidRPr="00994581">
        <w:rPr>
          <w:rFonts w:ascii="Arial" w:hAnsi="Arial" w:cs="Arial"/>
          <w:kern w:val="0"/>
          <w:sz w:val="22"/>
          <w:szCs w:val="22"/>
        </w:rPr>
        <w:t xml:space="preserve">racoabdominal asynchrony associates with exercise intolerance in fibrotic interstitial lung diseas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ology</w:t>
      </w:r>
      <w:r w:rsidRPr="00994581">
        <w:rPr>
          <w:rFonts w:ascii="Arial" w:hAnsi="Arial" w:cs="Arial"/>
          <w:kern w:val="0"/>
          <w:sz w:val="22"/>
          <w:szCs w:val="22"/>
        </w:rPr>
        <w:t>. 2021;26(7):673-682.</w:t>
      </w:r>
    </w:p>
    <w:p w14:paraId="5934A22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4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ivan Y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eaker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W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ewt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J. Thoracoabdominal asynchrony in acute upper airway obstruction in small childre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ev Respir Dis</w:t>
      </w:r>
      <w:r w:rsidRPr="00994581">
        <w:rPr>
          <w:rFonts w:ascii="Arial" w:hAnsi="Arial" w:cs="Arial"/>
          <w:kern w:val="0"/>
          <w:sz w:val="22"/>
          <w:szCs w:val="22"/>
        </w:rPr>
        <w:t>. 1990;142(3):540-544.</w:t>
      </w:r>
    </w:p>
    <w:p w14:paraId="533D9AC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5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Allen JL, Wolfson MR, McDowell K, Shaffer TH. Thoracoabdominal asynchrony in infants with airflow obstruc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90;141(2):337-342.</w:t>
      </w:r>
    </w:p>
    <w:p w14:paraId="7D6740E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trömber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O, Nelson N. Thoracoabdominal asynchrony in smal</w:t>
      </w:r>
      <w:r w:rsidRPr="00994581">
        <w:rPr>
          <w:rFonts w:ascii="Arial" w:hAnsi="Arial" w:cs="Arial"/>
          <w:kern w:val="0"/>
          <w:sz w:val="22"/>
          <w:szCs w:val="22"/>
        </w:rPr>
        <w:t xml:space="preserve">l children with lung disease--methodological aspects and the relationship to lung mechanic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lin Physiol</w:t>
      </w:r>
      <w:r w:rsidRPr="00994581">
        <w:rPr>
          <w:rFonts w:ascii="Arial" w:hAnsi="Arial" w:cs="Arial"/>
          <w:kern w:val="0"/>
          <w:sz w:val="22"/>
          <w:szCs w:val="22"/>
        </w:rPr>
        <w:t>. 1998;18(5):447-456.</w:t>
      </w:r>
    </w:p>
    <w:p w14:paraId="7D3270E7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7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r w:rsidRPr="00994581">
        <w:rPr>
          <w:rFonts w:ascii="Arial" w:hAnsi="Arial" w:cs="Arial"/>
          <w:kern w:val="0"/>
          <w:sz w:val="22"/>
          <w:szCs w:val="22"/>
        </w:rPr>
        <w:t xml:space="preserve">Brennan C, Ulm L, Julian S, et al. Thoracoabdominal Asynchrony Is Not Associated with Oxyhemoglobin Saturation in Recovering Premature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Neonatology</w:t>
      </w:r>
      <w:r w:rsidRPr="00994581">
        <w:rPr>
          <w:rFonts w:ascii="Arial" w:hAnsi="Arial" w:cs="Arial"/>
          <w:kern w:val="0"/>
          <w:sz w:val="22"/>
          <w:szCs w:val="22"/>
        </w:rPr>
        <w:t>. 2017;111(4):297-302.</w:t>
      </w:r>
    </w:p>
    <w:p w14:paraId="13223F9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8.</w:t>
      </w:r>
      <w:r w:rsidRPr="00994581">
        <w:rPr>
          <w:rFonts w:ascii="Arial" w:hAnsi="Arial" w:cs="Arial"/>
          <w:kern w:val="0"/>
          <w:sz w:val="22"/>
          <w:szCs w:val="22"/>
        </w:rPr>
        <w:tab/>
        <w:t>Pereira MC, Porras DC, Lunardi AC, et al. Thoracoabdominal asynchrony: Tw</w:t>
      </w:r>
      <w:r w:rsidRPr="00994581">
        <w:rPr>
          <w:rFonts w:ascii="Arial" w:hAnsi="Arial" w:cs="Arial"/>
          <w:kern w:val="0"/>
          <w:sz w:val="22"/>
          <w:szCs w:val="22"/>
        </w:rPr>
        <w:t xml:space="preserve">o methods in healthy, COPD, and interstitial lung disease patient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LoS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One</w:t>
      </w:r>
      <w:r w:rsidRPr="00994581">
        <w:rPr>
          <w:rFonts w:ascii="Arial" w:hAnsi="Arial" w:cs="Arial"/>
          <w:kern w:val="0"/>
          <w:sz w:val="22"/>
          <w:szCs w:val="22"/>
        </w:rPr>
        <w:t>. 2017;12(8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0182417.</w:t>
      </w:r>
    </w:p>
    <w:p w14:paraId="23EE261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8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iafak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M, Morris AJ, Green M. Thoracoabdominal mechanics during relaxed and forced vital capacit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spir Environ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Exerc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Physiol</w:t>
      </w:r>
      <w:r w:rsidRPr="00994581">
        <w:rPr>
          <w:rFonts w:ascii="Arial" w:hAnsi="Arial" w:cs="Arial"/>
          <w:kern w:val="0"/>
          <w:sz w:val="22"/>
          <w:szCs w:val="22"/>
        </w:rPr>
        <w:t>. 1979;</w:t>
      </w:r>
      <w:r w:rsidRPr="00994581">
        <w:rPr>
          <w:rFonts w:ascii="Arial" w:hAnsi="Arial" w:cs="Arial"/>
          <w:kern w:val="0"/>
          <w:sz w:val="22"/>
          <w:szCs w:val="22"/>
        </w:rPr>
        <w:t>47(1):38-42.</w:t>
      </w:r>
    </w:p>
    <w:p w14:paraId="0238674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rennan NJ, Morris AJ, Green M. Thoracoabdominal mechanics during tidal breathing in normal subjects and in emphysema and fibrosing alveoliti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Thorax</w:t>
      </w:r>
      <w:r w:rsidRPr="00994581">
        <w:rPr>
          <w:rFonts w:ascii="Arial" w:hAnsi="Arial" w:cs="Arial"/>
          <w:kern w:val="0"/>
          <w:sz w:val="22"/>
          <w:szCs w:val="22"/>
        </w:rPr>
        <w:t>. 1983;38(1):62-66.</w:t>
      </w:r>
    </w:p>
    <w:p w14:paraId="48DF9CC2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Willepu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achaude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, Lenders 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Ny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noop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ergysel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. Thoracoabdominal motion during chest physiotherapy in patients affected by chronic obstructive lung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ation</w:t>
      </w:r>
      <w:r w:rsidRPr="00994581">
        <w:rPr>
          <w:rFonts w:ascii="Arial" w:hAnsi="Arial" w:cs="Arial"/>
          <w:kern w:val="0"/>
          <w:sz w:val="22"/>
          <w:szCs w:val="22"/>
        </w:rPr>
        <w:t>. 1983;44(3):204-214.</w:t>
      </w:r>
    </w:p>
    <w:p w14:paraId="458DA9A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harp JT, Goldberg NB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ru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S, Fishman H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Dan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. Thoracoabdominal motion in </w:t>
      </w:r>
      <w:r w:rsidRPr="00994581">
        <w:rPr>
          <w:rFonts w:ascii="Arial" w:hAnsi="Arial" w:cs="Arial"/>
          <w:kern w:val="0"/>
          <w:sz w:val="22"/>
          <w:szCs w:val="22"/>
        </w:rPr>
        <w:lastRenderedPageBreak/>
        <w:t>chronic obstructive pulmo</w:t>
      </w:r>
      <w:r w:rsidRPr="00994581">
        <w:rPr>
          <w:rFonts w:ascii="Arial" w:hAnsi="Arial" w:cs="Arial"/>
          <w:kern w:val="0"/>
          <w:sz w:val="22"/>
          <w:szCs w:val="22"/>
        </w:rPr>
        <w:t xml:space="preserve">nary disease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77;115(1):47-56.</w:t>
      </w:r>
    </w:p>
    <w:p w14:paraId="66B1463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3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ici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ndréass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B, Bernstein G, et al. Thoracoabdominal motion in newborns during ventilation delivered by endotracheal tube or nasal prongs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ulmon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1998;25(3):175-181.</w:t>
      </w:r>
    </w:p>
    <w:p w14:paraId="39DFF68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4.</w:t>
      </w:r>
      <w:r w:rsidRPr="00994581">
        <w:rPr>
          <w:rFonts w:ascii="Arial" w:hAnsi="Arial" w:cs="Arial"/>
          <w:kern w:val="0"/>
          <w:sz w:val="22"/>
          <w:szCs w:val="22"/>
        </w:rPr>
        <w:tab/>
        <w:t>Perez A</w:t>
      </w:r>
      <w:r w:rsidRPr="00994581">
        <w:rPr>
          <w:rFonts w:ascii="Arial" w:hAnsi="Arial" w:cs="Arial"/>
          <w:kern w:val="0"/>
          <w:sz w:val="22"/>
          <w:szCs w:val="22"/>
        </w:rPr>
        <w:t xml:space="preserve">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ulot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R, Vardon G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oi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Gallego J. Thoracoabdominal pattern of breathing in neuromuscular disorder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96;110(2):454-461.</w:t>
      </w:r>
    </w:p>
    <w:p w14:paraId="6000D874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meid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otamedi-Fakh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, Chadwick EK, et al. Tidal breathing parameters measured by structured light plethysmogr</w:t>
      </w:r>
      <w:r w:rsidRPr="00994581">
        <w:rPr>
          <w:rFonts w:ascii="Arial" w:hAnsi="Arial" w:cs="Arial"/>
          <w:kern w:val="0"/>
          <w:sz w:val="22"/>
          <w:szCs w:val="22"/>
        </w:rPr>
        <w:t xml:space="preserve">aphy in children aged 2-12 years recovering from acute asthma/wheeze compared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with  healthy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 xml:space="preserve"> children.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Rep</w:t>
      </w:r>
      <w:r w:rsidRPr="00994581">
        <w:rPr>
          <w:rFonts w:ascii="Arial" w:hAnsi="Arial" w:cs="Arial"/>
          <w:kern w:val="0"/>
          <w:sz w:val="22"/>
          <w:szCs w:val="22"/>
        </w:rPr>
        <w:t>. 2018;6(12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e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13752.</w:t>
      </w:r>
    </w:p>
    <w:p w14:paraId="1B7CC451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6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izdar E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ozkay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, Sari FN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s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aym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Oguz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SS. Tidal Breathing Parameters Measured by Structured Light Pl</w:t>
      </w:r>
      <w:r w:rsidRPr="00994581">
        <w:rPr>
          <w:rFonts w:ascii="Arial" w:hAnsi="Arial" w:cs="Arial"/>
          <w:kern w:val="0"/>
          <w:sz w:val="22"/>
          <w:szCs w:val="22"/>
        </w:rPr>
        <w:t xml:space="preserve">ethysmography in Newborns: Is It Feasible in Neonatal Intensive Care Unit?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m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rinat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21;38(12):1254-1258.</w:t>
      </w:r>
    </w:p>
    <w:p w14:paraId="1C8419A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elvaraj N, Lee J, Chon KH. Time-varying methods for characterizing nonstationary dynamics of physiological system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Methods Inf Med</w:t>
      </w:r>
      <w:r w:rsidRPr="00994581">
        <w:rPr>
          <w:rFonts w:ascii="Arial" w:hAnsi="Arial" w:cs="Arial"/>
          <w:kern w:val="0"/>
          <w:sz w:val="22"/>
          <w:szCs w:val="22"/>
        </w:rPr>
        <w:t>. 201</w:t>
      </w:r>
      <w:r w:rsidRPr="00994581">
        <w:rPr>
          <w:rFonts w:ascii="Arial" w:hAnsi="Arial" w:cs="Arial"/>
          <w:kern w:val="0"/>
          <w:sz w:val="22"/>
          <w:szCs w:val="22"/>
        </w:rPr>
        <w:t>0;49(5):435-442.</w:t>
      </w:r>
    </w:p>
    <w:p w14:paraId="12D9581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8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Deegan PC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ullo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McNicholas WT. Topical oropharyngeal anesthesia in patients with obstructive sleep apne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J Respir Crit Care Med</w:t>
      </w:r>
      <w:r w:rsidRPr="00994581">
        <w:rPr>
          <w:rFonts w:ascii="Arial" w:hAnsi="Arial" w:cs="Arial"/>
          <w:kern w:val="0"/>
          <w:sz w:val="22"/>
          <w:szCs w:val="22"/>
        </w:rPr>
        <w:t>. 1995;151(4):1108-1112.</w:t>
      </w:r>
    </w:p>
    <w:p w14:paraId="371623B5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29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arnas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M, Yoshino K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edberg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, Kikuchi Y, Loring SH, Mead J. Total and local impedances of the chest wall up to 10 Hz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0;68(4):1409-1414.</w:t>
      </w:r>
    </w:p>
    <w:p w14:paraId="6764A20E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0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Reyes B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Relj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, Kong Y, Nam Y, Ha S, Chon KH. Towards the Development of a Mobil</w:t>
      </w:r>
      <w:r w:rsidRPr="00994581">
        <w:rPr>
          <w:rFonts w:ascii="Arial" w:hAnsi="Arial" w:cs="Arial"/>
          <w:kern w:val="0"/>
          <w:sz w:val="22"/>
          <w:szCs w:val="22"/>
        </w:rPr>
        <w:t xml:space="preserve">e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honopneumogram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: Automatic Breath-Phase Classification Using Smartphon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nn Biomed Eng</w:t>
      </w:r>
      <w:r w:rsidRPr="00994581">
        <w:rPr>
          <w:rFonts w:ascii="Arial" w:hAnsi="Arial" w:cs="Arial"/>
          <w:kern w:val="0"/>
          <w:sz w:val="22"/>
          <w:szCs w:val="22"/>
        </w:rPr>
        <w:t>. 2016;44(9):2746-2759.</w:t>
      </w:r>
    </w:p>
    <w:p w14:paraId="1AA9E1F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Gerscovich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Cron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McGaha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P, Jain K, Jones CD, McDonald C. Ultrasonographic evaluation of diaphragmatic mo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J Ultrasound Med</w:t>
      </w:r>
      <w:r w:rsidRPr="00994581">
        <w:rPr>
          <w:rFonts w:ascii="Arial" w:hAnsi="Arial" w:cs="Arial"/>
          <w:kern w:val="0"/>
          <w:sz w:val="22"/>
          <w:szCs w:val="22"/>
        </w:rPr>
        <w:t>.</w:t>
      </w:r>
      <w:r w:rsidRPr="00994581">
        <w:rPr>
          <w:rFonts w:ascii="Arial" w:hAnsi="Arial" w:cs="Arial"/>
          <w:kern w:val="0"/>
          <w:sz w:val="22"/>
          <w:szCs w:val="22"/>
        </w:rPr>
        <w:t xml:space="preserve"> 2001;20(6):597-604.</w:t>
      </w:r>
    </w:p>
    <w:p w14:paraId="024F2D6F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Liu X, Pamula Y, Immanuel S, Kennedy D, Martin J, Baumert M.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Utilisati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of machine learning to predict surgical candidates for the treatment of childhood upper airway obstruc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 Breath</w:t>
      </w:r>
      <w:r w:rsidRPr="00994581">
        <w:rPr>
          <w:rFonts w:ascii="Arial" w:hAnsi="Arial" w:cs="Arial"/>
          <w:kern w:val="0"/>
          <w:sz w:val="22"/>
          <w:szCs w:val="22"/>
        </w:rPr>
        <w:t>. 2022;26(2):649-661.</w:t>
      </w:r>
    </w:p>
    <w:p w14:paraId="328EA73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Villar 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ltrame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Hughson RL. Validation of the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xoski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wearable vest during lying, sitting, standing, and walking activiti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Nutr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Metab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5;40(10):1019-1024.</w:t>
      </w:r>
    </w:p>
    <w:p w14:paraId="25B26D36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4.</w:t>
      </w:r>
      <w:r w:rsidRPr="00994581">
        <w:rPr>
          <w:rFonts w:ascii="Arial" w:hAnsi="Arial" w:cs="Arial"/>
          <w:kern w:val="0"/>
          <w:sz w:val="22"/>
          <w:szCs w:val="22"/>
        </w:rPr>
        <w:tab/>
        <w:t>Smith PE, Edwards RH, Calverley PM. Ventilation and breathing pattern during slee</w:t>
      </w:r>
      <w:r w:rsidRPr="00994581">
        <w:rPr>
          <w:rFonts w:ascii="Arial" w:hAnsi="Arial" w:cs="Arial"/>
          <w:kern w:val="0"/>
          <w:sz w:val="22"/>
          <w:szCs w:val="22"/>
        </w:rPr>
        <w:t xml:space="preserve">p in Duchenne muscular dystro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89;96(6):1346-1351.</w:t>
      </w:r>
    </w:p>
    <w:p w14:paraId="491474E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5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Benameu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, Goldman MD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coffey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C, Gaultier C. Ventilation and thoracoabdominal asynchrony during halothane anesthesia in infant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Appl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hysiol</w:t>
      </w:r>
      <w:proofErr w:type="spellEnd"/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 (1985)</w:t>
      </w:r>
      <w:r w:rsidRPr="00994581">
        <w:rPr>
          <w:rFonts w:ascii="Arial" w:hAnsi="Arial" w:cs="Arial"/>
          <w:kern w:val="0"/>
          <w:sz w:val="22"/>
          <w:szCs w:val="22"/>
        </w:rPr>
        <w:t>. 1993;74(4):1591-1596.</w:t>
      </w:r>
    </w:p>
    <w:p w14:paraId="30D4A16C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6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nk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G</w:t>
      </w:r>
      <w:r w:rsidRPr="00994581">
        <w:rPr>
          <w:rFonts w:ascii="Arial" w:hAnsi="Arial" w:cs="Arial"/>
          <w:kern w:val="0"/>
          <w:sz w:val="22"/>
          <w:szCs w:val="22"/>
        </w:rPr>
        <w:t xml:space="preserve">FL, Oliveira MM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Franç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C, Parreira VF, Britto RR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Velloso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M. Ventilatory and muscular assessment in healthy subjects during an activity of daily living with unsupported arm elev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Rev Bras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Fisiot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0;14(4):337-344.</w:t>
      </w:r>
    </w:p>
    <w:p w14:paraId="68418339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lastRenderedPageBreak/>
        <w:t>307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Bye PT, Esau SA, Levy RD, </w:t>
      </w:r>
      <w:r w:rsidRPr="00994581">
        <w:rPr>
          <w:rFonts w:ascii="Arial" w:hAnsi="Arial" w:cs="Arial"/>
          <w:kern w:val="0"/>
          <w:sz w:val="22"/>
          <w:szCs w:val="22"/>
        </w:rPr>
        <w:t xml:space="preserve">et al. Ventilatory muscle function during exercise in air and oxygen in patients with chronic air-flow limit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m Rev Respir Dis</w:t>
      </w:r>
      <w:r w:rsidRPr="00994581">
        <w:rPr>
          <w:rFonts w:ascii="Arial" w:hAnsi="Arial" w:cs="Arial"/>
          <w:kern w:val="0"/>
          <w:sz w:val="22"/>
          <w:szCs w:val="22"/>
        </w:rPr>
        <w:t>. 1985;132(2):236-240.</w:t>
      </w:r>
    </w:p>
    <w:p w14:paraId="34541D7D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8.</w:t>
      </w:r>
      <w:r w:rsidRPr="00994581">
        <w:rPr>
          <w:rFonts w:ascii="Arial" w:hAnsi="Arial" w:cs="Arial"/>
          <w:kern w:val="0"/>
          <w:sz w:val="22"/>
          <w:szCs w:val="22"/>
        </w:rPr>
        <w:tab/>
        <w:t>Carrey Z, Gottfried SB, Levy RD. Ventilatory muscle support in respiratory failure with nasal po</w:t>
      </w:r>
      <w:r w:rsidRPr="00994581">
        <w:rPr>
          <w:rFonts w:ascii="Arial" w:hAnsi="Arial" w:cs="Arial"/>
          <w:kern w:val="0"/>
          <w:sz w:val="22"/>
          <w:szCs w:val="22"/>
        </w:rPr>
        <w:t xml:space="preserve">sitive pressure ventilation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Chest</w:t>
      </w:r>
      <w:r w:rsidRPr="00994581">
        <w:rPr>
          <w:rFonts w:ascii="Arial" w:hAnsi="Arial" w:cs="Arial"/>
          <w:kern w:val="0"/>
          <w:sz w:val="22"/>
          <w:szCs w:val="22"/>
        </w:rPr>
        <w:t>. 1990;97(1):150-158.</w:t>
      </w:r>
    </w:p>
    <w:p w14:paraId="19FC20F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09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Heidbred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A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onnwebe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, Stefani A, et al. Video-polysomnographic findings after acute COVID-19: REM sleep without atonia as sign of CNS pathology?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leep Med</w:t>
      </w:r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2021;80:92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-95.</w:t>
      </w:r>
    </w:p>
    <w:p w14:paraId="7888CA43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10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Turppa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ortelain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JM, Antropov O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Kiuru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T. Vital Sign Monitoring Using </w:t>
      </w:r>
      <w:r w:rsidRPr="00994581">
        <w:rPr>
          <w:rFonts w:ascii="Arial" w:hAnsi="Arial" w:cs="Arial"/>
          <w:kern w:val="0"/>
          <w:sz w:val="22"/>
          <w:szCs w:val="22"/>
        </w:rPr>
        <w:t xml:space="preserve">FMCW Radar in Various Sleeping Scenario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Sensors (Basel)</w:t>
      </w:r>
      <w:r w:rsidRPr="00994581">
        <w:rPr>
          <w:rFonts w:ascii="Arial" w:hAnsi="Arial" w:cs="Arial"/>
          <w:kern w:val="0"/>
          <w:sz w:val="22"/>
          <w:szCs w:val="22"/>
        </w:rPr>
        <w:t>. 2020;20(22).</w:t>
      </w:r>
    </w:p>
    <w:p w14:paraId="32C47130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11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aisan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D de M, Lunardi AC, da Silva CCBM, Porras DC, Tanaka C, Carvalho CRF. Volume rather than flow incentive spirometry is effective in improving chest wall expansion and abdom</w:t>
      </w:r>
      <w:r w:rsidRPr="00994581">
        <w:rPr>
          <w:rFonts w:ascii="Arial" w:hAnsi="Arial" w:cs="Arial"/>
          <w:kern w:val="0"/>
          <w:sz w:val="22"/>
          <w:szCs w:val="22"/>
        </w:rPr>
        <w:t xml:space="preserve">inal displacement using optoelectronic plethysmography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Respir Care</w:t>
      </w:r>
      <w:r w:rsidRPr="00994581">
        <w:rPr>
          <w:rFonts w:ascii="Arial" w:hAnsi="Arial" w:cs="Arial"/>
          <w:kern w:val="0"/>
          <w:sz w:val="22"/>
          <w:szCs w:val="22"/>
        </w:rPr>
        <w:t>. 2013;58(8):1360-1366.</w:t>
      </w:r>
    </w:p>
    <w:p w14:paraId="35371A3A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12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Shetty S, Hickey A, Rafferty GF, Peacock JL, Greenough A. Work of breathing during CPAP and heated humidified high-flow nasal cannula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rch Dis Child Fetal Neon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>atal Ed</w:t>
      </w:r>
      <w:r w:rsidRPr="00994581">
        <w:rPr>
          <w:rFonts w:ascii="Arial" w:hAnsi="Arial" w:cs="Arial"/>
          <w:kern w:val="0"/>
          <w:sz w:val="22"/>
          <w:szCs w:val="22"/>
        </w:rPr>
        <w:t>. 2016;101(5</w:t>
      </w:r>
      <w:proofErr w:type="gramStart"/>
      <w:r w:rsidRPr="00994581">
        <w:rPr>
          <w:rFonts w:ascii="Arial" w:hAnsi="Arial" w:cs="Arial"/>
          <w:kern w:val="0"/>
          <w:sz w:val="22"/>
          <w:szCs w:val="22"/>
        </w:rPr>
        <w:t>):F</w:t>
      </w:r>
      <w:proofErr w:type="gramEnd"/>
      <w:r w:rsidRPr="00994581">
        <w:rPr>
          <w:rFonts w:ascii="Arial" w:hAnsi="Arial" w:cs="Arial"/>
          <w:kern w:val="0"/>
          <w:sz w:val="22"/>
          <w:szCs w:val="22"/>
        </w:rPr>
        <w:t>404-407.</w:t>
      </w:r>
    </w:p>
    <w:p w14:paraId="1DF5EA1B" w14:textId="77777777" w:rsidR="00594B48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13.</w:t>
      </w:r>
      <w:r w:rsidRPr="00994581">
        <w:rPr>
          <w:rFonts w:ascii="Arial" w:hAnsi="Arial" w:cs="Arial"/>
          <w:kern w:val="0"/>
          <w:sz w:val="22"/>
          <w:szCs w:val="22"/>
        </w:rPr>
        <w:tab/>
        <w:t xml:space="preserve">Charles E, Hunt KA, Rafferty GF, Peacock JL, Greenough A. Work of breathing during HHHFNC and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synchronised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NIPPV following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extubati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Eur 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diatr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19;178(1):105-110.</w:t>
      </w:r>
    </w:p>
    <w:p w14:paraId="7E22C8C6" w14:textId="77777777" w:rsidR="005525F2" w:rsidRPr="00994581" w:rsidRDefault="00496352">
      <w:pPr>
        <w:widowControl w:val="0"/>
        <w:tabs>
          <w:tab w:val="left" w:pos="504"/>
        </w:tabs>
        <w:autoSpaceDE w:val="0"/>
        <w:autoSpaceDN w:val="0"/>
        <w:adjustRightInd w:val="0"/>
        <w:spacing w:after="240"/>
        <w:ind w:left="504" w:hanging="504"/>
        <w:rPr>
          <w:rFonts w:ascii="Arial" w:hAnsi="Arial" w:cs="Arial"/>
          <w:kern w:val="0"/>
          <w:sz w:val="22"/>
          <w:szCs w:val="22"/>
        </w:rPr>
      </w:pPr>
      <w:r w:rsidRPr="00994581">
        <w:rPr>
          <w:rFonts w:ascii="Arial" w:hAnsi="Arial" w:cs="Arial"/>
          <w:kern w:val="0"/>
          <w:sz w:val="22"/>
          <w:szCs w:val="22"/>
        </w:rPr>
        <w:t>314.</w:t>
      </w:r>
      <w:r w:rsidRPr="00994581">
        <w:rPr>
          <w:rFonts w:ascii="Arial" w:hAnsi="Arial" w:cs="Arial"/>
          <w:kern w:val="0"/>
          <w:sz w:val="22"/>
          <w:szCs w:val="22"/>
        </w:rPr>
        <w:tab/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Liptse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E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Aghai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ZH, </w:t>
      </w:r>
      <w:proofErr w:type="spellStart"/>
      <w:r w:rsidRPr="00994581">
        <w:rPr>
          <w:rFonts w:ascii="Arial" w:hAnsi="Arial" w:cs="Arial"/>
          <w:kern w:val="0"/>
          <w:sz w:val="22"/>
          <w:szCs w:val="22"/>
        </w:rPr>
        <w:t>Pyon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 xml:space="preserve"> KH, et al. Work of</w:t>
      </w:r>
      <w:r w:rsidRPr="00994581">
        <w:rPr>
          <w:rFonts w:ascii="Arial" w:hAnsi="Arial" w:cs="Arial"/>
          <w:kern w:val="0"/>
          <w:sz w:val="22"/>
          <w:szCs w:val="22"/>
        </w:rPr>
        <w:t xml:space="preserve"> breathing during nasal continuous positive airway pressure in preterm infants: a comparison of bubble vs variable-flow devices. </w:t>
      </w:r>
      <w:r w:rsidRPr="00994581">
        <w:rPr>
          <w:rFonts w:ascii="Arial" w:hAnsi="Arial" w:cs="Arial"/>
          <w:i/>
          <w:iCs/>
          <w:kern w:val="0"/>
          <w:sz w:val="22"/>
          <w:szCs w:val="22"/>
        </w:rPr>
        <w:t xml:space="preserve">J </w:t>
      </w:r>
      <w:proofErr w:type="spellStart"/>
      <w:r w:rsidRPr="00994581">
        <w:rPr>
          <w:rFonts w:ascii="Arial" w:hAnsi="Arial" w:cs="Arial"/>
          <w:i/>
          <w:iCs/>
          <w:kern w:val="0"/>
          <w:sz w:val="22"/>
          <w:szCs w:val="22"/>
        </w:rPr>
        <w:t>Perinatol</w:t>
      </w:r>
      <w:proofErr w:type="spellEnd"/>
      <w:r w:rsidRPr="00994581">
        <w:rPr>
          <w:rFonts w:ascii="Arial" w:hAnsi="Arial" w:cs="Arial"/>
          <w:kern w:val="0"/>
          <w:sz w:val="22"/>
          <w:szCs w:val="22"/>
        </w:rPr>
        <w:t>. 2005;25(7):453-458.</w:t>
      </w:r>
    </w:p>
    <w:sectPr w:rsidR="005525F2" w:rsidRPr="0099458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59"/>
    <w:rsid w:val="00095C59"/>
    <w:rsid w:val="00496352"/>
    <w:rsid w:val="005525F2"/>
    <w:rsid w:val="00594B48"/>
    <w:rsid w:val="0099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C99142"/>
  <w14:defaultImageDpi w14:val="0"/>
  <w15:docId w15:val="{BB542379-764F-2A4F-9E06-50BD84291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8302</Words>
  <Characters>51822</Characters>
  <Application>Microsoft Office Word</Application>
  <DocSecurity>0</DocSecurity>
  <Lines>431</Lines>
  <Paragraphs>120</Paragraphs>
  <ScaleCrop>false</ScaleCrop>
  <Company/>
  <LinksUpToDate>false</LinksUpToDate>
  <CharactersWithSpaces>60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drey, Shrirang M *HS</dc:creator>
  <cp:keywords/>
  <dc:description/>
  <cp:lastModifiedBy>Gadrey, Shrirang M *HS</cp:lastModifiedBy>
  <cp:revision>3</cp:revision>
  <dcterms:created xsi:type="dcterms:W3CDTF">2024-01-27T18:55:00Z</dcterms:created>
  <dcterms:modified xsi:type="dcterms:W3CDTF">2024-01-27T18:55:00Z</dcterms:modified>
</cp:coreProperties>
</file>